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0E61" w:rsidRPr="00ED2962" w:rsidRDefault="004A0E61" w:rsidP="004A0E61">
      <w:pPr>
        <w:rPr>
          <w:rFonts w:ascii="Times New Roman" w:hAnsi="Times New Roman" w:cs="Times New Roman"/>
          <w:b/>
          <w:sz w:val="22"/>
        </w:rPr>
      </w:pPr>
      <w:r w:rsidRPr="001476ED">
        <w:rPr>
          <w:rFonts w:ascii="Times New Roman" w:hAnsi="Times New Roman" w:cs="Times New Roman"/>
          <w:b/>
          <w:sz w:val="22"/>
        </w:rPr>
        <w:t>Supplemen</w:t>
      </w:r>
      <w:r w:rsidR="00B64205" w:rsidRPr="00B64205">
        <w:rPr>
          <w:rFonts w:ascii="Times New Roman" w:hAnsi="Times New Roman" w:cs="Times New Roman"/>
          <w:b/>
          <w:sz w:val="22"/>
        </w:rPr>
        <w:t>tary</w:t>
      </w:r>
      <w:r w:rsidRPr="001476ED">
        <w:rPr>
          <w:rFonts w:ascii="Times New Roman" w:hAnsi="Times New Roman" w:cs="Times New Roman"/>
          <w:b/>
          <w:sz w:val="22"/>
        </w:rPr>
        <w:t xml:space="preserve"> table 1 Primer sequence of </w:t>
      </w:r>
      <w:r w:rsidR="00ED2962" w:rsidRPr="00ED2962">
        <w:rPr>
          <w:rFonts w:ascii="Times New Roman" w:hAnsi="Times New Roman" w:cs="Times New Roman"/>
          <w:b/>
          <w:sz w:val="22"/>
        </w:rPr>
        <w:t>rs1053605, rs243849 and rs14070</w:t>
      </w:r>
      <w:r w:rsidRPr="001476ED">
        <w:rPr>
          <w:rFonts w:ascii="Times New Roman" w:hAnsi="Times New Roman" w:cs="Times New Roman"/>
          <w:b/>
          <w:sz w:val="22"/>
        </w:rPr>
        <w:t xml:space="preserve"> in </w:t>
      </w:r>
      <w:bookmarkStart w:id="0" w:name="_GoBack"/>
      <w:r w:rsidRPr="001E32C7">
        <w:rPr>
          <w:rFonts w:ascii="Times New Roman" w:hAnsi="Times New Roman" w:cs="Times New Roman"/>
          <w:b/>
          <w:i/>
          <w:sz w:val="22"/>
        </w:rPr>
        <w:t>MMP2</w:t>
      </w:r>
      <w:bookmarkEnd w:id="0"/>
    </w:p>
    <w:tbl>
      <w:tblPr>
        <w:tblStyle w:val="a5"/>
        <w:tblW w:w="14459" w:type="dxa"/>
        <w:tblInd w:w="-2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5"/>
        <w:gridCol w:w="4751"/>
        <w:gridCol w:w="4788"/>
        <w:gridCol w:w="3859"/>
      </w:tblGrid>
      <w:tr w:rsidR="004A0E61" w:rsidTr="00A336E1">
        <w:tc>
          <w:tcPr>
            <w:tcW w:w="1255" w:type="dxa"/>
            <w:tcBorders>
              <w:top w:val="single" w:sz="12" w:space="0" w:color="auto"/>
              <w:bottom w:val="single" w:sz="12" w:space="0" w:color="auto"/>
            </w:tcBorders>
          </w:tcPr>
          <w:p w:rsidR="004A0E61" w:rsidRDefault="004A0E61" w:rsidP="005C38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NP</w:t>
            </w:r>
          </w:p>
        </w:tc>
        <w:tc>
          <w:tcPr>
            <w:tcW w:w="4726" w:type="dxa"/>
            <w:tcBorders>
              <w:top w:val="single" w:sz="12" w:space="0" w:color="auto"/>
              <w:bottom w:val="single" w:sz="12" w:space="0" w:color="auto"/>
            </w:tcBorders>
          </w:tcPr>
          <w:p w:rsidR="004A0E61" w:rsidRDefault="004A0E61" w:rsidP="005C38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F0A7E">
              <w:rPr>
                <w:rFonts w:ascii="Times New Roman" w:hAnsi="Times New Roman" w:cs="Times New Roman" w:hint="eastAsia"/>
                <w:sz w:val="22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PCRP</w:t>
            </w:r>
          </w:p>
        </w:tc>
        <w:tc>
          <w:tcPr>
            <w:tcW w:w="4775" w:type="dxa"/>
            <w:tcBorders>
              <w:top w:val="single" w:sz="12" w:space="0" w:color="auto"/>
              <w:bottom w:val="single" w:sz="12" w:space="0" w:color="auto"/>
            </w:tcBorders>
          </w:tcPr>
          <w:p w:rsidR="004A0E61" w:rsidRDefault="004A0E61" w:rsidP="005C38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F0A7E">
              <w:rPr>
                <w:rFonts w:ascii="Times New Roman" w:hAnsi="Times New Roman" w:cs="Times New Roman" w:hint="eastAsia"/>
                <w:sz w:val="22"/>
                <w:vertAlign w:val="superscript"/>
              </w:rPr>
              <w:t>nd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PCRP</w:t>
            </w:r>
          </w:p>
        </w:tc>
        <w:tc>
          <w:tcPr>
            <w:tcW w:w="3703" w:type="dxa"/>
            <w:tcBorders>
              <w:top w:val="single" w:sz="12" w:space="0" w:color="auto"/>
              <w:bottom w:val="single" w:sz="12" w:space="0" w:color="auto"/>
            </w:tcBorders>
          </w:tcPr>
          <w:p w:rsidR="004A0E61" w:rsidRDefault="004A0E61" w:rsidP="005C38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EP_SEQ</w:t>
            </w:r>
          </w:p>
        </w:tc>
      </w:tr>
      <w:tr w:rsidR="00A336E1" w:rsidTr="00A336E1">
        <w:tc>
          <w:tcPr>
            <w:tcW w:w="1255" w:type="dxa"/>
          </w:tcPr>
          <w:p w:rsidR="00A336E1" w:rsidRPr="00602255" w:rsidRDefault="00A336E1" w:rsidP="00A336E1">
            <w:pPr>
              <w:rPr>
                <w:rFonts w:ascii="Times New Roman" w:hAnsi="Times New Roman" w:cs="Times New Roman"/>
                <w:sz w:val="22"/>
              </w:rPr>
            </w:pPr>
            <w:r w:rsidRPr="00602255">
              <w:rPr>
                <w:rFonts w:ascii="Times New Roman" w:hAnsi="Times New Roman" w:cs="Times New Roman"/>
                <w:sz w:val="22"/>
              </w:rPr>
              <w:t>rs1053605</w:t>
            </w:r>
          </w:p>
        </w:tc>
        <w:tc>
          <w:tcPr>
            <w:tcW w:w="4726" w:type="dxa"/>
          </w:tcPr>
          <w:p w:rsidR="00A336E1" w:rsidRPr="00A56913" w:rsidRDefault="00602255" w:rsidP="00A336E1">
            <w:pPr>
              <w:rPr>
                <w:rFonts w:ascii="Times New Roman" w:hAnsi="Times New Roman" w:cs="Times New Roman"/>
                <w:sz w:val="22"/>
              </w:rPr>
            </w:pPr>
            <w:r w:rsidRPr="00602255">
              <w:rPr>
                <w:rFonts w:ascii="Times New Roman" w:hAnsi="Times New Roman" w:cs="Times New Roman"/>
                <w:sz w:val="22"/>
              </w:rPr>
              <w:t>ACGTTGGATGCTCAAAGTTGTAGGTGGTGG</w:t>
            </w:r>
          </w:p>
        </w:tc>
        <w:tc>
          <w:tcPr>
            <w:tcW w:w="4775" w:type="dxa"/>
          </w:tcPr>
          <w:p w:rsidR="00A336E1" w:rsidRPr="00A56913" w:rsidRDefault="00602255" w:rsidP="00A336E1">
            <w:pPr>
              <w:rPr>
                <w:rFonts w:ascii="Times New Roman" w:hAnsi="Times New Roman" w:cs="Times New Roman"/>
                <w:sz w:val="22"/>
              </w:rPr>
            </w:pPr>
            <w:r w:rsidRPr="00602255">
              <w:rPr>
                <w:rFonts w:ascii="Times New Roman" w:hAnsi="Times New Roman" w:cs="Times New Roman"/>
                <w:sz w:val="22"/>
              </w:rPr>
              <w:t>ACGTTGGATGAAGGAGTACAACAGCTGCAC</w:t>
            </w:r>
          </w:p>
        </w:tc>
        <w:tc>
          <w:tcPr>
            <w:tcW w:w="3703" w:type="dxa"/>
          </w:tcPr>
          <w:p w:rsidR="00A336E1" w:rsidRPr="00A56913" w:rsidRDefault="00A046DF" w:rsidP="00A046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46DF">
              <w:rPr>
                <w:rFonts w:ascii="Times New Roman" w:hAnsi="Times New Roman" w:cs="Times New Roman"/>
                <w:sz w:val="22"/>
              </w:rPr>
              <w:t>ACAGCTGCACTGATAC</w:t>
            </w:r>
          </w:p>
        </w:tc>
      </w:tr>
      <w:tr w:rsidR="00A336E1" w:rsidTr="00A336E1">
        <w:tc>
          <w:tcPr>
            <w:tcW w:w="1255" w:type="dxa"/>
          </w:tcPr>
          <w:p w:rsidR="00A336E1" w:rsidRPr="00602255" w:rsidRDefault="00A336E1" w:rsidP="00A336E1">
            <w:pPr>
              <w:rPr>
                <w:rFonts w:ascii="Times New Roman" w:hAnsi="Times New Roman" w:cs="Times New Roman"/>
                <w:sz w:val="22"/>
              </w:rPr>
            </w:pPr>
            <w:r w:rsidRPr="00602255">
              <w:rPr>
                <w:rFonts w:ascii="Times New Roman" w:hAnsi="Times New Roman" w:cs="Times New Roman"/>
                <w:sz w:val="22"/>
              </w:rPr>
              <w:t>rs243849</w:t>
            </w:r>
          </w:p>
        </w:tc>
        <w:tc>
          <w:tcPr>
            <w:tcW w:w="4726" w:type="dxa"/>
          </w:tcPr>
          <w:p w:rsidR="00A336E1" w:rsidRPr="00AF5348" w:rsidRDefault="00602255" w:rsidP="00A336E1">
            <w:pPr>
              <w:rPr>
                <w:rFonts w:ascii="Times New Roman" w:hAnsi="Times New Roman" w:cs="Times New Roman"/>
                <w:sz w:val="22"/>
              </w:rPr>
            </w:pPr>
            <w:r w:rsidRPr="00602255">
              <w:rPr>
                <w:rFonts w:ascii="Times New Roman" w:hAnsi="Times New Roman" w:cs="Times New Roman"/>
                <w:sz w:val="22"/>
              </w:rPr>
              <w:t>ACGTTGGATGTTCCAGGCATCTGCGATGAG</w:t>
            </w:r>
          </w:p>
        </w:tc>
        <w:tc>
          <w:tcPr>
            <w:tcW w:w="4775" w:type="dxa"/>
          </w:tcPr>
          <w:p w:rsidR="00A336E1" w:rsidRPr="00AF5348" w:rsidRDefault="00602255" w:rsidP="00A336E1">
            <w:pPr>
              <w:rPr>
                <w:rFonts w:ascii="Times New Roman" w:hAnsi="Times New Roman" w:cs="Times New Roman"/>
                <w:sz w:val="22"/>
              </w:rPr>
            </w:pPr>
            <w:r w:rsidRPr="00602255">
              <w:rPr>
                <w:rFonts w:ascii="Times New Roman" w:hAnsi="Times New Roman" w:cs="Times New Roman"/>
                <w:sz w:val="22"/>
              </w:rPr>
              <w:t>ACGTTGGATGAGTGACGGAAAGATGTGGTG</w:t>
            </w:r>
          </w:p>
        </w:tc>
        <w:tc>
          <w:tcPr>
            <w:tcW w:w="3703" w:type="dxa"/>
          </w:tcPr>
          <w:p w:rsidR="00A336E1" w:rsidRPr="00AF5348" w:rsidRDefault="00A046DF" w:rsidP="00A046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46DF">
              <w:rPr>
                <w:rFonts w:ascii="Times New Roman" w:hAnsi="Times New Roman" w:cs="Times New Roman"/>
                <w:sz w:val="22"/>
              </w:rPr>
              <w:t>AAATGGATCCTGGCTT</w:t>
            </w:r>
          </w:p>
        </w:tc>
      </w:tr>
      <w:tr w:rsidR="004A0E61" w:rsidTr="00A336E1">
        <w:tc>
          <w:tcPr>
            <w:tcW w:w="1255" w:type="dxa"/>
          </w:tcPr>
          <w:p w:rsidR="004A0E61" w:rsidRDefault="00A336E1" w:rsidP="005C3825">
            <w:pPr>
              <w:rPr>
                <w:rFonts w:ascii="Times New Roman" w:hAnsi="Times New Roman" w:cs="Times New Roman"/>
                <w:sz w:val="22"/>
              </w:rPr>
            </w:pPr>
            <w:r w:rsidRPr="00A336E1">
              <w:rPr>
                <w:rFonts w:ascii="Times New Roman" w:hAnsi="Times New Roman" w:cs="Times New Roman"/>
                <w:sz w:val="22"/>
              </w:rPr>
              <w:t>rs14070</w:t>
            </w:r>
          </w:p>
        </w:tc>
        <w:tc>
          <w:tcPr>
            <w:tcW w:w="4726" w:type="dxa"/>
          </w:tcPr>
          <w:p w:rsidR="004A0E61" w:rsidRDefault="00602255" w:rsidP="005C3825">
            <w:pPr>
              <w:rPr>
                <w:rFonts w:ascii="Times New Roman" w:hAnsi="Times New Roman" w:cs="Times New Roman"/>
                <w:sz w:val="22"/>
              </w:rPr>
            </w:pPr>
            <w:r w:rsidRPr="00602255">
              <w:rPr>
                <w:rFonts w:ascii="Times New Roman" w:hAnsi="Times New Roman" w:cs="Times New Roman"/>
                <w:sz w:val="22"/>
              </w:rPr>
              <w:t>ACGTTGGATGTACCTTGGTCAGGGCAGAAG</w:t>
            </w:r>
          </w:p>
        </w:tc>
        <w:tc>
          <w:tcPr>
            <w:tcW w:w="4775" w:type="dxa"/>
          </w:tcPr>
          <w:p w:rsidR="004A0E61" w:rsidRDefault="00602255" w:rsidP="005C3825">
            <w:pPr>
              <w:rPr>
                <w:rFonts w:ascii="Times New Roman" w:hAnsi="Times New Roman" w:cs="Times New Roman"/>
                <w:sz w:val="22"/>
              </w:rPr>
            </w:pPr>
            <w:r w:rsidRPr="00602255">
              <w:rPr>
                <w:rFonts w:ascii="Times New Roman" w:hAnsi="Times New Roman" w:cs="Times New Roman"/>
                <w:sz w:val="22"/>
              </w:rPr>
              <w:t>ACGTTGGATGGAAGTGTCCTTTAGAGAGGC</w:t>
            </w:r>
          </w:p>
        </w:tc>
        <w:tc>
          <w:tcPr>
            <w:tcW w:w="3703" w:type="dxa"/>
          </w:tcPr>
          <w:p w:rsidR="004A0E61" w:rsidRDefault="00A046DF" w:rsidP="00A046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046DF">
              <w:rPr>
                <w:rFonts w:ascii="Times New Roman" w:hAnsi="Times New Roman" w:cs="Times New Roman"/>
                <w:sz w:val="22"/>
              </w:rPr>
              <w:t>tgttCGACCACAGCCAACTACGATGA</w:t>
            </w:r>
          </w:p>
        </w:tc>
      </w:tr>
    </w:tbl>
    <w:p w:rsidR="004A0E61" w:rsidRPr="00167A03" w:rsidRDefault="004A0E61" w:rsidP="004A0E61">
      <w:pPr>
        <w:rPr>
          <w:rFonts w:ascii="Times New Roman" w:hAnsi="Times New Roman" w:cs="Times New Roman"/>
          <w:sz w:val="22"/>
        </w:rPr>
      </w:pPr>
    </w:p>
    <w:p w:rsidR="00BF4265" w:rsidRPr="00665CE8" w:rsidRDefault="004A0E61" w:rsidP="00BF4265">
      <w:pPr>
        <w:rPr>
          <w:rFonts w:ascii="Times New Roman" w:hAnsi="Times New Roman" w:cs="Times New Roman"/>
          <w:sz w:val="24"/>
          <w:szCs w:val="24"/>
        </w:rPr>
      </w:pPr>
      <w:r w:rsidRPr="00665CE8">
        <w:rPr>
          <w:rFonts w:ascii="Times New Roman" w:hAnsi="Times New Roman" w:cs="Times New Roman"/>
          <w:b/>
          <w:sz w:val="22"/>
        </w:rPr>
        <w:t>Supplemen</w:t>
      </w:r>
      <w:r w:rsidR="00B64205" w:rsidRPr="00B64205">
        <w:rPr>
          <w:rFonts w:ascii="Times New Roman" w:hAnsi="Times New Roman" w:cs="Times New Roman"/>
          <w:b/>
          <w:sz w:val="22"/>
        </w:rPr>
        <w:t>tary</w:t>
      </w:r>
      <w:r w:rsidRPr="00665CE8">
        <w:rPr>
          <w:rFonts w:ascii="Times New Roman" w:hAnsi="Times New Roman" w:cs="Times New Roman"/>
          <w:b/>
          <w:sz w:val="22"/>
        </w:rPr>
        <w:t xml:space="preserve"> table 2</w:t>
      </w:r>
      <w:r w:rsidR="00BF4265" w:rsidRPr="00665CE8">
        <w:rPr>
          <w:rFonts w:ascii="Times New Roman" w:hAnsi="Times New Roman" w:cs="Times New Roman" w:hint="eastAsia"/>
          <w:b/>
          <w:sz w:val="24"/>
        </w:rPr>
        <w:t xml:space="preserve"> </w:t>
      </w:r>
      <w:r w:rsidR="00BF4265" w:rsidRPr="00665CE8">
        <w:rPr>
          <w:rFonts w:ascii="Times New Roman" w:hAnsi="Times New Roman" w:cs="Times New Roman"/>
          <w:b/>
          <w:sz w:val="22"/>
        </w:rPr>
        <w:t>Relationship between</w:t>
      </w:r>
      <w:r w:rsidR="00BF4265" w:rsidRPr="00665CE8">
        <w:rPr>
          <w:rFonts w:ascii="Times New Roman" w:hAnsi="Times New Roman" w:cs="Times New Roman"/>
          <w:b/>
          <w:iCs/>
          <w:sz w:val="22"/>
        </w:rPr>
        <w:t xml:space="preserve"> </w:t>
      </w:r>
      <w:r w:rsidR="003C0676" w:rsidRPr="00665CE8">
        <w:rPr>
          <w:rFonts w:ascii="Times New Roman" w:hAnsi="Times New Roman" w:cs="Times New Roman"/>
          <w:b/>
          <w:color w:val="000000" w:themeColor="text1"/>
          <w:sz w:val="22"/>
          <w:szCs w:val="24"/>
        </w:rPr>
        <w:t>rs1053605</w:t>
      </w:r>
      <w:r w:rsidR="00BF4265" w:rsidRPr="00665CE8">
        <w:rPr>
          <w:rFonts w:ascii="Times New Roman" w:hAnsi="Times New Roman" w:cs="Times New Roman"/>
          <w:b/>
          <w:sz w:val="22"/>
        </w:rPr>
        <w:t xml:space="preserve"> </w:t>
      </w:r>
      <w:r w:rsidR="00BF4265" w:rsidRPr="00665CE8">
        <w:rPr>
          <w:rFonts w:ascii="Times New Roman" w:hAnsi="Times New Roman" w:cs="Times New Roman"/>
          <w:b/>
          <w:iCs/>
          <w:sz w:val="22"/>
        </w:rPr>
        <w:t xml:space="preserve">of </w:t>
      </w:r>
      <w:r w:rsidR="00BF4265" w:rsidRPr="001E32C7">
        <w:rPr>
          <w:rFonts w:ascii="Times New Roman" w:hAnsi="Times New Roman" w:cs="Times New Roman"/>
          <w:b/>
          <w:i/>
          <w:sz w:val="22"/>
          <w:szCs w:val="24"/>
        </w:rPr>
        <w:t>MMP2</w:t>
      </w:r>
      <w:r w:rsidR="00BF4265" w:rsidRPr="00665CE8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="00BF4265" w:rsidRPr="00665CE8">
        <w:rPr>
          <w:rFonts w:ascii="Times New Roman" w:hAnsi="Times New Roman" w:cs="Times New Roman"/>
          <w:b/>
          <w:sz w:val="22"/>
        </w:rPr>
        <w:t>and stroke in different subgroups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559"/>
        <w:gridCol w:w="1134"/>
        <w:gridCol w:w="993"/>
        <w:gridCol w:w="992"/>
        <w:gridCol w:w="2126"/>
        <w:gridCol w:w="752"/>
        <w:gridCol w:w="1091"/>
        <w:gridCol w:w="992"/>
        <w:gridCol w:w="2252"/>
        <w:gridCol w:w="791"/>
      </w:tblGrid>
      <w:tr w:rsidR="00D918C8" w:rsidRPr="007B0E01" w:rsidTr="0088005E"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Sex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2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2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1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F4265" w:rsidRPr="007B0E01" w:rsidTr="00D918C8">
        <w:tc>
          <w:tcPr>
            <w:tcW w:w="1276" w:type="dxa"/>
            <w:tcBorders>
              <w:top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SNP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Model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Genotype</w:t>
            </w:r>
          </w:p>
        </w:tc>
        <w:tc>
          <w:tcPr>
            <w:tcW w:w="4863" w:type="dxa"/>
            <w:gridSpan w:val="4"/>
            <w:tcBorders>
              <w:top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5126" w:type="dxa"/>
            <w:gridSpan w:val="4"/>
            <w:tcBorders>
              <w:top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7B0E01">
              <w:rPr>
                <w:rFonts w:ascii="Times New Roman" w:hAnsi="Times New Roman" w:cs="Times New Roman"/>
                <w:sz w:val="22"/>
              </w:rPr>
              <w:t>emale</w:t>
            </w:r>
          </w:p>
        </w:tc>
      </w:tr>
      <w:tr w:rsidR="00D918C8" w:rsidRPr="007B0E01" w:rsidTr="0088005E">
        <w:tc>
          <w:tcPr>
            <w:tcW w:w="1276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:rsidR="00BF4265" w:rsidRPr="007B0E01" w:rsidRDefault="00BF4265" w:rsidP="008800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Case</w:t>
            </w:r>
          </w:p>
        </w:tc>
        <w:tc>
          <w:tcPr>
            <w:tcW w:w="992" w:type="dxa"/>
          </w:tcPr>
          <w:p w:rsidR="00BF4265" w:rsidRPr="007B0E01" w:rsidRDefault="00BF4265" w:rsidP="008800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Control</w:t>
            </w:r>
          </w:p>
        </w:tc>
        <w:tc>
          <w:tcPr>
            <w:tcW w:w="2126" w:type="dxa"/>
          </w:tcPr>
          <w:p w:rsidR="00BF4265" w:rsidRPr="007B0E01" w:rsidRDefault="00BF4265" w:rsidP="008800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OR (</w:t>
            </w:r>
            <w:r w:rsidRPr="007B0E01">
              <w:rPr>
                <w:rFonts w:ascii="Times New Roman" w:hAnsi="Times New Roman" w:cs="Times New Roman"/>
                <w:sz w:val="22"/>
              </w:rPr>
              <w:t>95% CI</w:t>
            </w:r>
            <w:r w:rsidRPr="007B0E0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752" w:type="dxa"/>
          </w:tcPr>
          <w:p w:rsidR="00BF4265" w:rsidRPr="007B0E01" w:rsidRDefault="00BF4265" w:rsidP="0088005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</w:p>
        </w:tc>
        <w:tc>
          <w:tcPr>
            <w:tcW w:w="1091" w:type="dxa"/>
          </w:tcPr>
          <w:p w:rsidR="00BF4265" w:rsidRPr="007B0E01" w:rsidRDefault="00BF4265" w:rsidP="008800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Case</w:t>
            </w:r>
          </w:p>
        </w:tc>
        <w:tc>
          <w:tcPr>
            <w:tcW w:w="992" w:type="dxa"/>
          </w:tcPr>
          <w:p w:rsidR="00BF4265" w:rsidRPr="007B0E01" w:rsidRDefault="00BF4265" w:rsidP="008800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Control</w:t>
            </w:r>
          </w:p>
        </w:tc>
        <w:tc>
          <w:tcPr>
            <w:tcW w:w="2252" w:type="dxa"/>
          </w:tcPr>
          <w:p w:rsidR="00BF4265" w:rsidRPr="007B0E01" w:rsidRDefault="00BF4265" w:rsidP="0088005E">
            <w:pPr>
              <w:jc w:val="center"/>
              <w:rPr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OR (</w:t>
            </w:r>
            <w:r w:rsidRPr="007B0E01">
              <w:rPr>
                <w:rFonts w:ascii="Times New Roman" w:hAnsi="Times New Roman" w:cs="Times New Roman"/>
                <w:sz w:val="22"/>
              </w:rPr>
              <w:t>95% CI</w:t>
            </w:r>
            <w:r w:rsidRPr="007B0E0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791" w:type="dxa"/>
          </w:tcPr>
          <w:p w:rsidR="00BF4265" w:rsidRPr="007B0E01" w:rsidRDefault="00BF4265" w:rsidP="0088005E">
            <w:pPr>
              <w:jc w:val="center"/>
              <w:rPr>
                <w:i/>
                <w:sz w:val="22"/>
              </w:rPr>
            </w:pPr>
            <w:r w:rsidRPr="007B0E01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</w:tr>
      <w:tr w:rsidR="00D918C8" w:rsidRPr="007B0E01" w:rsidTr="0088005E">
        <w:tc>
          <w:tcPr>
            <w:tcW w:w="1276" w:type="dxa"/>
          </w:tcPr>
          <w:p w:rsidR="00BF4265" w:rsidRPr="007B0E01" w:rsidRDefault="003C0676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rs1053605</w:t>
            </w:r>
          </w:p>
        </w:tc>
        <w:tc>
          <w:tcPr>
            <w:tcW w:w="1559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Allele</w:t>
            </w:r>
          </w:p>
        </w:tc>
        <w:tc>
          <w:tcPr>
            <w:tcW w:w="1134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3" w:type="dxa"/>
          </w:tcPr>
          <w:p w:rsidR="00BF4265" w:rsidRPr="007B0E01" w:rsidRDefault="004F3EF9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10</w:t>
            </w:r>
          </w:p>
        </w:tc>
        <w:tc>
          <w:tcPr>
            <w:tcW w:w="992" w:type="dxa"/>
          </w:tcPr>
          <w:p w:rsidR="00BF4265" w:rsidRPr="007B0E01" w:rsidRDefault="004F3EF9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94</w:t>
            </w:r>
          </w:p>
        </w:tc>
        <w:tc>
          <w:tcPr>
            <w:tcW w:w="2126" w:type="dxa"/>
          </w:tcPr>
          <w:p w:rsidR="00BF4265" w:rsidRPr="007B0E01" w:rsidRDefault="00A94D27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752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dxa"/>
          </w:tcPr>
          <w:p w:rsidR="00BF4265" w:rsidRPr="007B0E01" w:rsidRDefault="008E24CB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6</w:t>
            </w:r>
          </w:p>
        </w:tc>
        <w:tc>
          <w:tcPr>
            <w:tcW w:w="992" w:type="dxa"/>
          </w:tcPr>
          <w:p w:rsidR="00BF4265" w:rsidRPr="007B0E01" w:rsidRDefault="008E24CB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2</w:t>
            </w:r>
          </w:p>
        </w:tc>
        <w:tc>
          <w:tcPr>
            <w:tcW w:w="2252" w:type="dxa"/>
          </w:tcPr>
          <w:p w:rsidR="00BF4265" w:rsidRPr="007B0E01" w:rsidRDefault="00A94D27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791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918C8" w:rsidRPr="007B0E01" w:rsidTr="0088005E">
        <w:tc>
          <w:tcPr>
            <w:tcW w:w="1276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3" w:type="dxa"/>
          </w:tcPr>
          <w:p w:rsidR="00BF4265" w:rsidRPr="007B0E01" w:rsidRDefault="007B0E01" w:rsidP="006875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2"/>
              </w:rPr>
              <w:t>9</w:t>
            </w:r>
            <w:r w:rsidR="0068751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92" w:type="dxa"/>
          </w:tcPr>
          <w:p w:rsidR="00BF4265" w:rsidRPr="007B0E01" w:rsidRDefault="00687512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2126" w:type="dxa"/>
          </w:tcPr>
          <w:p w:rsidR="00BF4265" w:rsidRPr="007B0E01" w:rsidRDefault="007B0E01" w:rsidP="00DD4D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2"/>
              </w:rPr>
              <w:t>0</w:t>
            </w:r>
            <w:r w:rsidR="00BF4265" w:rsidRPr="007B0E01">
              <w:rPr>
                <w:rFonts w:ascii="Times New Roman" w:hAnsi="Times New Roman" w:cs="Times New Roman"/>
                <w:sz w:val="22"/>
              </w:rPr>
              <w:t>.9</w:t>
            </w:r>
            <w:r w:rsidR="00687512">
              <w:rPr>
                <w:rFonts w:ascii="Times New Roman" w:hAnsi="Times New Roman" w:cs="Times New Roman"/>
                <w:sz w:val="22"/>
              </w:rPr>
              <w:t>8</w:t>
            </w:r>
            <w:r w:rsidR="00DD4D10">
              <w:rPr>
                <w:rFonts w:ascii="Times New Roman" w:hAnsi="Times New Roman" w:cs="Times New Roman"/>
                <w:sz w:val="22"/>
              </w:rPr>
              <w:t>0</w:t>
            </w:r>
            <w:r w:rsidR="0068751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BF4265" w:rsidRPr="007B0E01">
              <w:rPr>
                <w:rFonts w:ascii="Times New Roman" w:hAnsi="Times New Roman" w:cs="Times New Roman"/>
                <w:sz w:val="22"/>
              </w:rPr>
              <w:t>(</w:t>
            </w:r>
            <w:r w:rsidRPr="007B0E01">
              <w:rPr>
                <w:rFonts w:ascii="Times New Roman" w:hAnsi="Times New Roman" w:cs="Times New Roman"/>
                <w:sz w:val="22"/>
              </w:rPr>
              <w:t>0.</w:t>
            </w:r>
            <w:r w:rsidR="00687512">
              <w:rPr>
                <w:rFonts w:ascii="Times New Roman" w:hAnsi="Times New Roman" w:cs="Times New Roman"/>
                <w:sz w:val="22"/>
              </w:rPr>
              <w:t>7</w:t>
            </w:r>
            <w:r w:rsidR="00DD4D10">
              <w:rPr>
                <w:rFonts w:ascii="Times New Roman" w:hAnsi="Times New Roman" w:cs="Times New Roman"/>
                <w:sz w:val="22"/>
              </w:rPr>
              <w:t>29</w:t>
            </w:r>
            <w:r w:rsidR="00BF4265" w:rsidRPr="007B0E01">
              <w:rPr>
                <w:rFonts w:ascii="Times New Roman" w:hAnsi="Times New Roman" w:cs="Times New Roman"/>
                <w:sz w:val="22"/>
              </w:rPr>
              <w:t>-</w:t>
            </w:r>
            <w:r w:rsidRPr="007B0E01">
              <w:rPr>
                <w:rFonts w:ascii="Times New Roman" w:hAnsi="Times New Roman" w:cs="Times New Roman"/>
                <w:sz w:val="22"/>
              </w:rPr>
              <w:t>1.</w:t>
            </w:r>
            <w:r w:rsidR="00687512">
              <w:rPr>
                <w:rFonts w:ascii="Times New Roman" w:hAnsi="Times New Roman" w:cs="Times New Roman"/>
                <w:sz w:val="22"/>
              </w:rPr>
              <w:t>3</w:t>
            </w:r>
            <w:r w:rsidR="00DD4D10">
              <w:rPr>
                <w:rFonts w:ascii="Times New Roman" w:hAnsi="Times New Roman" w:cs="Times New Roman"/>
                <w:sz w:val="22"/>
              </w:rPr>
              <w:t>19</w:t>
            </w:r>
            <w:r w:rsidR="00BF4265" w:rsidRPr="007B0E0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52" w:type="dxa"/>
          </w:tcPr>
          <w:p w:rsidR="00BF4265" w:rsidRPr="007B0E01" w:rsidRDefault="007B0E01" w:rsidP="006875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eastAsia="Arial Unicode MS" w:hAnsi="Times New Roman" w:cs="Times New Roman"/>
                <w:sz w:val="22"/>
              </w:rPr>
              <w:t>0.</w:t>
            </w:r>
            <w:r w:rsidR="00687512">
              <w:rPr>
                <w:rFonts w:ascii="Times New Roman" w:eastAsia="Arial Unicode MS" w:hAnsi="Times New Roman" w:cs="Times New Roman"/>
                <w:sz w:val="22"/>
              </w:rPr>
              <w:t>940</w:t>
            </w:r>
          </w:p>
        </w:tc>
        <w:tc>
          <w:tcPr>
            <w:tcW w:w="1091" w:type="dxa"/>
          </w:tcPr>
          <w:p w:rsidR="00BF4265" w:rsidRPr="007B0E01" w:rsidRDefault="00591691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992" w:type="dxa"/>
          </w:tcPr>
          <w:p w:rsidR="00BF4265" w:rsidRPr="007B0E01" w:rsidRDefault="00591691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2252" w:type="dxa"/>
          </w:tcPr>
          <w:p w:rsidR="00BF4265" w:rsidRPr="007B0E01" w:rsidRDefault="00BF4265" w:rsidP="004E17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2"/>
              </w:rPr>
              <w:t>1.</w:t>
            </w:r>
            <w:r w:rsidR="00D6444D">
              <w:rPr>
                <w:rFonts w:ascii="Times New Roman" w:hAnsi="Times New Roman" w:cs="Times New Roman"/>
                <w:sz w:val="22"/>
              </w:rPr>
              <w:t>2</w:t>
            </w:r>
            <w:r w:rsidR="005C0C8A">
              <w:rPr>
                <w:rFonts w:ascii="Times New Roman" w:hAnsi="Times New Roman" w:cs="Times New Roman"/>
                <w:sz w:val="22"/>
              </w:rPr>
              <w:t>75</w:t>
            </w:r>
            <w:r w:rsidR="00D6444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0E01">
              <w:rPr>
                <w:rFonts w:ascii="Times New Roman" w:hAnsi="Times New Roman" w:cs="Times New Roman"/>
                <w:sz w:val="22"/>
              </w:rPr>
              <w:t>(0.</w:t>
            </w:r>
            <w:r w:rsidR="00D6444D">
              <w:rPr>
                <w:rFonts w:ascii="Times New Roman" w:hAnsi="Times New Roman" w:cs="Times New Roman"/>
                <w:sz w:val="22"/>
              </w:rPr>
              <w:t>8</w:t>
            </w:r>
            <w:r w:rsidR="004E17B8">
              <w:rPr>
                <w:rFonts w:ascii="Times New Roman" w:hAnsi="Times New Roman" w:cs="Times New Roman"/>
                <w:sz w:val="22"/>
              </w:rPr>
              <w:t>47</w:t>
            </w:r>
            <w:r w:rsidRPr="007B0E01">
              <w:rPr>
                <w:rFonts w:ascii="Times New Roman" w:hAnsi="Times New Roman" w:cs="Times New Roman"/>
                <w:sz w:val="22"/>
              </w:rPr>
              <w:t>-1.</w:t>
            </w:r>
            <w:r w:rsidR="00D6444D">
              <w:rPr>
                <w:rFonts w:ascii="Times New Roman" w:hAnsi="Times New Roman" w:cs="Times New Roman"/>
                <w:sz w:val="22"/>
              </w:rPr>
              <w:t>92</w:t>
            </w:r>
            <w:r w:rsidR="004E17B8">
              <w:rPr>
                <w:rFonts w:ascii="Times New Roman" w:hAnsi="Times New Roman" w:cs="Times New Roman"/>
                <w:sz w:val="22"/>
              </w:rPr>
              <w:t>1</w:t>
            </w:r>
            <w:r w:rsidRPr="007B0E0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91" w:type="dxa"/>
          </w:tcPr>
          <w:p w:rsidR="00BF4265" w:rsidRPr="007B0E01" w:rsidRDefault="00BF4265" w:rsidP="00D644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2"/>
              </w:rPr>
              <w:t>0.</w:t>
            </w:r>
            <w:r w:rsidR="00D6444D">
              <w:rPr>
                <w:rFonts w:ascii="Times New Roman" w:hAnsi="Times New Roman" w:cs="Times New Roman"/>
                <w:sz w:val="22"/>
              </w:rPr>
              <w:t>253</w:t>
            </w:r>
          </w:p>
        </w:tc>
      </w:tr>
      <w:tr w:rsidR="00D918C8" w:rsidRPr="007B0E01" w:rsidTr="0088005E">
        <w:tc>
          <w:tcPr>
            <w:tcW w:w="1276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="00D918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134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993" w:type="dxa"/>
          </w:tcPr>
          <w:p w:rsidR="00BF4265" w:rsidRPr="007B0E01" w:rsidRDefault="0033200F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3</w:t>
            </w:r>
          </w:p>
        </w:tc>
        <w:tc>
          <w:tcPr>
            <w:tcW w:w="992" w:type="dxa"/>
          </w:tcPr>
          <w:p w:rsidR="00BF4265" w:rsidRPr="007B0E01" w:rsidRDefault="0033200F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8</w:t>
            </w:r>
          </w:p>
        </w:tc>
        <w:tc>
          <w:tcPr>
            <w:tcW w:w="2126" w:type="dxa"/>
          </w:tcPr>
          <w:p w:rsidR="00BF4265" w:rsidRPr="007B0E01" w:rsidRDefault="00A94D27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752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dxa"/>
          </w:tcPr>
          <w:p w:rsidR="00BF4265" w:rsidRPr="007B0E01" w:rsidRDefault="00BF4265" w:rsidP="006E0D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1</w:t>
            </w:r>
            <w:r w:rsidR="006E0D5B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992" w:type="dxa"/>
          </w:tcPr>
          <w:p w:rsidR="00BF4265" w:rsidRPr="007B0E01" w:rsidRDefault="00BF4265" w:rsidP="006E0D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1</w:t>
            </w:r>
            <w:r w:rsidR="006E0D5B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2252" w:type="dxa"/>
          </w:tcPr>
          <w:p w:rsidR="00BF4265" w:rsidRPr="007B0E01" w:rsidRDefault="00A94D27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791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918C8" w:rsidRPr="007B0E01" w:rsidTr="0088005E">
        <w:tc>
          <w:tcPr>
            <w:tcW w:w="1276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993" w:type="dxa"/>
          </w:tcPr>
          <w:p w:rsidR="00BF4265" w:rsidRPr="007B0E01" w:rsidRDefault="0033200F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992" w:type="dxa"/>
          </w:tcPr>
          <w:p w:rsidR="00BF4265" w:rsidRPr="007B0E01" w:rsidRDefault="0033200F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2126" w:type="dxa"/>
          </w:tcPr>
          <w:p w:rsidR="00BF4265" w:rsidRPr="007B0E01" w:rsidRDefault="0033200F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200F">
              <w:rPr>
                <w:rFonts w:ascii="Times New Roman" w:hAnsi="Times New Roman" w:cs="Times New Roman"/>
                <w:sz w:val="22"/>
              </w:rPr>
              <w:t>1.0</w:t>
            </w:r>
            <w:r w:rsidR="00E131B3">
              <w:rPr>
                <w:rFonts w:ascii="Times New Roman" w:hAnsi="Times New Roman" w:cs="Times New Roman"/>
                <w:sz w:val="22"/>
              </w:rPr>
              <w:t>7</w:t>
            </w:r>
            <w:r w:rsidRPr="0033200F">
              <w:rPr>
                <w:rFonts w:ascii="Times New Roman" w:hAnsi="Times New Roman" w:cs="Times New Roman"/>
                <w:sz w:val="22"/>
              </w:rPr>
              <w:t>8 (0.77</w:t>
            </w:r>
            <w:r w:rsidR="00E131B3">
              <w:rPr>
                <w:rFonts w:ascii="Times New Roman" w:hAnsi="Times New Roman" w:cs="Times New Roman"/>
                <w:sz w:val="22"/>
              </w:rPr>
              <w:t>4</w:t>
            </w:r>
            <w:r w:rsidRPr="0033200F">
              <w:rPr>
                <w:rFonts w:ascii="Times New Roman" w:hAnsi="Times New Roman" w:cs="Times New Roman"/>
                <w:sz w:val="22"/>
              </w:rPr>
              <w:t>-1.50</w:t>
            </w:r>
            <w:r w:rsidR="00E131B3">
              <w:rPr>
                <w:rFonts w:ascii="Times New Roman" w:hAnsi="Times New Roman" w:cs="Times New Roman"/>
                <w:sz w:val="22"/>
              </w:rPr>
              <w:t>3</w:t>
            </w:r>
            <w:r w:rsidRPr="003320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52" w:type="dxa"/>
          </w:tcPr>
          <w:p w:rsidR="00BF4265" w:rsidRPr="007B0E01" w:rsidRDefault="0033200F" w:rsidP="003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200F">
              <w:rPr>
                <w:rFonts w:ascii="Times New Roman" w:hAnsi="Times New Roman" w:cs="Times New Roman"/>
                <w:sz w:val="22"/>
              </w:rPr>
              <w:t>0.6</w:t>
            </w:r>
            <w:r w:rsidR="003C3C29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1091" w:type="dxa"/>
          </w:tcPr>
          <w:p w:rsidR="00BF4265" w:rsidRPr="007B0E01" w:rsidRDefault="006E0D5B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992" w:type="dxa"/>
          </w:tcPr>
          <w:p w:rsidR="00BF4265" w:rsidRPr="007B0E01" w:rsidRDefault="006E0D5B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2252" w:type="dxa"/>
          </w:tcPr>
          <w:p w:rsidR="00BF4265" w:rsidRPr="007B0E01" w:rsidRDefault="00342C78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78">
              <w:rPr>
                <w:rFonts w:ascii="Times New Roman" w:hAnsi="Times New Roman" w:cs="Times New Roman"/>
                <w:sz w:val="22"/>
              </w:rPr>
              <w:t>1.1</w:t>
            </w:r>
            <w:r w:rsidR="004D5AE6">
              <w:rPr>
                <w:rFonts w:ascii="Times New Roman" w:hAnsi="Times New Roman" w:cs="Times New Roman"/>
                <w:sz w:val="22"/>
              </w:rPr>
              <w:t>3</w:t>
            </w:r>
            <w:r w:rsidRPr="00342C78">
              <w:rPr>
                <w:rFonts w:ascii="Times New Roman" w:hAnsi="Times New Roman" w:cs="Times New Roman"/>
                <w:sz w:val="22"/>
              </w:rPr>
              <w:t>3 (0.70</w:t>
            </w:r>
            <w:r w:rsidR="004D5AE6">
              <w:rPr>
                <w:rFonts w:ascii="Times New Roman" w:hAnsi="Times New Roman" w:cs="Times New Roman"/>
                <w:sz w:val="22"/>
              </w:rPr>
              <w:t>4</w:t>
            </w:r>
            <w:r w:rsidRPr="00342C78">
              <w:rPr>
                <w:rFonts w:ascii="Times New Roman" w:hAnsi="Times New Roman" w:cs="Times New Roman"/>
                <w:sz w:val="22"/>
              </w:rPr>
              <w:t>-1.82</w:t>
            </w:r>
            <w:r w:rsidR="004D5AE6">
              <w:rPr>
                <w:rFonts w:ascii="Times New Roman" w:hAnsi="Times New Roman" w:cs="Times New Roman"/>
                <w:sz w:val="22"/>
              </w:rPr>
              <w:t>4</w:t>
            </w:r>
            <w:r w:rsidRPr="00342C7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91" w:type="dxa"/>
          </w:tcPr>
          <w:p w:rsidR="00BF4265" w:rsidRPr="007B0E01" w:rsidRDefault="00342C78" w:rsidP="00AF2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78">
              <w:rPr>
                <w:rFonts w:ascii="Times New Roman" w:hAnsi="Times New Roman" w:cs="Times New Roman"/>
                <w:sz w:val="22"/>
              </w:rPr>
              <w:t>0.</w:t>
            </w:r>
            <w:r w:rsidR="00AF2E6B">
              <w:rPr>
                <w:rFonts w:ascii="Times New Roman" w:hAnsi="Times New Roman" w:cs="Times New Roman"/>
                <w:sz w:val="22"/>
              </w:rPr>
              <w:t>607</w:t>
            </w:r>
          </w:p>
        </w:tc>
      </w:tr>
      <w:tr w:rsidR="00D918C8" w:rsidRPr="007B0E01" w:rsidTr="0088005E">
        <w:tc>
          <w:tcPr>
            <w:tcW w:w="1276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93" w:type="dxa"/>
          </w:tcPr>
          <w:p w:rsidR="00BF4265" w:rsidRPr="007B0E01" w:rsidRDefault="002F7AEB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92" w:type="dxa"/>
          </w:tcPr>
          <w:p w:rsidR="00BF4265" w:rsidRPr="007B0E01" w:rsidRDefault="002F7AEB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26" w:type="dxa"/>
          </w:tcPr>
          <w:p w:rsidR="00BF4265" w:rsidRPr="007B0E01" w:rsidRDefault="002F7AEB" w:rsidP="00C758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7AEB">
              <w:rPr>
                <w:rFonts w:ascii="Times New Roman" w:hAnsi="Times New Roman" w:cs="Times New Roman"/>
                <w:sz w:val="22"/>
              </w:rPr>
              <w:t>0.5</w:t>
            </w:r>
            <w:r w:rsidR="00C75873">
              <w:rPr>
                <w:rFonts w:ascii="Times New Roman" w:hAnsi="Times New Roman" w:cs="Times New Roman"/>
                <w:sz w:val="22"/>
              </w:rPr>
              <w:t>47</w:t>
            </w:r>
            <w:r w:rsidRPr="002F7AEB">
              <w:rPr>
                <w:rFonts w:ascii="Times New Roman" w:hAnsi="Times New Roman" w:cs="Times New Roman"/>
                <w:sz w:val="22"/>
              </w:rPr>
              <w:t xml:space="preserve"> (0.10</w:t>
            </w:r>
            <w:r w:rsidR="00C75873">
              <w:rPr>
                <w:rFonts w:ascii="Times New Roman" w:hAnsi="Times New Roman" w:cs="Times New Roman"/>
                <w:sz w:val="22"/>
              </w:rPr>
              <w:t>4</w:t>
            </w:r>
            <w:r w:rsidRPr="002F7AEB">
              <w:rPr>
                <w:rFonts w:ascii="Times New Roman" w:hAnsi="Times New Roman" w:cs="Times New Roman"/>
                <w:sz w:val="22"/>
              </w:rPr>
              <w:t>-2.8</w:t>
            </w:r>
            <w:r w:rsidR="00C75873">
              <w:rPr>
                <w:rFonts w:ascii="Times New Roman" w:hAnsi="Times New Roman" w:cs="Times New Roman"/>
                <w:sz w:val="22"/>
              </w:rPr>
              <w:t>8</w:t>
            </w:r>
            <w:r w:rsidRPr="002F7AEB">
              <w:rPr>
                <w:rFonts w:ascii="Times New Roman" w:hAnsi="Times New Roman" w:cs="Times New Roman"/>
                <w:sz w:val="22"/>
              </w:rPr>
              <w:t>9)</w:t>
            </w:r>
          </w:p>
        </w:tc>
        <w:tc>
          <w:tcPr>
            <w:tcW w:w="752" w:type="dxa"/>
          </w:tcPr>
          <w:p w:rsidR="00BF4265" w:rsidRPr="007B0E01" w:rsidRDefault="002F7AEB" w:rsidP="003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200F">
              <w:rPr>
                <w:rFonts w:ascii="Times New Roman" w:hAnsi="Times New Roman" w:cs="Times New Roman"/>
                <w:sz w:val="22"/>
              </w:rPr>
              <w:t>0.</w:t>
            </w:r>
            <w:r w:rsidR="003C3C29">
              <w:rPr>
                <w:rFonts w:ascii="Times New Roman" w:hAnsi="Times New Roman" w:cs="Times New Roman"/>
                <w:sz w:val="22"/>
              </w:rPr>
              <w:t>478</w:t>
            </w:r>
          </w:p>
        </w:tc>
        <w:tc>
          <w:tcPr>
            <w:tcW w:w="1091" w:type="dxa"/>
          </w:tcPr>
          <w:p w:rsidR="00BF4265" w:rsidRPr="007B0E01" w:rsidRDefault="006E0D5B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92" w:type="dxa"/>
          </w:tcPr>
          <w:p w:rsidR="00BF4265" w:rsidRPr="007B0E01" w:rsidRDefault="006E0D5B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252" w:type="dxa"/>
          </w:tcPr>
          <w:p w:rsidR="00BF4265" w:rsidRPr="007B0E01" w:rsidRDefault="00342C78" w:rsidP="004D5AE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78">
              <w:rPr>
                <w:rFonts w:ascii="Times New Roman" w:hAnsi="Times New Roman" w:cs="Times New Roman"/>
                <w:sz w:val="22"/>
              </w:rPr>
              <w:t>5.9</w:t>
            </w:r>
            <w:r w:rsidR="004D5AE6">
              <w:rPr>
                <w:rFonts w:ascii="Times New Roman" w:hAnsi="Times New Roman" w:cs="Times New Roman"/>
                <w:sz w:val="22"/>
              </w:rPr>
              <w:t>07</w:t>
            </w:r>
            <w:r w:rsidRPr="00342C78">
              <w:rPr>
                <w:rFonts w:ascii="Times New Roman" w:hAnsi="Times New Roman" w:cs="Times New Roman"/>
                <w:sz w:val="22"/>
              </w:rPr>
              <w:t xml:space="preserve"> (0.67</w:t>
            </w:r>
            <w:r w:rsidR="004D5AE6">
              <w:rPr>
                <w:rFonts w:ascii="Times New Roman" w:hAnsi="Times New Roman" w:cs="Times New Roman"/>
                <w:sz w:val="22"/>
              </w:rPr>
              <w:t>4</w:t>
            </w:r>
            <w:r w:rsidRPr="00342C78">
              <w:rPr>
                <w:rFonts w:ascii="Times New Roman" w:hAnsi="Times New Roman" w:cs="Times New Roman"/>
                <w:sz w:val="22"/>
              </w:rPr>
              <w:t>-51.75)</w:t>
            </w:r>
          </w:p>
        </w:tc>
        <w:tc>
          <w:tcPr>
            <w:tcW w:w="791" w:type="dxa"/>
          </w:tcPr>
          <w:p w:rsidR="00BF4265" w:rsidRPr="007B0E01" w:rsidRDefault="00342C78" w:rsidP="00AF2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78">
              <w:rPr>
                <w:rFonts w:ascii="Times New Roman" w:hAnsi="Times New Roman" w:cs="Times New Roman"/>
                <w:sz w:val="22"/>
              </w:rPr>
              <w:t>0.1</w:t>
            </w:r>
            <w:r w:rsidR="00AF2E6B">
              <w:rPr>
                <w:rFonts w:ascii="Times New Roman" w:hAnsi="Times New Roman" w:cs="Times New Roman"/>
                <w:sz w:val="22"/>
              </w:rPr>
              <w:t>09</w:t>
            </w:r>
          </w:p>
        </w:tc>
      </w:tr>
      <w:tr w:rsidR="00BF14F5" w:rsidRPr="007B0E01" w:rsidTr="0088005E">
        <w:tc>
          <w:tcPr>
            <w:tcW w:w="1276" w:type="dxa"/>
          </w:tcPr>
          <w:p w:rsidR="00BF14F5" w:rsidRPr="007B0E01" w:rsidRDefault="00BF14F5" w:rsidP="00BF14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BF14F5" w:rsidRPr="007B0E01" w:rsidRDefault="00BF14F5" w:rsidP="00BF14F5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134" w:type="dxa"/>
          </w:tcPr>
          <w:p w:rsidR="00BF14F5" w:rsidRPr="007B0E01" w:rsidRDefault="00BF14F5" w:rsidP="00BF14F5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993" w:type="dxa"/>
          </w:tcPr>
          <w:p w:rsidR="00BF14F5" w:rsidRPr="007B0E01" w:rsidRDefault="00BF14F5" w:rsidP="00BF1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3</w:t>
            </w:r>
          </w:p>
        </w:tc>
        <w:tc>
          <w:tcPr>
            <w:tcW w:w="992" w:type="dxa"/>
          </w:tcPr>
          <w:p w:rsidR="00BF14F5" w:rsidRPr="007B0E01" w:rsidRDefault="00BF14F5" w:rsidP="00BF1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8</w:t>
            </w:r>
          </w:p>
        </w:tc>
        <w:tc>
          <w:tcPr>
            <w:tcW w:w="2126" w:type="dxa"/>
          </w:tcPr>
          <w:p w:rsidR="00BF14F5" w:rsidRPr="007B0E01" w:rsidRDefault="00A94D27" w:rsidP="00BF1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752" w:type="dxa"/>
          </w:tcPr>
          <w:p w:rsidR="00BF14F5" w:rsidRPr="007B0E01" w:rsidRDefault="00BF14F5" w:rsidP="00BF14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dxa"/>
          </w:tcPr>
          <w:p w:rsidR="00BF14F5" w:rsidRPr="007B0E01" w:rsidRDefault="006E0D5B" w:rsidP="00BF1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8</w:t>
            </w:r>
          </w:p>
        </w:tc>
        <w:tc>
          <w:tcPr>
            <w:tcW w:w="992" w:type="dxa"/>
          </w:tcPr>
          <w:p w:rsidR="00BF14F5" w:rsidRPr="007B0E01" w:rsidRDefault="006E0D5B" w:rsidP="00BF1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1</w:t>
            </w:r>
          </w:p>
        </w:tc>
        <w:tc>
          <w:tcPr>
            <w:tcW w:w="2252" w:type="dxa"/>
          </w:tcPr>
          <w:p w:rsidR="00BF14F5" w:rsidRPr="007B0E01" w:rsidRDefault="00A94D27" w:rsidP="00BF1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791" w:type="dxa"/>
          </w:tcPr>
          <w:p w:rsidR="00BF14F5" w:rsidRPr="007B0E01" w:rsidRDefault="00BF14F5" w:rsidP="00BF14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918C8" w:rsidRPr="007B0E01" w:rsidTr="0088005E">
        <w:tc>
          <w:tcPr>
            <w:tcW w:w="1276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BF4265" w:rsidRPr="007B0E01" w:rsidRDefault="00BF4265" w:rsidP="00F257FF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 w:rsidR="00F257F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93" w:type="dxa"/>
          </w:tcPr>
          <w:p w:rsidR="00BF4265" w:rsidRPr="007B0E01" w:rsidRDefault="00BF14F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992" w:type="dxa"/>
          </w:tcPr>
          <w:p w:rsidR="00BF4265" w:rsidRPr="007B0E01" w:rsidRDefault="00BF14F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2126" w:type="dxa"/>
          </w:tcPr>
          <w:p w:rsidR="00BF4265" w:rsidRPr="007B0E01" w:rsidRDefault="00F204B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04B5">
              <w:rPr>
                <w:rFonts w:ascii="Times New Roman" w:hAnsi="Times New Roman" w:cs="Times New Roman"/>
                <w:sz w:val="22"/>
              </w:rPr>
              <w:t>1.05</w:t>
            </w:r>
            <w:r w:rsidR="00E34254">
              <w:rPr>
                <w:rFonts w:ascii="Times New Roman" w:hAnsi="Times New Roman" w:cs="Times New Roman"/>
                <w:sz w:val="22"/>
              </w:rPr>
              <w:t>3</w:t>
            </w:r>
            <w:r w:rsidRPr="00F204B5">
              <w:rPr>
                <w:rFonts w:ascii="Times New Roman" w:hAnsi="Times New Roman" w:cs="Times New Roman"/>
                <w:sz w:val="22"/>
              </w:rPr>
              <w:t xml:space="preserve"> (0.76</w:t>
            </w:r>
            <w:r w:rsidR="00E34254">
              <w:rPr>
                <w:rFonts w:ascii="Times New Roman" w:hAnsi="Times New Roman" w:cs="Times New Roman"/>
                <w:sz w:val="22"/>
              </w:rPr>
              <w:t>0</w:t>
            </w:r>
            <w:r w:rsidRPr="00F204B5">
              <w:rPr>
                <w:rFonts w:ascii="Times New Roman" w:hAnsi="Times New Roman" w:cs="Times New Roman"/>
                <w:sz w:val="22"/>
              </w:rPr>
              <w:t>-1.46</w:t>
            </w:r>
            <w:r w:rsidR="00E34254">
              <w:rPr>
                <w:rFonts w:ascii="Times New Roman" w:hAnsi="Times New Roman" w:cs="Times New Roman"/>
                <w:sz w:val="22"/>
              </w:rPr>
              <w:t>1</w:t>
            </w:r>
            <w:r w:rsidRPr="00F204B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52" w:type="dxa"/>
          </w:tcPr>
          <w:p w:rsidR="00BF4265" w:rsidRPr="007B0E01" w:rsidRDefault="00F204B5" w:rsidP="00D8185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04B5">
              <w:rPr>
                <w:rFonts w:ascii="Times New Roman" w:eastAsia="Arial Unicode MS" w:hAnsi="Times New Roman" w:cs="Times New Roman"/>
                <w:sz w:val="22"/>
              </w:rPr>
              <w:t>0.7</w:t>
            </w:r>
            <w:r w:rsidR="00D81857">
              <w:rPr>
                <w:rFonts w:ascii="Times New Roman" w:eastAsia="Arial Unicode MS" w:hAnsi="Times New Roman" w:cs="Times New Roman"/>
                <w:sz w:val="22"/>
              </w:rPr>
              <w:t>55</w:t>
            </w:r>
          </w:p>
        </w:tc>
        <w:tc>
          <w:tcPr>
            <w:tcW w:w="1091" w:type="dxa"/>
          </w:tcPr>
          <w:p w:rsidR="00BF4265" w:rsidRPr="007B0E01" w:rsidRDefault="006E0D5B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992" w:type="dxa"/>
          </w:tcPr>
          <w:p w:rsidR="00BF4265" w:rsidRPr="007B0E01" w:rsidRDefault="006E0D5B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2252" w:type="dxa"/>
          </w:tcPr>
          <w:p w:rsidR="00BF4265" w:rsidRPr="007B0E01" w:rsidRDefault="00752F81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2F81">
              <w:rPr>
                <w:rFonts w:ascii="Times New Roman" w:hAnsi="Times New Roman" w:cs="Times New Roman"/>
                <w:sz w:val="22"/>
              </w:rPr>
              <w:t>1.24</w:t>
            </w:r>
            <w:r w:rsidR="00BD3797">
              <w:rPr>
                <w:rFonts w:ascii="Times New Roman" w:hAnsi="Times New Roman" w:cs="Times New Roman"/>
                <w:sz w:val="22"/>
              </w:rPr>
              <w:t>2</w:t>
            </w:r>
            <w:r w:rsidRPr="00752F81">
              <w:rPr>
                <w:rFonts w:ascii="Times New Roman" w:hAnsi="Times New Roman" w:cs="Times New Roman"/>
                <w:sz w:val="22"/>
              </w:rPr>
              <w:t xml:space="preserve"> (0.78</w:t>
            </w:r>
            <w:r w:rsidR="00BD3797">
              <w:rPr>
                <w:rFonts w:ascii="Times New Roman" w:hAnsi="Times New Roman" w:cs="Times New Roman"/>
                <w:sz w:val="22"/>
              </w:rPr>
              <w:t>2</w:t>
            </w:r>
            <w:r w:rsidRPr="00752F81">
              <w:rPr>
                <w:rFonts w:ascii="Times New Roman" w:hAnsi="Times New Roman" w:cs="Times New Roman"/>
                <w:sz w:val="22"/>
              </w:rPr>
              <w:t>-1.97</w:t>
            </w:r>
            <w:r w:rsidR="00BD3797">
              <w:rPr>
                <w:rFonts w:ascii="Times New Roman" w:hAnsi="Times New Roman" w:cs="Times New Roman"/>
                <w:sz w:val="22"/>
              </w:rPr>
              <w:t>3</w:t>
            </w:r>
            <w:r w:rsidRPr="00752F8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91" w:type="dxa"/>
          </w:tcPr>
          <w:p w:rsidR="00BF4265" w:rsidRPr="007B0E01" w:rsidRDefault="00752F81" w:rsidP="00790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2F81">
              <w:rPr>
                <w:rFonts w:ascii="Times New Roman" w:hAnsi="Times New Roman" w:cs="Times New Roman"/>
                <w:sz w:val="22"/>
              </w:rPr>
              <w:t>0.3</w:t>
            </w:r>
            <w:r w:rsidR="00790B3B">
              <w:rPr>
                <w:rFonts w:ascii="Times New Roman" w:hAnsi="Times New Roman" w:cs="Times New Roman"/>
                <w:sz w:val="22"/>
              </w:rPr>
              <w:t>59</w:t>
            </w:r>
          </w:p>
        </w:tc>
      </w:tr>
      <w:tr w:rsidR="00D918C8" w:rsidRPr="007B0E01" w:rsidTr="0088005E">
        <w:tc>
          <w:tcPr>
            <w:tcW w:w="1276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134" w:type="dxa"/>
          </w:tcPr>
          <w:p w:rsidR="00BF4265" w:rsidRPr="007B0E01" w:rsidRDefault="00F257FF" w:rsidP="00EF317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-</w:t>
            </w:r>
            <w:r w:rsidR="00BF4265" w:rsidRPr="007B0E01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993" w:type="dxa"/>
          </w:tcPr>
          <w:p w:rsidR="00BF4265" w:rsidRPr="007B0E01" w:rsidRDefault="00BF14F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1</w:t>
            </w:r>
          </w:p>
        </w:tc>
        <w:tc>
          <w:tcPr>
            <w:tcW w:w="992" w:type="dxa"/>
          </w:tcPr>
          <w:p w:rsidR="00BF4265" w:rsidRPr="007B0E01" w:rsidRDefault="00BF14F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2</w:t>
            </w:r>
          </w:p>
        </w:tc>
        <w:tc>
          <w:tcPr>
            <w:tcW w:w="2126" w:type="dxa"/>
          </w:tcPr>
          <w:p w:rsidR="00BF4265" w:rsidRPr="007B0E01" w:rsidRDefault="00A94D27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752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dxa"/>
          </w:tcPr>
          <w:p w:rsidR="00BF4265" w:rsidRPr="007B0E01" w:rsidRDefault="006E0D5B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4</w:t>
            </w:r>
          </w:p>
        </w:tc>
        <w:tc>
          <w:tcPr>
            <w:tcW w:w="992" w:type="dxa"/>
          </w:tcPr>
          <w:p w:rsidR="00BF4265" w:rsidRPr="007B0E01" w:rsidRDefault="006E0D5B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5</w:t>
            </w:r>
          </w:p>
        </w:tc>
        <w:tc>
          <w:tcPr>
            <w:tcW w:w="2252" w:type="dxa"/>
          </w:tcPr>
          <w:p w:rsidR="00BF4265" w:rsidRPr="007B0E01" w:rsidRDefault="00A94D27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791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918C8" w:rsidRPr="007B0E01" w:rsidTr="0088005E">
        <w:tc>
          <w:tcPr>
            <w:tcW w:w="1276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93" w:type="dxa"/>
          </w:tcPr>
          <w:p w:rsidR="00BF4265" w:rsidRPr="007B0E01" w:rsidRDefault="00BF14F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92" w:type="dxa"/>
          </w:tcPr>
          <w:p w:rsidR="00BF4265" w:rsidRPr="007B0E01" w:rsidRDefault="00BF14F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26" w:type="dxa"/>
          </w:tcPr>
          <w:p w:rsidR="00BF4265" w:rsidRPr="007B0E01" w:rsidRDefault="00F204B5" w:rsidP="006D1B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04B5">
              <w:rPr>
                <w:rFonts w:ascii="Times New Roman" w:hAnsi="Times New Roman" w:cs="Times New Roman"/>
                <w:sz w:val="22"/>
              </w:rPr>
              <w:t>0.5</w:t>
            </w:r>
            <w:r w:rsidR="006D1B46">
              <w:rPr>
                <w:rFonts w:ascii="Times New Roman" w:hAnsi="Times New Roman" w:cs="Times New Roman"/>
                <w:sz w:val="22"/>
              </w:rPr>
              <w:t>39</w:t>
            </w:r>
            <w:r w:rsidRPr="00F204B5">
              <w:rPr>
                <w:rFonts w:ascii="Times New Roman" w:hAnsi="Times New Roman" w:cs="Times New Roman"/>
                <w:sz w:val="22"/>
              </w:rPr>
              <w:t xml:space="preserve"> (0.10</w:t>
            </w:r>
            <w:r w:rsidR="006D1B46">
              <w:rPr>
                <w:rFonts w:ascii="Times New Roman" w:hAnsi="Times New Roman" w:cs="Times New Roman"/>
                <w:sz w:val="22"/>
              </w:rPr>
              <w:t>2</w:t>
            </w:r>
            <w:r w:rsidRPr="00F204B5">
              <w:rPr>
                <w:rFonts w:ascii="Times New Roman" w:hAnsi="Times New Roman" w:cs="Times New Roman"/>
                <w:sz w:val="22"/>
              </w:rPr>
              <w:t>-2.84</w:t>
            </w:r>
            <w:r w:rsidR="006D1B46">
              <w:rPr>
                <w:rFonts w:ascii="Times New Roman" w:hAnsi="Times New Roman" w:cs="Times New Roman"/>
                <w:sz w:val="22"/>
              </w:rPr>
              <w:t>2</w:t>
            </w:r>
            <w:r w:rsidRPr="00F204B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52" w:type="dxa"/>
          </w:tcPr>
          <w:p w:rsidR="00BF4265" w:rsidRPr="007B0E01" w:rsidRDefault="00F204B5" w:rsidP="00CA33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04B5">
              <w:rPr>
                <w:rFonts w:ascii="Times New Roman" w:hAnsi="Times New Roman" w:cs="Times New Roman"/>
                <w:sz w:val="22"/>
              </w:rPr>
              <w:t>0.</w:t>
            </w:r>
            <w:r w:rsidR="00CA33E5">
              <w:rPr>
                <w:rFonts w:ascii="Times New Roman" w:hAnsi="Times New Roman" w:cs="Times New Roman"/>
                <w:sz w:val="22"/>
              </w:rPr>
              <w:t>466</w:t>
            </w:r>
          </w:p>
        </w:tc>
        <w:tc>
          <w:tcPr>
            <w:tcW w:w="1091" w:type="dxa"/>
          </w:tcPr>
          <w:p w:rsidR="00BF4265" w:rsidRPr="007B0E01" w:rsidRDefault="006E0D5B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92" w:type="dxa"/>
          </w:tcPr>
          <w:p w:rsidR="00BF4265" w:rsidRPr="007B0E01" w:rsidRDefault="006E0D5B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252" w:type="dxa"/>
          </w:tcPr>
          <w:p w:rsidR="00BF4265" w:rsidRPr="007B0E01" w:rsidRDefault="00752F81" w:rsidP="00A14D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2F81">
              <w:rPr>
                <w:rFonts w:ascii="Times New Roman" w:hAnsi="Times New Roman" w:cs="Times New Roman"/>
                <w:sz w:val="22"/>
              </w:rPr>
              <w:t>5.7</w:t>
            </w:r>
            <w:r w:rsidR="00A14D28">
              <w:rPr>
                <w:rFonts w:ascii="Times New Roman" w:hAnsi="Times New Roman" w:cs="Times New Roman"/>
                <w:sz w:val="22"/>
              </w:rPr>
              <w:t>59</w:t>
            </w:r>
            <w:r w:rsidRPr="00752F81">
              <w:rPr>
                <w:rFonts w:ascii="Times New Roman" w:hAnsi="Times New Roman" w:cs="Times New Roman"/>
                <w:sz w:val="22"/>
              </w:rPr>
              <w:t xml:space="preserve"> (0.6</w:t>
            </w:r>
            <w:r w:rsidR="00A14D28">
              <w:rPr>
                <w:rFonts w:ascii="Times New Roman" w:hAnsi="Times New Roman" w:cs="Times New Roman"/>
                <w:sz w:val="22"/>
              </w:rPr>
              <w:t>59</w:t>
            </w:r>
            <w:r w:rsidRPr="00752F81">
              <w:rPr>
                <w:rFonts w:ascii="Times New Roman" w:hAnsi="Times New Roman" w:cs="Times New Roman"/>
                <w:sz w:val="22"/>
              </w:rPr>
              <w:t>-50.31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91" w:type="dxa"/>
          </w:tcPr>
          <w:p w:rsidR="00BF4265" w:rsidRPr="007B0E01" w:rsidRDefault="00752F81" w:rsidP="008B73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2F81">
              <w:rPr>
                <w:rFonts w:ascii="Times New Roman" w:hAnsi="Times New Roman" w:cs="Times New Roman"/>
                <w:sz w:val="22"/>
              </w:rPr>
              <w:t>0.</w:t>
            </w:r>
            <w:r w:rsidR="008B73F9">
              <w:rPr>
                <w:rFonts w:ascii="Times New Roman" w:hAnsi="Times New Roman" w:cs="Times New Roman"/>
                <w:sz w:val="22"/>
              </w:rPr>
              <w:t>113</w:t>
            </w:r>
          </w:p>
        </w:tc>
      </w:tr>
      <w:tr w:rsidR="00D918C8" w:rsidRPr="007B0E01" w:rsidTr="0088005E">
        <w:tc>
          <w:tcPr>
            <w:tcW w:w="1276" w:type="dxa"/>
            <w:tcBorders>
              <w:bottom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BF4265" w:rsidRPr="007B0E01" w:rsidRDefault="00D918C8" w:rsidP="00EF3173">
            <w:pPr>
              <w:rPr>
                <w:rFonts w:ascii="Times New Roman" w:hAnsi="Times New Roman" w:cs="Times New Roman"/>
                <w:sz w:val="22"/>
              </w:rPr>
            </w:pPr>
            <w:r w:rsidRPr="00D918C8">
              <w:rPr>
                <w:rFonts w:ascii="Times New Roman" w:hAnsi="Times New Roman" w:cs="Times New Roman"/>
                <w:sz w:val="24"/>
                <w:szCs w:val="24"/>
              </w:rPr>
              <w:t>Log-additiv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BF4265" w:rsidRPr="007B0E01" w:rsidRDefault="00F204B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04B5">
              <w:rPr>
                <w:rFonts w:ascii="Times New Roman" w:hAnsi="Times New Roman" w:cs="Times New Roman"/>
                <w:sz w:val="22"/>
              </w:rPr>
              <w:t>1.02</w:t>
            </w:r>
            <w:r w:rsidR="00E91B99">
              <w:rPr>
                <w:rFonts w:ascii="Times New Roman" w:hAnsi="Times New Roman" w:cs="Times New Roman"/>
                <w:sz w:val="22"/>
              </w:rPr>
              <w:t>3</w:t>
            </w:r>
            <w:r w:rsidRPr="00F204B5">
              <w:rPr>
                <w:rFonts w:ascii="Times New Roman" w:hAnsi="Times New Roman" w:cs="Times New Roman"/>
                <w:sz w:val="22"/>
              </w:rPr>
              <w:t xml:space="preserve"> (0.75</w:t>
            </w:r>
            <w:r w:rsidR="00E91B99">
              <w:rPr>
                <w:rFonts w:ascii="Times New Roman" w:hAnsi="Times New Roman" w:cs="Times New Roman"/>
                <w:sz w:val="22"/>
              </w:rPr>
              <w:t>1</w:t>
            </w:r>
            <w:r w:rsidRPr="00F204B5">
              <w:rPr>
                <w:rFonts w:ascii="Times New Roman" w:hAnsi="Times New Roman" w:cs="Times New Roman"/>
                <w:sz w:val="22"/>
              </w:rPr>
              <w:t>-1.39</w:t>
            </w:r>
            <w:r w:rsidR="00224F16">
              <w:rPr>
                <w:rFonts w:ascii="Times New Roman" w:hAnsi="Times New Roman" w:cs="Times New Roman"/>
                <w:sz w:val="22"/>
              </w:rPr>
              <w:t>3</w:t>
            </w:r>
            <w:r w:rsidRPr="00F204B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52" w:type="dxa"/>
            <w:tcBorders>
              <w:bottom w:val="single" w:sz="12" w:space="0" w:color="auto"/>
            </w:tcBorders>
          </w:tcPr>
          <w:p w:rsidR="00BF4265" w:rsidRPr="007B0E01" w:rsidRDefault="00F204B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04B5">
              <w:rPr>
                <w:rFonts w:ascii="Times New Roman" w:hAnsi="Times New Roman" w:cs="Times New Roman"/>
                <w:sz w:val="22"/>
              </w:rPr>
              <w:t>0.88</w:t>
            </w:r>
            <w:r w:rsidR="00AC264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91" w:type="dxa"/>
            <w:tcBorders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  <w:tc>
          <w:tcPr>
            <w:tcW w:w="2252" w:type="dxa"/>
            <w:tcBorders>
              <w:bottom w:val="single" w:sz="12" w:space="0" w:color="auto"/>
            </w:tcBorders>
          </w:tcPr>
          <w:p w:rsidR="00BF4265" w:rsidRPr="007B0E01" w:rsidRDefault="00E32F17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2F17">
              <w:rPr>
                <w:rFonts w:ascii="Times New Roman" w:hAnsi="Times New Roman" w:cs="Times New Roman"/>
                <w:sz w:val="22"/>
              </w:rPr>
              <w:t>1.32</w:t>
            </w:r>
            <w:r w:rsidR="00CB57FA">
              <w:rPr>
                <w:rFonts w:ascii="Times New Roman" w:hAnsi="Times New Roman" w:cs="Times New Roman"/>
                <w:sz w:val="22"/>
              </w:rPr>
              <w:t>1</w:t>
            </w:r>
            <w:r w:rsidRPr="00E32F17">
              <w:rPr>
                <w:rFonts w:ascii="Times New Roman" w:hAnsi="Times New Roman" w:cs="Times New Roman"/>
                <w:sz w:val="22"/>
              </w:rPr>
              <w:t xml:space="preserve"> (0.8</w:t>
            </w:r>
            <w:r w:rsidR="00CB57FA">
              <w:rPr>
                <w:rFonts w:ascii="Times New Roman" w:hAnsi="Times New Roman" w:cs="Times New Roman"/>
                <w:sz w:val="22"/>
              </w:rPr>
              <w:t>6</w:t>
            </w:r>
            <w:r w:rsidRPr="00E32F17">
              <w:rPr>
                <w:rFonts w:ascii="Times New Roman" w:hAnsi="Times New Roman" w:cs="Times New Roman"/>
                <w:sz w:val="22"/>
              </w:rPr>
              <w:t>7-2.01</w:t>
            </w:r>
            <w:r w:rsidR="00CB57FA">
              <w:rPr>
                <w:rFonts w:ascii="Times New Roman" w:hAnsi="Times New Roman" w:cs="Times New Roman"/>
                <w:sz w:val="22"/>
              </w:rPr>
              <w:t>3</w:t>
            </w:r>
            <w:r w:rsidRPr="00E32F1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91" w:type="dxa"/>
            <w:tcBorders>
              <w:bottom w:val="single" w:sz="12" w:space="0" w:color="auto"/>
            </w:tcBorders>
          </w:tcPr>
          <w:p w:rsidR="00BF4265" w:rsidRPr="007B0E01" w:rsidRDefault="00E32F17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32F17">
              <w:rPr>
                <w:rFonts w:ascii="Times New Roman" w:hAnsi="Times New Roman" w:cs="Times New Roman"/>
                <w:sz w:val="22"/>
              </w:rPr>
              <w:t>0.19</w:t>
            </w:r>
            <w:r w:rsidR="005B5AEC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D918C8" w:rsidRPr="007B0E01" w:rsidTr="0088005E"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Ag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2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2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1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4265" w:rsidRPr="007B0E01" w:rsidTr="00D918C8">
        <w:tc>
          <w:tcPr>
            <w:tcW w:w="1276" w:type="dxa"/>
            <w:tcBorders>
              <w:top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SNP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Model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Genotype</w:t>
            </w:r>
          </w:p>
        </w:tc>
        <w:tc>
          <w:tcPr>
            <w:tcW w:w="4863" w:type="dxa"/>
            <w:gridSpan w:val="4"/>
            <w:tcBorders>
              <w:top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2"/>
              </w:rPr>
              <w:t xml:space="preserve">&gt; </w:t>
            </w:r>
            <w:r w:rsidR="003C0676" w:rsidRPr="007B0E01">
              <w:rPr>
                <w:rFonts w:ascii="Times New Roman" w:hAnsi="Times New Roman" w:cs="Times New Roman"/>
                <w:sz w:val="22"/>
              </w:rPr>
              <w:t>5</w:t>
            </w:r>
            <w:r w:rsidRPr="007B0E01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5126" w:type="dxa"/>
            <w:gridSpan w:val="4"/>
            <w:tcBorders>
              <w:top w:val="single" w:sz="12" w:space="0" w:color="auto"/>
            </w:tcBorders>
          </w:tcPr>
          <w:p w:rsidR="00BF4265" w:rsidRPr="007B0E01" w:rsidRDefault="00BF4265" w:rsidP="003C0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2"/>
              </w:rPr>
              <w:t>≤</w:t>
            </w:r>
            <w:r w:rsidRPr="007B0E0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3C0676" w:rsidRPr="007B0E01">
              <w:rPr>
                <w:rFonts w:ascii="Times New Roman" w:hAnsi="Times New Roman" w:cs="Times New Roman"/>
                <w:sz w:val="22"/>
              </w:rPr>
              <w:t>5</w:t>
            </w:r>
            <w:r w:rsidRPr="007B0E01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D918C8" w:rsidRPr="007B0E01" w:rsidTr="0088005E">
        <w:tc>
          <w:tcPr>
            <w:tcW w:w="1276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Case</w:t>
            </w:r>
          </w:p>
        </w:tc>
        <w:tc>
          <w:tcPr>
            <w:tcW w:w="992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Control</w:t>
            </w:r>
          </w:p>
        </w:tc>
        <w:tc>
          <w:tcPr>
            <w:tcW w:w="2126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OR (</w:t>
            </w:r>
            <w:r w:rsidRPr="007B0E01">
              <w:rPr>
                <w:rFonts w:ascii="Times New Roman" w:hAnsi="Times New Roman" w:cs="Times New Roman"/>
                <w:sz w:val="22"/>
              </w:rPr>
              <w:t>95% CI</w:t>
            </w:r>
            <w:r w:rsidRPr="007B0E0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752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</w:p>
        </w:tc>
        <w:tc>
          <w:tcPr>
            <w:tcW w:w="1091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Case</w:t>
            </w:r>
          </w:p>
        </w:tc>
        <w:tc>
          <w:tcPr>
            <w:tcW w:w="992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Control</w:t>
            </w:r>
          </w:p>
        </w:tc>
        <w:tc>
          <w:tcPr>
            <w:tcW w:w="2252" w:type="dxa"/>
          </w:tcPr>
          <w:p w:rsidR="00BF4265" w:rsidRPr="007B0E01" w:rsidRDefault="00BF4265" w:rsidP="00EF3173">
            <w:pPr>
              <w:jc w:val="center"/>
              <w:rPr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OR (</w:t>
            </w:r>
            <w:r w:rsidRPr="007B0E01">
              <w:rPr>
                <w:rFonts w:ascii="Times New Roman" w:hAnsi="Times New Roman" w:cs="Times New Roman"/>
                <w:sz w:val="22"/>
              </w:rPr>
              <w:t>95% CI</w:t>
            </w:r>
            <w:r w:rsidRPr="007B0E0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791" w:type="dxa"/>
          </w:tcPr>
          <w:p w:rsidR="00BF4265" w:rsidRPr="007B0E01" w:rsidRDefault="00BF4265" w:rsidP="00EF3173">
            <w:pPr>
              <w:jc w:val="center"/>
              <w:rPr>
                <w:i/>
                <w:sz w:val="22"/>
              </w:rPr>
            </w:pPr>
            <w:r w:rsidRPr="007B0E01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</w:tr>
      <w:tr w:rsidR="00D918C8" w:rsidRPr="007B0E01" w:rsidTr="0088005E">
        <w:tc>
          <w:tcPr>
            <w:tcW w:w="1276" w:type="dxa"/>
          </w:tcPr>
          <w:p w:rsidR="00BF4265" w:rsidRPr="007B0E01" w:rsidRDefault="003C0676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rs1053605</w:t>
            </w:r>
          </w:p>
        </w:tc>
        <w:tc>
          <w:tcPr>
            <w:tcW w:w="1559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Allele</w:t>
            </w:r>
          </w:p>
        </w:tc>
        <w:tc>
          <w:tcPr>
            <w:tcW w:w="1134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3" w:type="dxa"/>
          </w:tcPr>
          <w:p w:rsidR="00BF4265" w:rsidRPr="007B0E01" w:rsidRDefault="00A61936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69</w:t>
            </w:r>
          </w:p>
        </w:tc>
        <w:tc>
          <w:tcPr>
            <w:tcW w:w="992" w:type="dxa"/>
          </w:tcPr>
          <w:p w:rsidR="00BF4265" w:rsidRPr="007B0E01" w:rsidRDefault="00A61936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1</w:t>
            </w:r>
          </w:p>
        </w:tc>
        <w:tc>
          <w:tcPr>
            <w:tcW w:w="2126" w:type="dxa"/>
          </w:tcPr>
          <w:p w:rsidR="00BF4265" w:rsidRPr="007B0E01" w:rsidRDefault="00A94D27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752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dxa"/>
          </w:tcPr>
          <w:p w:rsidR="00BF4265" w:rsidRPr="007B0E01" w:rsidRDefault="00216C69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7</w:t>
            </w:r>
          </w:p>
        </w:tc>
        <w:tc>
          <w:tcPr>
            <w:tcW w:w="992" w:type="dxa"/>
          </w:tcPr>
          <w:p w:rsidR="00BF4265" w:rsidRPr="007B0E01" w:rsidRDefault="00216C69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5</w:t>
            </w:r>
          </w:p>
        </w:tc>
        <w:tc>
          <w:tcPr>
            <w:tcW w:w="2252" w:type="dxa"/>
          </w:tcPr>
          <w:p w:rsidR="00BF4265" w:rsidRPr="007B0E01" w:rsidRDefault="00A94D27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791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918C8" w:rsidRPr="007B0E01" w:rsidTr="0088005E">
        <w:tc>
          <w:tcPr>
            <w:tcW w:w="1276" w:type="dxa"/>
          </w:tcPr>
          <w:p w:rsidR="007B0E01" w:rsidRPr="007B0E01" w:rsidRDefault="007B0E01" w:rsidP="007B0E0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7B0E01" w:rsidRPr="007B0E01" w:rsidRDefault="007B0E01" w:rsidP="007B0E0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7B0E01" w:rsidRPr="007B0E01" w:rsidRDefault="007B0E01" w:rsidP="007B0E01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3" w:type="dxa"/>
          </w:tcPr>
          <w:p w:rsidR="007B0E01" w:rsidRPr="007B0E01" w:rsidRDefault="007B0E01" w:rsidP="007B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992" w:type="dxa"/>
          </w:tcPr>
          <w:p w:rsidR="007B0E01" w:rsidRPr="007B0E01" w:rsidRDefault="007B0E01" w:rsidP="007B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2126" w:type="dxa"/>
          </w:tcPr>
          <w:p w:rsidR="007B0E01" w:rsidRPr="007B0E01" w:rsidRDefault="003F0C29" w:rsidP="007B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2</w:t>
            </w:r>
            <w:r w:rsidR="009A3704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B0E01" w:rsidRPr="007B0E01">
              <w:rPr>
                <w:rFonts w:ascii="Times New Roman" w:hAnsi="Times New Roman" w:cs="Times New Roman"/>
                <w:sz w:val="22"/>
              </w:rPr>
              <w:t>(0.66</w:t>
            </w:r>
            <w:r w:rsidR="00B376D6">
              <w:rPr>
                <w:rFonts w:ascii="Times New Roman" w:hAnsi="Times New Roman" w:cs="Times New Roman"/>
                <w:sz w:val="22"/>
              </w:rPr>
              <w:t>5</w:t>
            </w:r>
            <w:r w:rsidR="007B0E01" w:rsidRPr="007B0E01">
              <w:rPr>
                <w:rFonts w:ascii="Times New Roman" w:hAnsi="Times New Roman" w:cs="Times New Roman"/>
                <w:sz w:val="22"/>
              </w:rPr>
              <w:t>-1.27</w:t>
            </w:r>
            <w:r w:rsidR="002B592F">
              <w:rPr>
                <w:rFonts w:ascii="Times New Roman" w:hAnsi="Times New Roman" w:cs="Times New Roman"/>
                <w:sz w:val="22"/>
              </w:rPr>
              <w:t>3</w:t>
            </w:r>
            <w:r w:rsidR="007B0E01" w:rsidRPr="007B0E0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52" w:type="dxa"/>
          </w:tcPr>
          <w:p w:rsidR="007B0E01" w:rsidRPr="007B0E01" w:rsidRDefault="007B0E01" w:rsidP="007B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eastAsia="Arial Unicode MS" w:hAnsi="Times New Roman" w:cs="Times New Roman"/>
                <w:sz w:val="22"/>
              </w:rPr>
              <w:t>0.620</w:t>
            </w:r>
          </w:p>
        </w:tc>
        <w:tc>
          <w:tcPr>
            <w:tcW w:w="1091" w:type="dxa"/>
          </w:tcPr>
          <w:p w:rsidR="007B0E01" w:rsidRPr="007B0E01" w:rsidRDefault="00C8068A" w:rsidP="007B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992" w:type="dxa"/>
          </w:tcPr>
          <w:p w:rsidR="007B0E01" w:rsidRPr="007B0E01" w:rsidRDefault="00C8068A" w:rsidP="007B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2252" w:type="dxa"/>
          </w:tcPr>
          <w:p w:rsidR="007B0E01" w:rsidRPr="007B0E01" w:rsidRDefault="007B0E01" w:rsidP="007F0A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2"/>
              </w:rPr>
              <w:t>1.</w:t>
            </w:r>
            <w:r w:rsidR="004668C3">
              <w:rPr>
                <w:rFonts w:ascii="Times New Roman" w:hAnsi="Times New Roman" w:cs="Times New Roman"/>
                <w:sz w:val="22"/>
              </w:rPr>
              <w:t>20</w:t>
            </w:r>
            <w:r w:rsidR="007F0A22">
              <w:rPr>
                <w:rFonts w:ascii="Times New Roman" w:hAnsi="Times New Roman" w:cs="Times New Roman"/>
                <w:sz w:val="22"/>
              </w:rPr>
              <w:t>4</w:t>
            </w:r>
            <w:r w:rsidR="004668C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0E01">
              <w:rPr>
                <w:rFonts w:ascii="Times New Roman" w:hAnsi="Times New Roman" w:cs="Times New Roman"/>
                <w:sz w:val="22"/>
              </w:rPr>
              <w:t>(</w:t>
            </w:r>
            <w:r w:rsidR="004668C3">
              <w:rPr>
                <w:rFonts w:ascii="Times New Roman" w:hAnsi="Times New Roman" w:cs="Times New Roman"/>
                <w:sz w:val="22"/>
              </w:rPr>
              <w:t>0.84</w:t>
            </w:r>
            <w:r w:rsidR="007F0A22">
              <w:rPr>
                <w:rFonts w:ascii="Times New Roman" w:hAnsi="Times New Roman" w:cs="Times New Roman"/>
                <w:sz w:val="22"/>
              </w:rPr>
              <w:t>0</w:t>
            </w:r>
            <w:r w:rsidRPr="007B0E01">
              <w:rPr>
                <w:rFonts w:ascii="Times New Roman" w:hAnsi="Times New Roman" w:cs="Times New Roman"/>
                <w:sz w:val="22"/>
              </w:rPr>
              <w:t>-1.7</w:t>
            </w:r>
            <w:r w:rsidR="007F0A22">
              <w:rPr>
                <w:rFonts w:ascii="Times New Roman" w:hAnsi="Times New Roman" w:cs="Times New Roman"/>
                <w:sz w:val="22"/>
              </w:rPr>
              <w:t>26</w:t>
            </w:r>
            <w:r w:rsidRPr="007B0E0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91" w:type="dxa"/>
          </w:tcPr>
          <w:p w:rsidR="007B0E01" w:rsidRPr="007B0E01" w:rsidRDefault="007B0E01" w:rsidP="00C806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2"/>
              </w:rPr>
              <w:t>0.</w:t>
            </w:r>
            <w:r w:rsidR="00C8068A">
              <w:rPr>
                <w:rFonts w:ascii="Times New Roman" w:hAnsi="Times New Roman" w:cs="Times New Roman"/>
                <w:sz w:val="22"/>
              </w:rPr>
              <w:t>311</w:t>
            </w:r>
          </w:p>
        </w:tc>
      </w:tr>
      <w:tr w:rsidR="00D918C8" w:rsidRPr="007B0E01" w:rsidTr="0088005E">
        <w:tc>
          <w:tcPr>
            <w:tcW w:w="1276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="00D918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134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993" w:type="dxa"/>
          </w:tcPr>
          <w:p w:rsidR="00BF4265" w:rsidRPr="007B0E01" w:rsidRDefault="003B04FD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6</w:t>
            </w:r>
          </w:p>
        </w:tc>
        <w:tc>
          <w:tcPr>
            <w:tcW w:w="992" w:type="dxa"/>
          </w:tcPr>
          <w:p w:rsidR="00BF4265" w:rsidRPr="007B0E01" w:rsidRDefault="003B04FD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3</w:t>
            </w:r>
          </w:p>
        </w:tc>
        <w:tc>
          <w:tcPr>
            <w:tcW w:w="2126" w:type="dxa"/>
          </w:tcPr>
          <w:p w:rsidR="00BF4265" w:rsidRPr="007B0E01" w:rsidRDefault="00A94D27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752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dxa"/>
          </w:tcPr>
          <w:p w:rsidR="00BF4265" w:rsidRPr="007B0E01" w:rsidRDefault="00EF3AE9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5</w:t>
            </w:r>
          </w:p>
        </w:tc>
        <w:tc>
          <w:tcPr>
            <w:tcW w:w="992" w:type="dxa"/>
          </w:tcPr>
          <w:p w:rsidR="00BF4265" w:rsidRPr="007B0E01" w:rsidRDefault="005A00BB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6</w:t>
            </w:r>
          </w:p>
        </w:tc>
        <w:tc>
          <w:tcPr>
            <w:tcW w:w="2252" w:type="dxa"/>
          </w:tcPr>
          <w:p w:rsidR="00BF4265" w:rsidRPr="007B0E01" w:rsidRDefault="00A94D27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791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918C8" w:rsidRPr="007B0E01" w:rsidTr="0088005E">
        <w:tc>
          <w:tcPr>
            <w:tcW w:w="1276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993" w:type="dxa"/>
          </w:tcPr>
          <w:p w:rsidR="00BF4265" w:rsidRPr="007B0E01" w:rsidRDefault="003B04FD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992" w:type="dxa"/>
          </w:tcPr>
          <w:p w:rsidR="00BF4265" w:rsidRPr="007B0E01" w:rsidRDefault="003B04FD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2126" w:type="dxa"/>
          </w:tcPr>
          <w:p w:rsidR="00BF4265" w:rsidRPr="007B0E01" w:rsidRDefault="005C69E0" w:rsidP="005165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69E0">
              <w:rPr>
                <w:rFonts w:ascii="Times New Roman" w:hAnsi="Times New Roman" w:cs="Times New Roman"/>
                <w:sz w:val="22"/>
              </w:rPr>
              <w:t>0.77</w:t>
            </w:r>
            <w:r w:rsidR="00516588">
              <w:rPr>
                <w:rFonts w:ascii="Times New Roman" w:hAnsi="Times New Roman" w:cs="Times New Roman"/>
                <w:sz w:val="22"/>
              </w:rPr>
              <w:t>0</w:t>
            </w:r>
            <w:r w:rsidRPr="005C69E0">
              <w:rPr>
                <w:rFonts w:ascii="Times New Roman" w:hAnsi="Times New Roman" w:cs="Times New Roman"/>
                <w:sz w:val="22"/>
              </w:rPr>
              <w:t xml:space="preserve"> (0.51</w:t>
            </w:r>
            <w:r w:rsidR="00516588">
              <w:rPr>
                <w:rFonts w:ascii="Times New Roman" w:hAnsi="Times New Roman" w:cs="Times New Roman"/>
                <w:sz w:val="22"/>
              </w:rPr>
              <w:t>2</w:t>
            </w:r>
            <w:r w:rsidRPr="005C69E0">
              <w:rPr>
                <w:rFonts w:ascii="Times New Roman" w:hAnsi="Times New Roman" w:cs="Times New Roman"/>
                <w:sz w:val="22"/>
              </w:rPr>
              <w:t>-1.1</w:t>
            </w:r>
            <w:r w:rsidR="00516588">
              <w:rPr>
                <w:rFonts w:ascii="Times New Roman" w:hAnsi="Times New Roman" w:cs="Times New Roman"/>
                <w:sz w:val="22"/>
              </w:rPr>
              <w:t>58</w:t>
            </w:r>
            <w:r w:rsidRPr="005C69E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52" w:type="dxa"/>
          </w:tcPr>
          <w:p w:rsidR="00BF4265" w:rsidRPr="007B0E01" w:rsidRDefault="005C69E0" w:rsidP="0017385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69E0">
              <w:rPr>
                <w:rFonts w:ascii="Times New Roman" w:hAnsi="Times New Roman" w:cs="Times New Roman"/>
                <w:sz w:val="22"/>
              </w:rPr>
              <w:t>0.</w:t>
            </w:r>
            <w:r w:rsidR="0017385A">
              <w:rPr>
                <w:rFonts w:ascii="Times New Roman" w:hAnsi="Times New Roman" w:cs="Times New Roman"/>
                <w:sz w:val="22"/>
              </w:rPr>
              <w:t>209</w:t>
            </w:r>
          </w:p>
        </w:tc>
        <w:tc>
          <w:tcPr>
            <w:tcW w:w="1091" w:type="dxa"/>
          </w:tcPr>
          <w:p w:rsidR="00BF4265" w:rsidRPr="007B0E01" w:rsidRDefault="00225242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992" w:type="dxa"/>
          </w:tcPr>
          <w:p w:rsidR="00BF4265" w:rsidRPr="007B0E01" w:rsidRDefault="00225242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2252" w:type="dxa"/>
          </w:tcPr>
          <w:p w:rsidR="00BF4265" w:rsidRPr="007B0E01" w:rsidRDefault="00F03044" w:rsidP="000C0DF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3044">
              <w:rPr>
                <w:rFonts w:ascii="Times New Roman" w:hAnsi="Times New Roman" w:cs="Times New Roman"/>
                <w:sz w:val="22"/>
              </w:rPr>
              <w:t>1.1</w:t>
            </w:r>
            <w:r w:rsidR="000C0DF4">
              <w:rPr>
                <w:rFonts w:ascii="Times New Roman" w:hAnsi="Times New Roman" w:cs="Times New Roman"/>
                <w:sz w:val="22"/>
              </w:rPr>
              <w:t>75</w:t>
            </w:r>
            <w:r w:rsidRPr="00F03044">
              <w:rPr>
                <w:rFonts w:ascii="Times New Roman" w:hAnsi="Times New Roman" w:cs="Times New Roman"/>
                <w:sz w:val="22"/>
              </w:rPr>
              <w:t xml:space="preserve"> (0.78</w:t>
            </w:r>
            <w:r w:rsidR="000C0DF4">
              <w:rPr>
                <w:rFonts w:ascii="Times New Roman" w:hAnsi="Times New Roman" w:cs="Times New Roman"/>
                <w:sz w:val="22"/>
              </w:rPr>
              <w:t>4</w:t>
            </w:r>
            <w:r w:rsidRPr="00F03044">
              <w:rPr>
                <w:rFonts w:ascii="Times New Roman" w:hAnsi="Times New Roman" w:cs="Times New Roman"/>
                <w:sz w:val="22"/>
              </w:rPr>
              <w:t>-1.76</w:t>
            </w:r>
            <w:r w:rsidR="000C0DF4">
              <w:rPr>
                <w:rFonts w:ascii="Times New Roman" w:hAnsi="Times New Roman" w:cs="Times New Roman"/>
                <w:sz w:val="22"/>
              </w:rPr>
              <w:t>2</w:t>
            </w:r>
            <w:r w:rsidRPr="00F0304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91" w:type="dxa"/>
          </w:tcPr>
          <w:p w:rsidR="00BF4265" w:rsidRPr="007B0E01" w:rsidRDefault="00F03044" w:rsidP="0095329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3044">
              <w:rPr>
                <w:rFonts w:ascii="Times New Roman" w:hAnsi="Times New Roman" w:cs="Times New Roman"/>
                <w:sz w:val="22"/>
              </w:rPr>
              <w:t>0.</w:t>
            </w:r>
            <w:r w:rsidR="00953294">
              <w:rPr>
                <w:rFonts w:ascii="Times New Roman" w:hAnsi="Times New Roman" w:cs="Times New Roman"/>
                <w:sz w:val="22"/>
              </w:rPr>
              <w:t>435</w:t>
            </w:r>
          </w:p>
        </w:tc>
      </w:tr>
      <w:tr w:rsidR="00D918C8" w:rsidRPr="007B0E01" w:rsidTr="0088005E">
        <w:tc>
          <w:tcPr>
            <w:tcW w:w="1276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93" w:type="dxa"/>
          </w:tcPr>
          <w:p w:rsidR="00BF4265" w:rsidRPr="007B0E01" w:rsidRDefault="003B04FD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92" w:type="dxa"/>
          </w:tcPr>
          <w:p w:rsidR="00BF4265" w:rsidRPr="007B0E01" w:rsidRDefault="003B04FD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126" w:type="dxa"/>
          </w:tcPr>
          <w:p w:rsidR="00BF4265" w:rsidRPr="007B0E01" w:rsidRDefault="005C69E0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69E0">
              <w:rPr>
                <w:rFonts w:ascii="Times New Roman" w:hAnsi="Times New Roman" w:cs="Times New Roman"/>
                <w:sz w:val="22"/>
              </w:rPr>
              <w:t>0.48</w:t>
            </w:r>
            <w:r w:rsidR="00A607B7">
              <w:rPr>
                <w:rFonts w:ascii="Times New Roman" w:hAnsi="Times New Roman" w:cs="Times New Roman"/>
                <w:sz w:val="22"/>
              </w:rPr>
              <w:t>3</w:t>
            </w:r>
            <w:r w:rsidRPr="005C69E0">
              <w:rPr>
                <w:rFonts w:ascii="Times New Roman" w:hAnsi="Times New Roman" w:cs="Times New Roman"/>
                <w:sz w:val="22"/>
              </w:rPr>
              <w:t xml:space="preserve"> (0.11</w:t>
            </w:r>
            <w:r w:rsidR="00A607B7">
              <w:rPr>
                <w:rFonts w:ascii="Times New Roman" w:hAnsi="Times New Roman" w:cs="Times New Roman"/>
                <w:sz w:val="22"/>
              </w:rPr>
              <w:t>2</w:t>
            </w:r>
            <w:r w:rsidRPr="005C69E0">
              <w:rPr>
                <w:rFonts w:ascii="Times New Roman" w:hAnsi="Times New Roman" w:cs="Times New Roman"/>
                <w:sz w:val="22"/>
              </w:rPr>
              <w:t>-2.09</w:t>
            </w:r>
            <w:r w:rsidR="00A607B7">
              <w:rPr>
                <w:rFonts w:ascii="Times New Roman" w:hAnsi="Times New Roman" w:cs="Times New Roman"/>
                <w:sz w:val="22"/>
              </w:rPr>
              <w:t>3</w:t>
            </w:r>
            <w:r w:rsidRPr="005C69E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52" w:type="dxa"/>
          </w:tcPr>
          <w:p w:rsidR="00BF4265" w:rsidRPr="007B0E01" w:rsidRDefault="005C69E0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69E0">
              <w:rPr>
                <w:rFonts w:ascii="Times New Roman" w:hAnsi="Times New Roman" w:cs="Times New Roman"/>
                <w:sz w:val="22"/>
              </w:rPr>
              <w:t>0.3</w:t>
            </w:r>
            <w:r w:rsidR="0017385A">
              <w:rPr>
                <w:rFonts w:ascii="Times New Roman" w:hAnsi="Times New Roman" w:cs="Times New Roman"/>
                <w:sz w:val="22"/>
              </w:rPr>
              <w:t>3</w:t>
            </w:r>
            <w:r w:rsidRPr="005C69E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91" w:type="dxa"/>
          </w:tcPr>
          <w:p w:rsidR="00BF4265" w:rsidRPr="007B0E01" w:rsidRDefault="00225242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92" w:type="dxa"/>
          </w:tcPr>
          <w:p w:rsidR="00BF4265" w:rsidRPr="007B0E01" w:rsidRDefault="00225242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52" w:type="dxa"/>
          </w:tcPr>
          <w:p w:rsidR="00BF4265" w:rsidRPr="007B0E01" w:rsidRDefault="00F03044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3044">
              <w:rPr>
                <w:rFonts w:ascii="Times New Roman" w:hAnsi="Times New Roman" w:cs="Times New Roman"/>
                <w:sz w:val="22"/>
              </w:rPr>
              <w:t>3.38</w:t>
            </w:r>
            <w:r w:rsidR="000C0DF4">
              <w:rPr>
                <w:rFonts w:ascii="Times New Roman" w:hAnsi="Times New Roman" w:cs="Times New Roman"/>
                <w:sz w:val="22"/>
              </w:rPr>
              <w:t>3</w:t>
            </w:r>
            <w:r w:rsidRPr="00F03044">
              <w:rPr>
                <w:rFonts w:ascii="Times New Roman" w:hAnsi="Times New Roman" w:cs="Times New Roman"/>
                <w:sz w:val="22"/>
              </w:rPr>
              <w:t xml:space="preserve"> (0.59</w:t>
            </w:r>
            <w:r w:rsidR="000C0DF4">
              <w:rPr>
                <w:rFonts w:ascii="Times New Roman" w:hAnsi="Times New Roman" w:cs="Times New Roman"/>
                <w:sz w:val="22"/>
              </w:rPr>
              <w:t>2</w:t>
            </w:r>
            <w:r w:rsidRPr="00F03044">
              <w:rPr>
                <w:rFonts w:ascii="Times New Roman" w:hAnsi="Times New Roman" w:cs="Times New Roman"/>
                <w:sz w:val="22"/>
              </w:rPr>
              <w:t>-19.34)</w:t>
            </w:r>
          </w:p>
        </w:tc>
        <w:tc>
          <w:tcPr>
            <w:tcW w:w="791" w:type="dxa"/>
          </w:tcPr>
          <w:p w:rsidR="00BF4265" w:rsidRPr="007B0E01" w:rsidRDefault="00F03044" w:rsidP="00BB78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3044">
              <w:rPr>
                <w:rFonts w:ascii="Times New Roman" w:hAnsi="Times New Roman" w:cs="Times New Roman"/>
                <w:sz w:val="22"/>
              </w:rPr>
              <w:t>0.</w:t>
            </w:r>
            <w:r w:rsidR="00BB784D">
              <w:rPr>
                <w:rFonts w:ascii="Times New Roman" w:hAnsi="Times New Roman" w:cs="Times New Roman"/>
                <w:sz w:val="22"/>
              </w:rPr>
              <w:t>171</w:t>
            </w:r>
          </w:p>
        </w:tc>
      </w:tr>
      <w:tr w:rsidR="00801F74" w:rsidRPr="007B0E01" w:rsidTr="0088005E">
        <w:tc>
          <w:tcPr>
            <w:tcW w:w="1276" w:type="dxa"/>
          </w:tcPr>
          <w:p w:rsidR="00801F74" w:rsidRPr="007B0E01" w:rsidRDefault="00801F74" w:rsidP="00801F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801F74" w:rsidRPr="007B0E01" w:rsidRDefault="00801F74" w:rsidP="00801F74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134" w:type="dxa"/>
          </w:tcPr>
          <w:p w:rsidR="00801F74" w:rsidRPr="007B0E01" w:rsidRDefault="00801F74" w:rsidP="00801F74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993" w:type="dxa"/>
          </w:tcPr>
          <w:p w:rsidR="00801F74" w:rsidRPr="007B0E01" w:rsidRDefault="00801F74" w:rsidP="00801F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6</w:t>
            </w:r>
          </w:p>
        </w:tc>
        <w:tc>
          <w:tcPr>
            <w:tcW w:w="992" w:type="dxa"/>
          </w:tcPr>
          <w:p w:rsidR="00801F74" w:rsidRPr="007B0E01" w:rsidRDefault="00801F74" w:rsidP="00801F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3</w:t>
            </w:r>
          </w:p>
        </w:tc>
        <w:tc>
          <w:tcPr>
            <w:tcW w:w="2126" w:type="dxa"/>
          </w:tcPr>
          <w:p w:rsidR="00801F74" w:rsidRPr="007B0E01" w:rsidRDefault="00A94D27" w:rsidP="00801F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752" w:type="dxa"/>
          </w:tcPr>
          <w:p w:rsidR="00801F74" w:rsidRPr="007B0E01" w:rsidRDefault="00801F74" w:rsidP="00801F7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dxa"/>
          </w:tcPr>
          <w:p w:rsidR="00801F74" w:rsidRPr="007B0E01" w:rsidRDefault="00801F74" w:rsidP="00801F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5</w:t>
            </w:r>
          </w:p>
        </w:tc>
        <w:tc>
          <w:tcPr>
            <w:tcW w:w="992" w:type="dxa"/>
          </w:tcPr>
          <w:p w:rsidR="00801F74" w:rsidRPr="007B0E01" w:rsidRDefault="00801F74" w:rsidP="00801F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6</w:t>
            </w:r>
          </w:p>
        </w:tc>
        <w:tc>
          <w:tcPr>
            <w:tcW w:w="2252" w:type="dxa"/>
          </w:tcPr>
          <w:p w:rsidR="00801F74" w:rsidRPr="007B0E01" w:rsidRDefault="00A94D27" w:rsidP="00801F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791" w:type="dxa"/>
          </w:tcPr>
          <w:p w:rsidR="00801F74" w:rsidRPr="007B0E01" w:rsidRDefault="00801F74" w:rsidP="00801F7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01F74" w:rsidRPr="007B0E01" w:rsidTr="0088005E">
        <w:tc>
          <w:tcPr>
            <w:tcW w:w="1276" w:type="dxa"/>
          </w:tcPr>
          <w:p w:rsidR="00801F74" w:rsidRPr="007B0E01" w:rsidRDefault="00801F74" w:rsidP="00801F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801F74" w:rsidRPr="007B0E01" w:rsidRDefault="00801F74" w:rsidP="00801F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801F74" w:rsidRPr="007B0E01" w:rsidRDefault="00801F74" w:rsidP="00801F7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-</w:t>
            </w: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93" w:type="dxa"/>
          </w:tcPr>
          <w:p w:rsidR="00801F74" w:rsidRPr="007B0E01" w:rsidRDefault="00801F74" w:rsidP="00801F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992" w:type="dxa"/>
          </w:tcPr>
          <w:p w:rsidR="00801F74" w:rsidRPr="007B0E01" w:rsidRDefault="00801F74" w:rsidP="00801F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2126" w:type="dxa"/>
          </w:tcPr>
          <w:p w:rsidR="00801F74" w:rsidRPr="007B0E01" w:rsidRDefault="00801F74" w:rsidP="00801F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69E0">
              <w:rPr>
                <w:rFonts w:ascii="Times New Roman" w:hAnsi="Times New Roman" w:cs="Times New Roman"/>
                <w:sz w:val="22"/>
              </w:rPr>
              <w:t>0.75</w:t>
            </w:r>
            <w:r w:rsidR="008461E8">
              <w:rPr>
                <w:rFonts w:ascii="Times New Roman" w:hAnsi="Times New Roman" w:cs="Times New Roman"/>
                <w:sz w:val="22"/>
              </w:rPr>
              <w:t>0</w:t>
            </w:r>
            <w:r w:rsidRPr="005C69E0">
              <w:rPr>
                <w:rFonts w:ascii="Times New Roman" w:hAnsi="Times New Roman" w:cs="Times New Roman"/>
                <w:sz w:val="22"/>
              </w:rPr>
              <w:t xml:space="preserve"> (0.50</w:t>
            </w:r>
            <w:r w:rsidR="008461E8">
              <w:rPr>
                <w:rFonts w:ascii="Times New Roman" w:hAnsi="Times New Roman" w:cs="Times New Roman"/>
                <w:sz w:val="22"/>
              </w:rPr>
              <w:t>3-1.117</w:t>
            </w:r>
            <w:r w:rsidRPr="005C69E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52" w:type="dxa"/>
          </w:tcPr>
          <w:p w:rsidR="00801F74" w:rsidRPr="007B0E01" w:rsidRDefault="00801F74" w:rsidP="00801F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69E0">
              <w:rPr>
                <w:rFonts w:ascii="Times New Roman" w:hAnsi="Times New Roman" w:cs="Times New Roman"/>
                <w:sz w:val="22"/>
              </w:rPr>
              <w:t>0.1</w:t>
            </w:r>
            <w:r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1091" w:type="dxa"/>
          </w:tcPr>
          <w:p w:rsidR="00801F74" w:rsidRPr="007B0E01" w:rsidRDefault="00801F74" w:rsidP="00801F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992" w:type="dxa"/>
          </w:tcPr>
          <w:p w:rsidR="00801F74" w:rsidRPr="007B0E01" w:rsidRDefault="00801F74" w:rsidP="00801F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2252" w:type="dxa"/>
          </w:tcPr>
          <w:p w:rsidR="00801F74" w:rsidRPr="007B0E01" w:rsidRDefault="00814763" w:rsidP="002C0A4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9B3CE0" w:rsidRPr="009B3CE0">
              <w:rPr>
                <w:rFonts w:ascii="Times New Roman" w:hAnsi="Times New Roman" w:cs="Times New Roman"/>
                <w:sz w:val="22"/>
              </w:rPr>
              <w:t>.2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="002C0A4A">
              <w:rPr>
                <w:rFonts w:ascii="Times New Roman" w:hAnsi="Times New Roman" w:cs="Times New Roman"/>
                <w:sz w:val="22"/>
              </w:rPr>
              <w:t>3</w:t>
            </w:r>
            <w:r w:rsidR="009B3CE0" w:rsidRPr="009B3CE0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="002C0A4A">
              <w:rPr>
                <w:rFonts w:ascii="Times New Roman" w:hAnsi="Times New Roman" w:cs="Times New Roman"/>
                <w:sz w:val="22"/>
              </w:rPr>
              <w:t>29</w:t>
            </w:r>
            <w:r w:rsidR="009B3CE0" w:rsidRPr="009B3CE0">
              <w:rPr>
                <w:rFonts w:ascii="Times New Roman" w:hAnsi="Times New Roman" w:cs="Times New Roman"/>
                <w:sz w:val="22"/>
              </w:rPr>
              <w:t>-1</w:t>
            </w:r>
            <w:r>
              <w:rPr>
                <w:rFonts w:ascii="Times New Roman" w:hAnsi="Times New Roman" w:cs="Times New Roman"/>
                <w:sz w:val="22"/>
              </w:rPr>
              <w:t>.83</w:t>
            </w:r>
            <w:r w:rsidR="002C0A4A">
              <w:rPr>
                <w:rFonts w:ascii="Times New Roman" w:hAnsi="Times New Roman" w:cs="Times New Roman"/>
                <w:sz w:val="22"/>
              </w:rPr>
              <w:t>4</w:t>
            </w:r>
            <w:r w:rsidR="009B3CE0" w:rsidRPr="009B3CE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91" w:type="dxa"/>
          </w:tcPr>
          <w:p w:rsidR="00801F74" w:rsidRPr="007B0E01" w:rsidRDefault="009B3CE0" w:rsidP="008147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3CE0">
              <w:rPr>
                <w:rFonts w:ascii="Times New Roman" w:hAnsi="Times New Roman" w:cs="Times New Roman"/>
                <w:sz w:val="22"/>
              </w:rPr>
              <w:t>0.</w:t>
            </w:r>
            <w:r w:rsidR="00814763">
              <w:rPr>
                <w:rFonts w:ascii="Times New Roman" w:hAnsi="Times New Roman" w:cs="Times New Roman"/>
                <w:sz w:val="22"/>
              </w:rPr>
              <w:t>300</w:t>
            </w:r>
          </w:p>
        </w:tc>
      </w:tr>
      <w:tr w:rsidR="00D918C8" w:rsidRPr="007B0E01" w:rsidTr="0088005E">
        <w:tc>
          <w:tcPr>
            <w:tcW w:w="1276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134" w:type="dxa"/>
          </w:tcPr>
          <w:p w:rsidR="00BF4265" w:rsidRPr="007B0E01" w:rsidRDefault="00BF4265" w:rsidP="006023FE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 w:rsidR="006023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993" w:type="dxa"/>
          </w:tcPr>
          <w:p w:rsidR="00BF4265" w:rsidRPr="007B0E01" w:rsidRDefault="004F552A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5</w:t>
            </w:r>
          </w:p>
        </w:tc>
        <w:tc>
          <w:tcPr>
            <w:tcW w:w="992" w:type="dxa"/>
          </w:tcPr>
          <w:p w:rsidR="00BF4265" w:rsidRPr="007B0E01" w:rsidRDefault="004F552A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6</w:t>
            </w:r>
          </w:p>
        </w:tc>
        <w:tc>
          <w:tcPr>
            <w:tcW w:w="2126" w:type="dxa"/>
          </w:tcPr>
          <w:p w:rsidR="00BF4265" w:rsidRPr="007B0E01" w:rsidRDefault="00A94D27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752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dxa"/>
          </w:tcPr>
          <w:p w:rsidR="00BF4265" w:rsidRPr="007B0E01" w:rsidRDefault="00F520D2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0</w:t>
            </w:r>
          </w:p>
        </w:tc>
        <w:tc>
          <w:tcPr>
            <w:tcW w:w="992" w:type="dxa"/>
          </w:tcPr>
          <w:p w:rsidR="00BF4265" w:rsidRPr="007B0E01" w:rsidRDefault="00BF4265" w:rsidP="00F520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2"/>
              </w:rPr>
              <w:t>2</w:t>
            </w:r>
            <w:r w:rsidR="00F520D2"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2252" w:type="dxa"/>
          </w:tcPr>
          <w:p w:rsidR="00BF4265" w:rsidRPr="007B0E01" w:rsidRDefault="00A94D27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791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01F74" w:rsidRPr="007B0E01" w:rsidTr="0088005E">
        <w:tc>
          <w:tcPr>
            <w:tcW w:w="1276" w:type="dxa"/>
          </w:tcPr>
          <w:p w:rsidR="00801F74" w:rsidRPr="007B0E01" w:rsidRDefault="00801F74" w:rsidP="00801F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801F74" w:rsidRPr="007B0E01" w:rsidRDefault="00801F74" w:rsidP="00801F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801F74" w:rsidRPr="007B0E01" w:rsidRDefault="00801F74" w:rsidP="00801F74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93" w:type="dxa"/>
          </w:tcPr>
          <w:p w:rsidR="00801F74" w:rsidRPr="007B0E01" w:rsidRDefault="00801F74" w:rsidP="00801F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992" w:type="dxa"/>
          </w:tcPr>
          <w:p w:rsidR="00801F74" w:rsidRPr="007B0E01" w:rsidRDefault="00801F74" w:rsidP="00801F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2126" w:type="dxa"/>
          </w:tcPr>
          <w:p w:rsidR="00801F74" w:rsidRPr="007B0E01" w:rsidRDefault="00801F74" w:rsidP="00104B1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69E0">
              <w:rPr>
                <w:rFonts w:ascii="Times New Roman" w:hAnsi="Times New Roman" w:cs="Times New Roman"/>
                <w:sz w:val="22"/>
              </w:rPr>
              <w:t>0.51</w:t>
            </w:r>
            <w:r w:rsidR="00104B1D">
              <w:rPr>
                <w:rFonts w:ascii="Times New Roman" w:hAnsi="Times New Roman" w:cs="Times New Roman"/>
                <w:sz w:val="22"/>
              </w:rPr>
              <w:t>2</w:t>
            </w:r>
            <w:r w:rsidRPr="005C69E0">
              <w:rPr>
                <w:rFonts w:ascii="Times New Roman" w:hAnsi="Times New Roman" w:cs="Times New Roman"/>
                <w:sz w:val="22"/>
              </w:rPr>
              <w:t xml:space="preserve"> (0.1</w:t>
            </w:r>
            <w:r w:rsidR="00104B1D">
              <w:rPr>
                <w:rFonts w:ascii="Times New Roman" w:hAnsi="Times New Roman" w:cs="Times New Roman"/>
                <w:sz w:val="22"/>
              </w:rPr>
              <w:t>19</w:t>
            </w:r>
            <w:r w:rsidRPr="005C69E0">
              <w:rPr>
                <w:rFonts w:ascii="Times New Roman" w:hAnsi="Times New Roman" w:cs="Times New Roman"/>
                <w:sz w:val="22"/>
              </w:rPr>
              <w:t>-2.21</w:t>
            </w:r>
            <w:r w:rsidR="00104B1D">
              <w:rPr>
                <w:rFonts w:ascii="Times New Roman" w:hAnsi="Times New Roman" w:cs="Times New Roman"/>
                <w:sz w:val="22"/>
              </w:rPr>
              <w:t>1</w:t>
            </w:r>
            <w:r w:rsidRPr="005C69E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52" w:type="dxa"/>
          </w:tcPr>
          <w:p w:rsidR="00801F74" w:rsidRPr="007B0E01" w:rsidRDefault="00801F74" w:rsidP="00801F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69E0">
              <w:rPr>
                <w:rFonts w:ascii="Times New Roman" w:hAnsi="Times New Roman" w:cs="Times New Roman"/>
                <w:sz w:val="22"/>
              </w:rPr>
              <w:t>0.37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91" w:type="dxa"/>
          </w:tcPr>
          <w:p w:rsidR="00801F74" w:rsidRPr="007B0E01" w:rsidRDefault="00801F74" w:rsidP="00801F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92" w:type="dxa"/>
          </w:tcPr>
          <w:p w:rsidR="00801F74" w:rsidRPr="007B0E01" w:rsidRDefault="00801F74" w:rsidP="00801F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52" w:type="dxa"/>
          </w:tcPr>
          <w:p w:rsidR="00801F74" w:rsidRPr="007B0E01" w:rsidRDefault="0002236C" w:rsidP="009061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="009B3CE0" w:rsidRPr="009B3CE0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  <w:r w:rsidR="00906164">
              <w:rPr>
                <w:rFonts w:ascii="Times New Roman" w:hAnsi="Times New Roman" w:cs="Times New Roman"/>
                <w:sz w:val="22"/>
              </w:rPr>
              <w:t>2</w:t>
            </w:r>
            <w:r w:rsidR="009B3CE0" w:rsidRPr="009B3CE0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="00906164">
              <w:rPr>
                <w:rFonts w:ascii="Times New Roman" w:hAnsi="Times New Roman" w:cs="Times New Roman"/>
                <w:sz w:val="22"/>
              </w:rPr>
              <w:t>75</w:t>
            </w:r>
            <w:r w:rsidR="009B3CE0" w:rsidRPr="009B3CE0">
              <w:rPr>
                <w:rFonts w:ascii="Times New Roman" w:hAnsi="Times New Roman" w:cs="Times New Roman"/>
                <w:sz w:val="22"/>
              </w:rPr>
              <w:t>-1</w:t>
            </w:r>
            <w:r w:rsidR="00762104">
              <w:rPr>
                <w:rFonts w:ascii="Times New Roman" w:hAnsi="Times New Roman" w:cs="Times New Roman"/>
                <w:sz w:val="22"/>
              </w:rPr>
              <w:t>8.73</w:t>
            </w:r>
            <w:r w:rsidR="009B3CE0" w:rsidRPr="009B3CE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91" w:type="dxa"/>
          </w:tcPr>
          <w:p w:rsidR="00801F74" w:rsidRPr="007B0E01" w:rsidRDefault="005B5577" w:rsidP="00F65B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B5577">
              <w:rPr>
                <w:rFonts w:ascii="Times New Roman" w:hAnsi="Times New Roman" w:cs="Times New Roman"/>
                <w:sz w:val="22"/>
              </w:rPr>
              <w:t>0.</w:t>
            </w:r>
            <w:r w:rsidR="00F65B5F">
              <w:rPr>
                <w:rFonts w:ascii="Times New Roman" w:hAnsi="Times New Roman" w:cs="Times New Roman"/>
                <w:sz w:val="22"/>
              </w:rPr>
              <w:t>181</w:t>
            </w:r>
          </w:p>
        </w:tc>
      </w:tr>
      <w:tr w:rsidR="00D918C8" w:rsidRPr="007B0E01" w:rsidTr="0088005E">
        <w:tc>
          <w:tcPr>
            <w:tcW w:w="1276" w:type="dxa"/>
            <w:tcBorders>
              <w:bottom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BF4265" w:rsidRPr="007B0E01" w:rsidRDefault="00D918C8" w:rsidP="00EF3173">
            <w:pPr>
              <w:rPr>
                <w:rFonts w:ascii="Times New Roman" w:hAnsi="Times New Roman" w:cs="Times New Roman"/>
                <w:sz w:val="22"/>
              </w:rPr>
            </w:pPr>
            <w:r w:rsidRPr="00D918C8">
              <w:rPr>
                <w:rFonts w:ascii="Times New Roman" w:hAnsi="Times New Roman" w:cs="Times New Roman"/>
                <w:sz w:val="24"/>
                <w:szCs w:val="24"/>
              </w:rPr>
              <w:t>Log-additiv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BF4265" w:rsidRPr="007B0E01" w:rsidRDefault="00B5169D" w:rsidP="00FD1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169D">
              <w:rPr>
                <w:rFonts w:ascii="Times New Roman" w:hAnsi="Times New Roman" w:cs="Times New Roman"/>
                <w:sz w:val="22"/>
              </w:rPr>
              <w:t>0.75</w:t>
            </w:r>
            <w:r w:rsidR="00FD1B85">
              <w:rPr>
                <w:rFonts w:ascii="Times New Roman" w:hAnsi="Times New Roman" w:cs="Times New Roman"/>
                <w:sz w:val="22"/>
              </w:rPr>
              <w:t>3</w:t>
            </w:r>
            <w:r w:rsidRPr="00B5169D">
              <w:rPr>
                <w:rFonts w:ascii="Times New Roman" w:hAnsi="Times New Roman" w:cs="Times New Roman"/>
                <w:sz w:val="22"/>
              </w:rPr>
              <w:t xml:space="preserve"> (0.52</w:t>
            </w:r>
            <w:r w:rsidR="00FD1B85">
              <w:rPr>
                <w:rFonts w:ascii="Times New Roman" w:hAnsi="Times New Roman" w:cs="Times New Roman"/>
                <w:sz w:val="22"/>
              </w:rPr>
              <w:t>2</w:t>
            </w:r>
            <w:r w:rsidRPr="00B5169D">
              <w:rPr>
                <w:rFonts w:ascii="Times New Roman" w:hAnsi="Times New Roman" w:cs="Times New Roman"/>
                <w:sz w:val="22"/>
              </w:rPr>
              <w:t>-1.0</w:t>
            </w:r>
            <w:r w:rsidR="00FD1B85">
              <w:rPr>
                <w:rFonts w:ascii="Times New Roman" w:hAnsi="Times New Roman" w:cs="Times New Roman"/>
                <w:sz w:val="22"/>
              </w:rPr>
              <w:t>85</w:t>
            </w:r>
            <w:r w:rsidRPr="00B5169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52" w:type="dxa"/>
            <w:tcBorders>
              <w:bottom w:val="single" w:sz="12" w:space="0" w:color="auto"/>
            </w:tcBorders>
          </w:tcPr>
          <w:p w:rsidR="00BF4265" w:rsidRPr="007B0E01" w:rsidRDefault="00B5169D" w:rsidP="00F579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169D">
              <w:rPr>
                <w:rFonts w:ascii="Times New Roman" w:hAnsi="Times New Roman" w:cs="Times New Roman"/>
                <w:sz w:val="22"/>
              </w:rPr>
              <w:t>0.1</w:t>
            </w:r>
            <w:r w:rsidR="00F579F9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091" w:type="dxa"/>
            <w:tcBorders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  <w:tc>
          <w:tcPr>
            <w:tcW w:w="2252" w:type="dxa"/>
            <w:tcBorders>
              <w:bottom w:val="single" w:sz="12" w:space="0" w:color="auto"/>
            </w:tcBorders>
          </w:tcPr>
          <w:p w:rsidR="00BF4265" w:rsidRPr="007B0E01" w:rsidRDefault="00BF4265" w:rsidP="002212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2"/>
              </w:rPr>
              <w:t>1.</w:t>
            </w:r>
            <w:r w:rsidR="00CF362C">
              <w:rPr>
                <w:rFonts w:ascii="Times New Roman" w:hAnsi="Times New Roman" w:cs="Times New Roman"/>
                <w:sz w:val="22"/>
              </w:rPr>
              <w:t>2</w:t>
            </w:r>
            <w:r w:rsidRPr="007B0E01">
              <w:rPr>
                <w:rFonts w:ascii="Times New Roman" w:hAnsi="Times New Roman" w:cs="Times New Roman"/>
                <w:sz w:val="22"/>
              </w:rPr>
              <w:t>7</w:t>
            </w:r>
            <w:r w:rsidR="002212F2">
              <w:rPr>
                <w:rFonts w:ascii="Times New Roman" w:hAnsi="Times New Roman" w:cs="Times New Roman"/>
                <w:sz w:val="22"/>
              </w:rPr>
              <w:t>2</w:t>
            </w:r>
            <w:r w:rsidR="00CF36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0E01">
              <w:rPr>
                <w:rFonts w:ascii="Times New Roman" w:hAnsi="Times New Roman" w:cs="Times New Roman"/>
                <w:sz w:val="22"/>
              </w:rPr>
              <w:t>(</w:t>
            </w:r>
            <w:r w:rsidR="00CF362C">
              <w:rPr>
                <w:rFonts w:ascii="Times New Roman" w:hAnsi="Times New Roman" w:cs="Times New Roman"/>
                <w:sz w:val="22"/>
              </w:rPr>
              <w:t>0.8</w:t>
            </w:r>
            <w:r w:rsidR="002212F2">
              <w:rPr>
                <w:rFonts w:ascii="Times New Roman" w:hAnsi="Times New Roman" w:cs="Times New Roman"/>
                <w:sz w:val="22"/>
              </w:rPr>
              <w:t>79</w:t>
            </w:r>
            <w:r w:rsidRPr="007B0E01">
              <w:rPr>
                <w:rFonts w:ascii="Times New Roman" w:hAnsi="Times New Roman" w:cs="Times New Roman"/>
                <w:sz w:val="22"/>
              </w:rPr>
              <w:t>-1.8</w:t>
            </w:r>
            <w:r w:rsidR="00CF362C">
              <w:rPr>
                <w:rFonts w:ascii="Times New Roman" w:hAnsi="Times New Roman" w:cs="Times New Roman"/>
                <w:sz w:val="22"/>
              </w:rPr>
              <w:t>4</w:t>
            </w:r>
            <w:r w:rsidR="002212F2">
              <w:rPr>
                <w:rFonts w:ascii="Times New Roman" w:hAnsi="Times New Roman" w:cs="Times New Roman"/>
                <w:sz w:val="22"/>
              </w:rPr>
              <w:t>1</w:t>
            </w:r>
            <w:r w:rsidRPr="007B0E0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91" w:type="dxa"/>
            <w:tcBorders>
              <w:bottom w:val="single" w:sz="12" w:space="0" w:color="auto"/>
            </w:tcBorders>
          </w:tcPr>
          <w:p w:rsidR="00BF4265" w:rsidRPr="007B0E01" w:rsidRDefault="00BF4265" w:rsidP="00CF36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2"/>
              </w:rPr>
              <w:t>0.</w:t>
            </w:r>
            <w:r w:rsidR="00CF362C">
              <w:rPr>
                <w:rFonts w:ascii="Times New Roman" w:hAnsi="Times New Roman" w:cs="Times New Roman"/>
                <w:sz w:val="22"/>
              </w:rPr>
              <w:t>202</w:t>
            </w:r>
          </w:p>
        </w:tc>
      </w:tr>
      <w:tr w:rsidR="00D918C8" w:rsidRPr="007B0E01" w:rsidTr="0088005E"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2"/>
              </w:rPr>
              <w:t>Smoking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2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2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1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4265" w:rsidRPr="007B0E01" w:rsidTr="00D918C8">
        <w:tc>
          <w:tcPr>
            <w:tcW w:w="1276" w:type="dxa"/>
            <w:tcBorders>
              <w:top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SNP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Model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Genotype</w:t>
            </w:r>
          </w:p>
        </w:tc>
        <w:tc>
          <w:tcPr>
            <w:tcW w:w="4863" w:type="dxa"/>
            <w:gridSpan w:val="4"/>
            <w:tcBorders>
              <w:top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2"/>
              </w:rPr>
              <w:t>Smoking</w:t>
            </w:r>
          </w:p>
        </w:tc>
        <w:tc>
          <w:tcPr>
            <w:tcW w:w="5126" w:type="dxa"/>
            <w:gridSpan w:val="4"/>
            <w:tcBorders>
              <w:top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7B0E01">
              <w:rPr>
                <w:rFonts w:ascii="Times New Roman" w:hAnsi="Times New Roman" w:cs="Times New Roman"/>
                <w:sz w:val="22"/>
              </w:rPr>
              <w:t>on-smoking</w:t>
            </w:r>
          </w:p>
        </w:tc>
      </w:tr>
      <w:tr w:rsidR="00D918C8" w:rsidRPr="007B0E01" w:rsidTr="0088005E">
        <w:tc>
          <w:tcPr>
            <w:tcW w:w="1276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Case</w:t>
            </w:r>
          </w:p>
        </w:tc>
        <w:tc>
          <w:tcPr>
            <w:tcW w:w="992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Control</w:t>
            </w:r>
          </w:p>
        </w:tc>
        <w:tc>
          <w:tcPr>
            <w:tcW w:w="2126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OR (</w:t>
            </w:r>
            <w:r w:rsidRPr="007B0E01">
              <w:rPr>
                <w:rFonts w:ascii="Times New Roman" w:hAnsi="Times New Roman" w:cs="Times New Roman"/>
                <w:sz w:val="22"/>
              </w:rPr>
              <w:t>95% CI</w:t>
            </w:r>
            <w:r w:rsidRPr="007B0E0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752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</w:p>
        </w:tc>
        <w:tc>
          <w:tcPr>
            <w:tcW w:w="1091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Case</w:t>
            </w:r>
          </w:p>
        </w:tc>
        <w:tc>
          <w:tcPr>
            <w:tcW w:w="992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Control</w:t>
            </w:r>
          </w:p>
        </w:tc>
        <w:tc>
          <w:tcPr>
            <w:tcW w:w="2252" w:type="dxa"/>
          </w:tcPr>
          <w:p w:rsidR="00BF4265" w:rsidRPr="007B0E01" w:rsidRDefault="00BF4265" w:rsidP="00EF3173">
            <w:pPr>
              <w:jc w:val="center"/>
              <w:rPr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OR (</w:t>
            </w:r>
            <w:r w:rsidRPr="007B0E01">
              <w:rPr>
                <w:rFonts w:ascii="Times New Roman" w:hAnsi="Times New Roman" w:cs="Times New Roman"/>
                <w:sz w:val="22"/>
              </w:rPr>
              <w:t>95% CI</w:t>
            </w:r>
            <w:r w:rsidRPr="007B0E0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791" w:type="dxa"/>
          </w:tcPr>
          <w:p w:rsidR="00BF4265" w:rsidRPr="007B0E01" w:rsidRDefault="00BF4265" w:rsidP="00EF3173">
            <w:pPr>
              <w:jc w:val="center"/>
              <w:rPr>
                <w:i/>
                <w:sz w:val="22"/>
              </w:rPr>
            </w:pPr>
            <w:r w:rsidRPr="007B0E01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</w:tr>
      <w:tr w:rsidR="00D918C8" w:rsidRPr="007B0E01" w:rsidTr="0088005E">
        <w:tc>
          <w:tcPr>
            <w:tcW w:w="1276" w:type="dxa"/>
          </w:tcPr>
          <w:p w:rsidR="00BF4265" w:rsidRPr="007B0E01" w:rsidRDefault="003C0676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rs1053605</w:t>
            </w:r>
          </w:p>
        </w:tc>
        <w:tc>
          <w:tcPr>
            <w:tcW w:w="1559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Allele</w:t>
            </w:r>
          </w:p>
        </w:tc>
        <w:tc>
          <w:tcPr>
            <w:tcW w:w="1134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3" w:type="dxa"/>
          </w:tcPr>
          <w:p w:rsidR="00BF4265" w:rsidRPr="007B0E01" w:rsidRDefault="00372A26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9</w:t>
            </w:r>
          </w:p>
        </w:tc>
        <w:tc>
          <w:tcPr>
            <w:tcW w:w="992" w:type="dxa"/>
          </w:tcPr>
          <w:p w:rsidR="00BF4265" w:rsidRPr="007B0E01" w:rsidRDefault="00372A26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1</w:t>
            </w:r>
          </w:p>
        </w:tc>
        <w:tc>
          <w:tcPr>
            <w:tcW w:w="2126" w:type="dxa"/>
          </w:tcPr>
          <w:p w:rsidR="00BF4265" w:rsidRPr="007B0E01" w:rsidRDefault="00A94D27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752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dxa"/>
          </w:tcPr>
          <w:p w:rsidR="00BF4265" w:rsidRPr="007B0E01" w:rsidRDefault="0025396B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7</w:t>
            </w:r>
          </w:p>
        </w:tc>
        <w:tc>
          <w:tcPr>
            <w:tcW w:w="992" w:type="dxa"/>
          </w:tcPr>
          <w:p w:rsidR="00BF4265" w:rsidRPr="007B0E01" w:rsidRDefault="0025396B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25</w:t>
            </w:r>
          </w:p>
        </w:tc>
        <w:tc>
          <w:tcPr>
            <w:tcW w:w="2252" w:type="dxa"/>
          </w:tcPr>
          <w:p w:rsidR="00BF4265" w:rsidRPr="007B0E01" w:rsidRDefault="00A94D27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791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918C8" w:rsidRPr="007B0E01" w:rsidTr="0088005E">
        <w:tc>
          <w:tcPr>
            <w:tcW w:w="1276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3" w:type="dxa"/>
          </w:tcPr>
          <w:p w:rsidR="00BF4265" w:rsidRPr="007B0E01" w:rsidRDefault="006875E6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992" w:type="dxa"/>
          </w:tcPr>
          <w:p w:rsidR="00BF4265" w:rsidRPr="007B0E01" w:rsidRDefault="006875E6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2126" w:type="dxa"/>
          </w:tcPr>
          <w:p w:rsidR="00BF4265" w:rsidRPr="007B0E01" w:rsidRDefault="00BF4265" w:rsidP="00DF23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2"/>
              </w:rPr>
              <w:t>1.</w:t>
            </w:r>
            <w:r w:rsidR="006875E6">
              <w:rPr>
                <w:rFonts w:ascii="Times New Roman" w:hAnsi="Times New Roman" w:cs="Times New Roman"/>
                <w:sz w:val="22"/>
              </w:rPr>
              <w:t>24</w:t>
            </w:r>
            <w:r w:rsidR="00DF2366">
              <w:rPr>
                <w:rFonts w:ascii="Times New Roman" w:hAnsi="Times New Roman" w:cs="Times New Roman"/>
                <w:sz w:val="22"/>
              </w:rPr>
              <w:t>1</w:t>
            </w:r>
            <w:r w:rsidR="006875E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0E01">
              <w:rPr>
                <w:rFonts w:ascii="Times New Roman" w:hAnsi="Times New Roman" w:cs="Times New Roman"/>
                <w:sz w:val="22"/>
              </w:rPr>
              <w:t>(</w:t>
            </w:r>
            <w:r w:rsidR="004A76D6">
              <w:rPr>
                <w:rFonts w:ascii="Times New Roman" w:hAnsi="Times New Roman" w:cs="Times New Roman"/>
                <w:sz w:val="22"/>
              </w:rPr>
              <w:t>0.88</w:t>
            </w:r>
            <w:r w:rsidR="00DF2366">
              <w:rPr>
                <w:rFonts w:ascii="Times New Roman" w:hAnsi="Times New Roman" w:cs="Times New Roman"/>
                <w:sz w:val="22"/>
              </w:rPr>
              <w:t>2</w:t>
            </w:r>
            <w:r w:rsidRPr="007B0E01">
              <w:rPr>
                <w:rFonts w:ascii="Times New Roman" w:hAnsi="Times New Roman" w:cs="Times New Roman"/>
                <w:sz w:val="22"/>
              </w:rPr>
              <w:t>-1.</w:t>
            </w:r>
            <w:r w:rsidR="004A76D6">
              <w:rPr>
                <w:rFonts w:ascii="Times New Roman" w:hAnsi="Times New Roman" w:cs="Times New Roman"/>
                <w:sz w:val="22"/>
              </w:rPr>
              <w:t>7</w:t>
            </w:r>
            <w:r w:rsidR="00DF2366">
              <w:rPr>
                <w:rFonts w:ascii="Times New Roman" w:hAnsi="Times New Roman" w:cs="Times New Roman"/>
                <w:sz w:val="22"/>
              </w:rPr>
              <w:t>46</w:t>
            </w:r>
            <w:r w:rsidRPr="007B0E0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52" w:type="dxa"/>
          </w:tcPr>
          <w:p w:rsidR="00BF4265" w:rsidRPr="007B0E01" w:rsidRDefault="00BF4265" w:rsidP="004A76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2"/>
              </w:rPr>
              <w:t>0.</w:t>
            </w:r>
            <w:r w:rsidR="004A76D6">
              <w:rPr>
                <w:rFonts w:ascii="Times New Roman" w:hAnsi="Times New Roman" w:cs="Times New Roman"/>
                <w:sz w:val="22"/>
              </w:rPr>
              <w:t>225</w:t>
            </w:r>
          </w:p>
        </w:tc>
        <w:tc>
          <w:tcPr>
            <w:tcW w:w="1091" w:type="dxa"/>
          </w:tcPr>
          <w:p w:rsidR="00BF4265" w:rsidRPr="007B0E01" w:rsidRDefault="0025396B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992" w:type="dxa"/>
          </w:tcPr>
          <w:p w:rsidR="00BF4265" w:rsidRPr="007B0E01" w:rsidRDefault="0025396B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2252" w:type="dxa"/>
          </w:tcPr>
          <w:p w:rsidR="00BF4265" w:rsidRPr="007B0E01" w:rsidRDefault="00FE44EE" w:rsidP="000E5D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3</w:t>
            </w:r>
            <w:r w:rsidR="000E5DFE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BF4265" w:rsidRPr="007B0E01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66</w:t>
            </w:r>
            <w:r w:rsidR="000E5DFE">
              <w:rPr>
                <w:rFonts w:ascii="Times New Roman" w:hAnsi="Times New Roman" w:cs="Times New Roman"/>
                <w:sz w:val="22"/>
              </w:rPr>
              <w:t>3</w:t>
            </w:r>
            <w:r w:rsidR="00BF4265" w:rsidRPr="007B0E01">
              <w:rPr>
                <w:rFonts w:ascii="Times New Roman" w:hAnsi="Times New Roman" w:cs="Times New Roman"/>
                <w:sz w:val="22"/>
              </w:rPr>
              <w:t>-1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="000E5DFE">
              <w:rPr>
                <w:rFonts w:ascii="Times New Roman" w:hAnsi="Times New Roman" w:cs="Times New Roman"/>
                <w:sz w:val="22"/>
              </w:rPr>
              <w:t>05</w:t>
            </w:r>
            <w:r w:rsidR="00BF4265" w:rsidRPr="007B0E0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91" w:type="dxa"/>
          </w:tcPr>
          <w:p w:rsidR="00BF4265" w:rsidRPr="007B0E01" w:rsidRDefault="00BF4265" w:rsidP="00FE4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2"/>
              </w:rPr>
              <w:t>0.</w:t>
            </w:r>
            <w:r w:rsidR="00FE44EE">
              <w:rPr>
                <w:rFonts w:ascii="Times New Roman" w:hAnsi="Times New Roman" w:cs="Times New Roman"/>
                <w:sz w:val="22"/>
              </w:rPr>
              <w:t>730</w:t>
            </w:r>
          </w:p>
        </w:tc>
      </w:tr>
      <w:tr w:rsidR="00C01987" w:rsidRPr="007B0E01" w:rsidTr="0088005E">
        <w:tc>
          <w:tcPr>
            <w:tcW w:w="1276" w:type="dxa"/>
          </w:tcPr>
          <w:p w:rsidR="00C01987" w:rsidRPr="007B0E01" w:rsidRDefault="00C01987" w:rsidP="00C0198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C01987" w:rsidRPr="007B0E01" w:rsidRDefault="00C01987" w:rsidP="00C01987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134" w:type="dxa"/>
          </w:tcPr>
          <w:p w:rsidR="00C01987" w:rsidRPr="007B0E01" w:rsidRDefault="00C01987" w:rsidP="00C01987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993" w:type="dxa"/>
          </w:tcPr>
          <w:p w:rsidR="00C01987" w:rsidRPr="007B0E01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7</w:t>
            </w:r>
          </w:p>
        </w:tc>
        <w:tc>
          <w:tcPr>
            <w:tcW w:w="992" w:type="dxa"/>
          </w:tcPr>
          <w:p w:rsidR="00C01987" w:rsidRPr="007B0E01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4</w:t>
            </w:r>
          </w:p>
        </w:tc>
        <w:tc>
          <w:tcPr>
            <w:tcW w:w="2126" w:type="dxa"/>
          </w:tcPr>
          <w:p w:rsidR="00C01987" w:rsidRPr="007B0E01" w:rsidRDefault="00A94D2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752" w:type="dxa"/>
          </w:tcPr>
          <w:p w:rsidR="00C01987" w:rsidRPr="007B0E01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dxa"/>
          </w:tcPr>
          <w:p w:rsidR="00C01987" w:rsidRPr="005509E0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4</w:t>
            </w:r>
          </w:p>
        </w:tc>
        <w:tc>
          <w:tcPr>
            <w:tcW w:w="992" w:type="dxa"/>
          </w:tcPr>
          <w:p w:rsidR="00C01987" w:rsidRPr="005509E0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5</w:t>
            </w:r>
          </w:p>
        </w:tc>
        <w:tc>
          <w:tcPr>
            <w:tcW w:w="2252" w:type="dxa"/>
          </w:tcPr>
          <w:p w:rsidR="00C01987" w:rsidRPr="007B0E01" w:rsidRDefault="00A94D2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791" w:type="dxa"/>
          </w:tcPr>
          <w:p w:rsidR="00C01987" w:rsidRPr="007B0E01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01987" w:rsidRPr="007B0E01" w:rsidTr="0088005E">
        <w:tc>
          <w:tcPr>
            <w:tcW w:w="1276" w:type="dxa"/>
          </w:tcPr>
          <w:p w:rsidR="00C01987" w:rsidRPr="007B0E01" w:rsidRDefault="00C01987" w:rsidP="00C0198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C01987" w:rsidRPr="007B0E01" w:rsidRDefault="00C01987" w:rsidP="00C0198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C01987" w:rsidRPr="007B0E01" w:rsidRDefault="00C01987" w:rsidP="00C01987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993" w:type="dxa"/>
          </w:tcPr>
          <w:p w:rsidR="00C01987" w:rsidRPr="007B0E01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992" w:type="dxa"/>
          </w:tcPr>
          <w:p w:rsidR="00C01987" w:rsidRPr="007B0E01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2126" w:type="dxa"/>
          </w:tcPr>
          <w:p w:rsidR="00C01987" w:rsidRPr="007B0E01" w:rsidRDefault="00C01987" w:rsidP="001D2A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F34CF">
              <w:rPr>
                <w:rFonts w:ascii="Times New Roman" w:hAnsi="Times New Roman" w:cs="Times New Roman"/>
                <w:sz w:val="22"/>
              </w:rPr>
              <w:t>1.31</w:t>
            </w:r>
            <w:r w:rsidR="001D2AA2">
              <w:rPr>
                <w:rFonts w:ascii="Times New Roman" w:hAnsi="Times New Roman" w:cs="Times New Roman"/>
                <w:sz w:val="22"/>
              </w:rPr>
              <w:t>2</w:t>
            </w:r>
            <w:r w:rsidRPr="002F34CF">
              <w:rPr>
                <w:rFonts w:ascii="Times New Roman" w:hAnsi="Times New Roman" w:cs="Times New Roman"/>
                <w:sz w:val="22"/>
              </w:rPr>
              <w:t xml:space="preserve"> (0.8</w:t>
            </w:r>
            <w:r w:rsidR="001D2AA2">
              <w:rPr>
                <w:rFonts w:ascii="Times New Roman" w:hAnsi="Times New Roman" w:cs="Times New Roman"/>
                <w:sz w:val="22"/>
              </w:rPr>
              <w:t>79</w:t>
            </w:r>
            <w:r w:rsidRPr="002F34CF">
              <w:rPr>
                <w:rFonts w:ascii="Times New Roman" w:hAnsi="Times New Roman" w:cs="Times New Roman"/>
                <w:sz w:val="22"/>
              </w:rPr>
              <w:t>-1.9</w:t>
            </w:r>
            <w:r w:rsidR="001D2AA2">
              <w:rPr>
                <w:rFonts w:ascii="Times New Roman" w:hAnsi="Times New Roman" w:cs="Times New Roman"/>
                <w:sz w:val="22"/>
              </w:rPr>
              <w:t>59</w:t>
            </w:r>
            <w:r w:rsidRPr="002F34C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52" w:type="dxa"/>
          </w:tcPr>
          <w:p w:rsidR="00C01987" w:rsidRPr="007B0E01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51A2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184</w:t>
            </w:r>
          </w:p>
        </w:tc>
        <w:tc>
          <w:tcPr>
            <w:tcW w:w="1091" w:type="dxa"/>
          </w:tcPr>
          <w:p w:rsidR="00C01987" w:rsidRPr="005509E0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992" w:type="dxa"/>
          </w:tcPr>
          <w:p w:rsidR="00C01987" w:rsidRPr="005509E0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2252" w:type="dxa"/>
          </w:tcPr>
          <w:p w:rsidR="00C01987" w:rsidRPr="007B0E01" w:rsidRDefault="00DC7339" w:rsidP="00EF6E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C7339">
              <w:rPr>
                <w:rFonts w:ascii="Times New Roman" w:hAnsi="Times New Roman" w:cs="Times New Roman"/>
                <w:sz w:val="22"/>
              </w:rPr>
              <w:t>0.8</w:t>
            </w:r>
            <w:r w:rsidR="00EF6E59">
              <w:rPr>
                <w:rFonts w:ascii="Times New Roman" w:hAnsi="Times New Roman" w:cs="Times New Roman"/>
                <w:sz w:val="22"/>
              </w:rPr>
              <w:t>49</w:t>
            </w:r>
            <w:r w:rsidRPr="00DC7339">
              <w:rPr>
                <w:rFonts w:ascii="Times New Roman" w:hAnsi="Times New Roman" w:cs="Times New Roman"/>
                <w:sz w:val="22"/>
              </w:rPr>
              <w:t xml:space="preserve"> (0.58</w:t>
            </w:r>
            <w:r w:rsidR="00EF6E59">
              <w:rPr>
                <w:rFonts w:ascii="Times New Roman" w:hAnsi="Times New Roman" w:cs="Times New Roman"/>
                <w:sz w:val="22"/>
              </w:rPr>
              <w:t>4</w:t>
            </w:r>
            <w:r w:rsidRPr="00DC7339">
              <w:rPr>
                <w:rFonts w:ascii="Times New Roman" w:hAnsi="Times New Roman" w:cs="Times New Roman"/>
                <w:sz w:val="22"/>
              </w:rPr>
              <w:t>-1.2</w:t>
            </w:r>
            <w:r w:rsidR="00EF6E59">
              <w:rPr>
                <w:rFonts w:ascii="Times New Roman" w:hAnsi="Times New Roman" w:cs="Times New Roman"/>
                <w:sz w:val="22"/>
              </w:rPr>
              <w:t>36</w:t>
            </w:r>
            <w:r w:rsidRPr="00DC733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91" w:type="dxa"/>
          </w:tcPr>
          <w:p w:rsidR="00C01987" w:rsidRPr="007B0E01" w:rsidRDefault="00DC7339" w:rsidP="000063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C7339">
              <w:rPr>
                <w:rFonts w:ascii="Times New Roman" w:hAnsi="Times New Roman" w:cs="Times New Roman"/>
                <w:sz w:val="22"/>
              </w:rPr>
              <w:t>0.</w:t>
            </w:r>
            <w:r w:rsidR="0000637A">
              <w:rPr>
                <w:rFonts w:ascii="Times New Roman" w:hAnsi="Times New Roman" w:cs="Times New Roman"/>
                <w:sz w:val="22"/>
              </w:rPr>
              <w:t>393</w:t>
            </w:r>
          </w:p>
        </w:tc>
      </w:tr>
      <w:tr w:rsidR="00C01987" w:rsidRPr="007B0E01" w:rsidTr="0088005E">
        <w:tc>
          <w:tcPr>
            <w:tcW w:w="1276" w:type="dxa"/>
          </w:tcPr>
          <w:p w:rsidR="00C01987" w:rsidRPr="007B0E01" w:rsidRDefault="00C01987" w:rsidP="00C0198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C01987" w:rsidRPr="007B0E01" w:rsidRDefault="00C01987" w:rsidP="00C0198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C01987" w:rsidRPr="007B0E01" w:rsidRDefault="00C01987" w:rsidP="00C01987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93" w:type="dxa"/>
          </w:tcPr>
          <w:p w:rsidR="00C01987" w:rsidRPr="007B0E01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92" w:type="dxa"/>
          </w:tcPr>
          <w:p w:rsidR="00C01987" w:rsidRPr="007B0E01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26" w:type="dxa"/>
          </w:tcPr>
          <w:p w:rsidR="00C01987" w:rsidRPr="007B0E01" w:rsidRDefault="00C01987" w:rsidP="008854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5D34">
              <w:rPr>
                <w:rFonts w:ascii="Times New Roman" w:hAnsi="Times New Roman" w:cs="Times New Roman"/>
                <w:sz w:val="22"/>
              </w:rPr>
              <w:t>0.9</w:t>
            </w:r>
            <w:r w:rsidR="00885484">
              <w:rPr>
                <w:rFonts w:ascii="Times New Roman" w:hAnsi="Times New Roman" w:cs="Times New Roman"/>
                <w:sz w:val="22"/>
              </w:rPr>
              <w:t>88</w:t>
            </w:r>
            <w:r w:rsidRPr="000B5D34">
              <w:rPr>
                <w:rFonts w:ascii="Times New Roman" w:hAnsi="Times New Roman" w:cs="Times New Roman"/>
                <w:sz w:val="22"/>
              </w:rPr>
              <w:t xml:space="preserve"> (0.2</w:t>
            </w:r>
            <w:r w:rsidR="00885484">
              <w:rPr>
                <w:rFonts w:ascii="Times New Roman" w:hAnsi="Times New Roman" w:cs="Times New Roman"/>
                <w:sz w:val="22"/>
              </w:rPr>
              <w:t>87</w:t>
            </w:r>
            <w:r w:rsidRPr="000B5D34">
              <w:rPr>
                <w:rFonts w:ascii="Times New Roman" w:hAnsi="Times New Roman" w:cs="Times New Roman"/>
                <w:sz w:val="22"/>
              </w:rPr>
              <w:t>-3.4</w:t>
            </w:r>
            <w:r w:rsidR="00885484">
              <w:rPr>
                <w:rFonts w:ascii="Times New Roman" w:hAnsi="Times New Roman" w:cs="Times New Roman"/>
                <w:sz w:val="22"/>
              </w:rPr>
              <w:t>05</w:t>
            </w:r>
            <w:r w:rsidRPr="000B5D3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52" w:type="dxa"/>
          </w:tcPr>
          <w:p w:rsidR="00C01987" w:rsidRPr="007B0E01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51A2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985</w:t>
            </w:r>
          </w:p>
        </w:tc>
        <w:tc>
          <w:tcPr>
            <w:tcW w:w="1091" w:type="dxa"/>
          </w:tcPr>
          <w:p w:rsidR="00C01987" w:rsidRPr="005509E0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2" w:type="dxa"/>
          </w:tcPr>
          <w:p w:rsidR="00C01987" w:rsidRPr="005509E0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509E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2252" w:type="dxa"/>
          </w:tcPr>
          <w:p w:rsidR="00C01987" w:rsidRPr="007B0E01" w:rsidRDefault="005F0F15" w:rsidP="008307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91" w:type="dxa"/>
          </w:tcPr>
          <w:p w:rsidR="00C01987" w:rsidRPr="007B0E01" w:rsidRDefault="00713344" w:rsidP="000063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C01987" w:rsidRPr="007B0E01" w:rsidTr="0088005E">
        <w:tc>
          <w:tcPr>
            <w:tcW w:w="1276" w:type="dxa"/>
          </w:tcPr>
          <w:p w:rsidR="00C01987" w:rsidRPr="007B0E01" w:rsidRDefault="00C01987" w:rsidP="00C0198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C01987" w:rsidRPr="007B0E01" w:rsidRDefault="00C01987" w:rsidP="00C01987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134" w:type="dxa"/>
          </w:tcPr>
          <w:p w:rsidR="00C01987" w:rsidRPr="007B0E01" w:rsidRDefault="00C01987" w:rsidP="00C01987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993" w:type="dxa"/>
          </w:tcPr>
          <w:p w:rsidR="00C01987" w:rsidRPr="007B0E01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7</w:t>
            </w:r>
          </w:p>
        </w:tc>
        <w:tc>
          <w:tcPr>
            <w:tcW w:w="992" w:type="dxa"/>
          </w:tcPr>
          <w:p w:rsidR="00C01987" w:rsidRPr="007B0E01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4</w:t>
            </w:r>
          </w:p>
        </w:tc>
        <w:tc>
          <w:tcPr>
            <w:tcW w:w="2126" w:type="dxa"/>
          </w:tcPr>
          <w:p w:rsidR="00C01987" w:rsidRPr="007B0E01" w:rsidRDefault="00A94D2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752" w:type="dxa"/>
          </w:tcPr>
          <w:p w:rsidR="00C01987" w:rsidRPr="007B0E01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dxa"/>
          </w:tcPr>
          <w:p w:rsidR="00C01987" w:rsidRPr="005509E0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4</w:t>
            </w:r>
          </w:p>
        </w:tc>
        <w:tc>
          <w:tcPr>
            <w:tcW w:w="992" w:type="dxa"/>
          </w:tcPr>
          <w:p w:rsidR="00C01987" w:rsidRPr="005509E0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5</w:t>
            </w:r>
          </w:p>
        </w:tc>
        <w:tc>
          <w:tcPr>
            <w:tcW w:w="2252" w:type="dxa"/>
          </w:tcPr>
          <w:p w:rsidR="00C01987" w:rsidRPr="007B0E01" w:rsidRDefault="00A94D2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791" w:type="dxa"/>
          </w:tcPr>
          <w:p w:rsidR="00C01987" w:rsidRPr="007B0E01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01987" w:rsidRPr="007B0E01" w:rsidTr="0088005E">
        <w:tc>
          <w:tcPr>
            <w:tcW w:w="1276" w:type="dxa"/>
          </w:tcPr>
          <w:p w:rsidR="00C01987" w:rsidRPr="007B0E01" w:rsidRDefault="00C01987" w:rsidP="00C0198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C01987" w:rsidRPr="007B0E01" w:rsidRDefault="00C01987" w:rsidP="00C0198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C01987" w:rsidRPr="007B0E01" w:rsidRDefault="00C01987" w:rsidP="00C01987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93" w:type="dxa"/>
          </w:tcPr>
          <w:p w:rsidR="00C01987" w:rsidRPr="007B0E01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992" w:type="dxa"/>
          </w:tcPr>
          <w:p w:rsidR="00C01987" w:rsidRPr="007B0E01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2126" w:type="dxa"/>
          </w:tcPr>
          <w:p w:rsidR="00C01987" w:rsidRPr="007B0E01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5D34">
              <w:rPr>
                <w:rFonts w:ascii="Times New Roman" w:hAnsi="Times New Roman" w:cs="Times New Roman"/>
                <w:sz w:val="22"/>
              </w:rPr>
              <w:t>1.28</w:t>
            </w:r>
            <w:r w:rsidR="00A453F1">
              <w:rPr>
                <w:rFonts w:ascii="Times New Roman" w:hAnsi="Times New Roman" w:cs="Times New Roman"/>
                <w:sz w:val="22"/>
              </w:rPr>
              <w:t>3</w:t>
            </w:r>
            <w:r w:rsidRPr="000B5D34">
              <w:rPr>
                <w:rFonts w:ascii="Times New Roman" w:hAnsi="Times New Roman" w:cs="Times New Roman"/>
                <w:sz w:val="22"/>
              </w:rPr>
              <w:t xml:space="preserve"> (0.87</w:t>
            </w:r>
            <w:r w:rsidR="00A453F1">
              <w:rPr>
                <w:rFonts w:ascii="Times New Roman" w:hAnsi="Times New Roman" w:cs="Times New Roman"/>
                <w:sz w:val="22"/>
              </w:rPr>
              <w:t>1</w:t>
            </w:r>
            <w:r w:rsidRPr="000B5D34">
              <w:rPr>
                <w:rFonts w:ascii="Times New Roman" w:hAnsi="Times New Roman" w:cs="Times New Roman"/>
                <w:sz w:val="22"/>
              </w:rPr>
              <w:t>-1.8</w:t>
            </w:r>
            <w:r w:rsidR="00A453F1">
              <w:rPr>
                <w:rFonts w:ascii="Times New Roman" w:hAnsi="Times New Roman" w:cs="Times New Roman"/>
                <w:sz w:val="22"/>
              </w:rPr>
              <w:t>8</w:t>
            </w:r>
            <w:r w:rsidRPr="000B5D34">
              <w:rPr>
                <w:rFonts w:ascii="Times New Roman" w:hAnsi="Times New Roman" w:cs="Times New Roman"/>
                <w:sz w:val="22"/>
              </w:rPr>
              <w:t>9)</w:t>
            </w:r>
          </w:p>
        </w:tc>
        <w:tc>
          <w:tcPr>
            <w:tcW w:w="752" w:type="dxa"/>
          </w:tcPr>
          <w:p w:rsidR="00C01987" w:rsidRPr="007B0E01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673F">
              <w:rPr>
                <w:rFonts w:ascii="Times New Roman" w:hAnsi="Times New Roman" w:cs="Times New Roman"/>
                <w:sz w:val="22"/>
              </w:rPr>
              <w:t>0.2</w:t>
            </w:r>
            <w:r>
              <w:rPr>
                <w:rFonts w:ascii="Times New Roman" w:hAnsi="Times New Roman" w:cs="Times New Roman"/>
                <w:sz w:val="22"/>
              </w:rPr>
              <w:t>08</w:t>
            </w:r>
          </w:p>
        </w:tc>
        <w:tc>
          <w:tcPr>
            <w:tcW w:w="1091" w:type="dxa"/>
          </w:tcPr>
          <w:p w:rsidR="00C01987" w:rsidRPr="005509E0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992" w:type="dxa"/>
          </w:tcPr>
          <w:p w:rsidR="00C01987" w:rsidRPr="005509E0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2252" w:type="dxa"/>
          </w:tcPr>
          <w:p w:rsidR="00C01987" w:rsidRPr="007B0E01" w:rsidRDefault="00DC7339" w:rsidP="00DB1B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C7339">
              <w:rPr>
                <w:rFonts w:ascii="Times New Roman" w:hAnsi="Times New Roman" w:cs="Times New Roman"/>
                <w:sz w:val="22"/>
              </w:rPr>
              <w:t>0.8</w:t>
            </w:r>
            <w:r w:rsidR="00DB1B08">
              <w:rPr>
                <w:rFonts w:ascii="Times New Roman" w:hAnsi="Times New Roman" w:cs="Times New Roman"/>
                <w:sz w:val="22"/>
              </w:rPr>
              <w:t>88</w:t>
            </w:r>
            <w:r w:rsidRPr="00DC7339">
              <w:rPr>
                <w:rFonts w:ascii="Times New Roman" w:hAnsi="Times New Roman" w:cs="Times New Roman"/>
                <w:sz w:val="22"/>
              </w:rPr>
              <w:t xml:space="preserve"> (0.61</w:t>
            </w:r>
            <w:r w:rsidR="00DB1B08">
              <w:rPr>
                <w:rFonts w:ascii="Times New Roman" w:hAnsi="Times New Roman" w:cs="Times New Roman"/>
                <w:sz w:val="22"/>
              </w:rPr>
              <w:t>2</w:t>
            </w:r>
            <w:r w:rsidRPr="00DC7339">
              <w:rPr>
                <w:rFonts w:ascii="Times New Roman" w:hAnsi="Times New Roman" w:cs="Times New Roman"/>
                <w:sz w:val="22"/>
              </w:rPr>
              <w:t>-1.2</w:t>
            </w:r>
            <w:r w:rsidR="00DB1B08">
              <w:rPr>
                <w:rFonts w:ascii="Times New Roman" w:hAnsi="Times New Roman" w:cs="Times New Roman"/>
                <w:sz w:val="22"/>
              </w:rPr>
              <w:t>87</w:t>
            </w:r>
            <w:r w:rsidRPr="00DC733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91" w:type="dxa"/>
          </w:tcPr>
          <w:p w:rsidR="00C01987" w:rsidRPr="007B0E01" w:rsidRDefault="00DC7339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C7339">
              <w:rPr>
                <w:rFonts w:ascii="Times New Roman" w:hAnsi="Times New Roman" w:cs="Times New Roman"/>
                <w:sz w:val="22"/>
              </w:rPr>
              <w:t>0.53</w:t>
            </w:r>
            <w:r w:rsidR="00F50BE3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C01987" w:rsidRPr="007B0E01" w:rsidTr="0088005E">
        <w:tc>
          <w:tcPr>
            <w:tcW w:w="1276" w:type="dxa"/>
          </w:tcPr>
          <w:p w:rsidR="00C01987" w:rsidRPr="007B0E01" w:rsidRDefault="00C01987" w:rsidP="00C0198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C01987" w:rsidRPr="007B0E01" w:rsidRDefault="00C01987" w:rsidP="00C01987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134" w:type="dxa"/>
          </w:tcPr>
          <w:p w:rsidR="00C01987" w:rsidRPr="007B0E01" w:rsidRDefault="00C01987" w:rsidP="00C01987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993" w:type="dxa"/>
          </w:tcPr>
          <w:p w:rsidR="00C01987" w:rsidRPr="007B0E01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4</w:t>
            </w:r>
          </w:p>
        </w:tc>
        <w:tc>
          <w:tcPr>
            <w:tcW w:w="992" w:type="dxa"/>
          </w:tcPr>
          <w:p w:rsidR="00C01987" w:rsidRPr="007B0E01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5</w:t>
            </w:r>
          </w:p>
        </w:tc>
        <w:tc>
          <w:tcPr>
            <w:tcW w:w="2126" w:type="dxa"/>
          </w:tcPr>
          <w:p w:rsidR="00C01987" w:rsidRPr="007B0E01" w:rsidRDefault="00A94D2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752" w:type="dxa"/>
          </w:tcPr>
          <w:p w:rsidR="00C01987" w:rsidRPr="007B0E01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dxa"/>
          </w:tcPr>
          <w:p w:rsidR="00C01987" w:rsidRPr="005509E0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1</w:t>
            </w:r>
          </w:p>
        </w:tc>
        <w:tc>
          <w:tcPr>
            <w:tcW w:w="992" w:type="dxa"/>
          </w:tcPr>
          <w:p w:rsidR="00C01987" w:rsidRPr="005509E0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2</w:t>
            </w:r>
          </w:p>
        </w:tc>
        <w:tc>
          <w:tcPr>
            <w:tcW w:w="2252" w:type="dxa"/>
          </w:tcPr>
          <w:p w:rsidR="00C01987" w:rsidRPr="007B0E01" w:rsidRDefault="00A94D2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791" w:type="dxa"/>
          </w:tcPr>
          <w:p w:rsidR="00C01987" w:rsidRPr="007B0E01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01987" w:rsidRPr="007B0E01" w:rsidTr="0088005E">
        <w:tc>
          <w:tcPr>
            <w:tcW w:w="1276" w:type="dxa"/>
          </w:tcPr>
          <w:p w:rsidR="00C01987" w:rsidRPr="007B0E01" w:rsidRDefault="00C01987" w:rsidP="00C0198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C01987" w:rsidRPr="007B0E01" w:rsidRDefault="00C01987" w:rsidP="00C0198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C01987" w:rsidRPr="007B0E01" w:rsidRDefault="00C01987" w:rsidP="00C01987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93" w:type="dxa"/>
          </w:tcPr>
          <w:p w:rsidR="00C01987" w:rsidRPr="007B0E01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92" w:type="dxa"/>
          </w:tcPr>
          <w:p w:rsidR="00C01987" w:rsidRPr="007B0E01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26" w:type="dxa"/>
          </w:tcPr>
          <w:p w:rsidR="00C01987" w:rsidRPr="007B0E01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6216">
              <w:rPr>
                <w:rFonts w:ascii="Times New Roman" w:hAnsi="Times New Roman" w:cs="Times New Roman"/>
                <w:sz w:val="22"/>
              </w:rPr>
              <w:t>0.94</w:t>
            </w:r>
            <w:r w:rsidR="00525A4F">
              <w:rPr>
                <w:rFonts w:ascii="Times New Roman" w:hAnsi="Times New Roman" w:cs="Times New Roman"/>
                <w:sz w:val="22"/>
              </w:rPr>
              <w:t>0</w:t>
            </w:r>
            <w:r w:rsidRPr="00846216">
              <w:rPr>
                <w:rFonts w:ascii="Times New Roman" w:hAnsi="Times New Roman" w:cs="Times New Roman"/>
                <w:sz w:val="22"/>
              </w:rPr>
              <w:t xml:space="preserve"> (0.27</w:t>
            </w:r>
            <w:r w:rsidR="00525A4F">
              <w:rPr>
                <w:rFonts w:ascii="Times New Roman" w:hAnsi="Times New Roman" w:cs="Times New Roman"/>
                <w:sz w:val="22"/>
              </w:rPr>
              <w:t>3</w:t>
            </w:r>
            <w:r w:rsidRPr="00846216">
              <w:rPr>
                <w:rFonts w:ascii="Times New Roman" w:hAnsi="Times New Roman" w:cs="Times New Roman"/>
                <w:sz w:val="22"/>
              </w:rPr>
              <w:t>-3.23</w:t>
            </w:r>
            <w:r w:rsidR="00525A4F">
              <w:rPr>
                <w:rFonts w:ascii="Times New Roman" w:hAnsi="Times New Roman" w:cs="Times New Roman"/>
                <w:sz w:val="22"/>
              </w:rPr>
              <w:t>0</w:t>
            </w:r>
            <w:r w:rsidRPr="0084621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52" w:type="dxa"/>
          </w:tcPr>
          <w:p w:rsidR="00C01987" w:rsidRPr="007B0E01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673F">
              <w:rPr>
                <w:rFonts w:ascii="Times New Roman" w:hAnsi="Times New Roman" w:cs="Times New Roman"/>
                <w:sz w:val="22"/>
              </w:rPr>
              <w:t>0.92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91" w:type="dxa"/>
          </w:tcPr>
          <w:p w:rsidR="00C01987" w:rsidRPr="005509E0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2" w:type="dxa"/>
          </w:tcPr>
          <w:p w:rsidR="00C01987" w:rsidRPr="005509E0" w:rsidRDefault="00C01987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509E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2252" w:type="dxa"/>
          </w:tcPr>
          <w:p w:rsidR="00C01987" w:rsidRPr="007B0E01" w:rsidRDefault="005F0F15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91" w:type="dxa"/>
          </w:tcPr>
          <w:p w:rsidR="00C01987" w:rsidRPr="007B0E01" w:rsidRDefault="00713344" w:rsidP="00C019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D918C8" w:rsidRPr="007B0E01" w:rsidTr="0088005E">
        <w:tc>
          <w:tcPr>
            <w:tcW w:w="1276" w:type="dxa"/>
            <w:tcBorders>
              <w:bottom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BF4265" w:rsidRPr="007B0E01" w:rsidRDefault="00D918C8" w:rsidP="00EF3173">
            <w:pPr>
              <w:rPr>
                <w:rFonts w:ascii="Times New Roman" w:hAnsi="Times New Roman" w:cs="Times New Roman"/>
                <w:sz w:val="22"/>
              </w:rPr>
            </w:pPr>
            <w:r w:rsidRPr="00D918C8">
              <w:rPr>
                <w:rFonts w:ascii="Times New Roman" w:hAnsi="Times New Roman" w:cs="Times New Roman"/>
                <w:sz w:val="24"/>
                <w:szCs w:val="24"/>
              </w:rPr>
              <w:t>Log-additiv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BF4265" w:rsidRPr="007B0E01" w:rsidRDefault="00846216" w:rsidP="00C053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6216">
              <w:rPr>
                <w:rFonts w:ascii="Times New Roman" w:hAnsi="Times New Roman" w:cs="Times New Roman"/>
                <w:sz w:val="22"/>
              </w:rPr>
              <w:t>1.21</w:t>
            </w:r>
            <w:r w:rsidR="00C05348">
              <w:rPr>
                <w:rFonts w:ascii="Times New Roman" w:hAnsi="Times New Roman" w:cs="Times New Roman"/>
                <w:sz w:val="22"/>
              </w:rPr>
              <w:t>2</w:t>
            </w:r>
            <w:r w:rsidRPr="00846216">
              <w:rPr>
                <w:rFonts w:ascii="Times New Roman" w:hAnsi="Times New Roman" w:cs="Times New Roman"/>
                <w:sz w:val="22"/>
              </w:rPr>
              <w:t xml:space="preserve"> (0.8</w:t>
            </w:r>
            <w:r w:rsidR="00C05348">
              <w:rPr>
                <w:rFonts w:ascii="Times New Roman" w:hAnsi="Times New Roman" w:cs="Times New Roman"/>
                <w:sz w:val="22"/>
              </w:rPr>
              <w:t>59</w:t>
            </w:r>
            <w:r w:rsidRPr="00846216">
              <w:rPr>
                <w:rFonts w:ascii="Times New Roman" w:hAnsi="Times New Roman" w:cs="Times New Roman"/>
                <w:sz w:val="22"/>
              </w:rPr>
              <w:t>-1.71</w:t>
            </w:r>
            <w:r w:rsidR="00C05348">
              <w:rPr>
                <w:rFonts w:ascii="Times New Roman" w:hAnsi="Times New Roman" w:cs="Times New Roman"/>
                <w:sz w:val="22"/>
              </w:rPr>
              <w:t>1</w:t>
            </w:r>
            <w:r w:rsidRPr="0084621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52" w:type="dxa"/>
            <w:tcBorders>
              <w:bottom w:val="single" w:sz="12" w:space="0" w:color="auto"/>
            </w:tcBorders>
          </w:tcPr>
          <w:p w:rsidR="00BF4265" w:rsidRPr="007B0E01" w:rsidRDefault="00344CA2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4CA2">
              <w:rPr>
                <w:rFonts w:ascii="Times New Roman" w:hAnsi="Times New Roman" w:cs="Times New Roman"/>
                <w:sz w:val="22"/>
              </w:rPr>
              <w:t>0.27</w:t>
            </w:r>
            <w:r w:rsidR="00A938B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91" w:type="dxa"/>
            <w:tcBorders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  <w:tc>
          <w:tcPr>
            <w:tcW w:w="2252" w:type="dxa"/>
            <w:tcBorders>
              <w:bottom w:val="single" w:sz="12" w:space="0" w:color="auto"/>
            </w:tcBorders>
          </w:tcPr>
          <w:p w:rsidR="00BF4265" w:rsidRPr="007B0E01" w:rsidRDefault="00AA0935" w:rsidP="004320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0935">
              <w:rPr>
                <w:rFonts w:ascii="Times New Roman" w:hAnsi="Times New Roman" w:cs="Times New Roman"/>
                <w:sz w:val="22"/>
              </w:rPr>
              <w:t>0.9</w:t>
            </w:r>
            <w:r w:rsidR="00432066">
              <w:rPr>
                <w:rFonts w:ascii="Times New Roman" w:hAnsi="Times New Roman" w:cs="Times New Roman"/>
                <w:sz w:val="22"/>
              </w:rPr>
              <w:t>39</w:t>
            </w:r>
            <w:r w:rsidRPr="00AA0935">
              <w:rPr>
                <w:rFonts w:ascii="Times New Roman" w:hAnsi="Times New Roman" w:cs="Times New Roman"/>
                <w:sz w:val="22"/>
              </w:rPr>
              <w:t xml:space="preserve"> (0.6</w:t>
            </w:r>
            <w:r w:rsidR="00432066">
              <w:rPr>
                <w:rFonts w:ascii="Times New Roman" w:hAnsi="Times New Roman" w:cs="Times New Roman"/>
                <w:sz w:val="22"/>
              </w:rPr>
              <w:t>55</w:t>
            </w:r>
            <w:r w:rsidRPr="00AA0935">
              <w:rPr>
                <w:rFonts w:ascii="Times New Roman" w:hAnsi="Times New Roman" w:cs="Times New Roman"/>
                <w:sz w:val="22"/>
              </w:rPr>
              <w:t>-1.3</w:t>
            </w:r>
            <w:r w:rsidR="00432066">
              <w:rPr>
                <w:rFonts w:ascii="Times New Roman" w:hAnsi="Times New Roman" w:cs="Times New Roman"/>
                <w:sz w:val="22"/>
              </w:rPr>
              <w:t>46</w:t>
            </w:r>
            <w:r w:rsidRPr="00AA093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91" w:type="dxa"/>
            <w:tcBorders>
              <w:bottom w:val="single" w:sz="12" w:space="0" w:color="auto"/>
            </w:tcBorders>
          </w:tcPr>
          <w:p w:rsidR="00BF4265" w:rsidRPr="007B0E01" w:rsidRDefault="00AA093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0935">
              <w:rPr>
                <w:rFonts w:ascii="Times New Roman" w:hAnsi="Times New Roman" w:cs="Times New Roman"/>
                <w:sz w:val="22"/>
              </w:rPr>
              <w:t>0.73</w:t>
            </w:r>
            <w:r w:rsidR="009914B6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D918C8" w:rsidRPr="007B0E01" w:rsidTr="0088005E"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2"/>
              </w:rPr>
              <w:t>Drinking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2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2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1" w:type="dxa"/>
            <w:tcBorders>
              <w:top w:val="single" w:sz="12" w:space="0" w:color="auto"/>
              <w:bottom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4265" w:rsidRPr="007B0E01" w:rsidTr="00D918C8">
        <w:tc>
          <w:tcPr>
            <w:tcW w:w="1276" w:type="dxa"/>
            <w:tcBorders>
              <w:top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SNP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Model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Genotype</w:t>
            </w:r>
          </w:p>
        </w:tc>
        <w:tc>
          <w:tcPr>
            <w:tcW w:w="4863" w:type="dxa"/>
            <w:gridSpan w:val="4"/>
            <w:tcBorders>
              <w:top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2"/>
              </w:rPr>
              <w:t>Drinking</w:t>
            </w:r>
          </w:p>
        </w:tc>
        <w:tc>
          <w:tcPr>
            <w:tcW w:w="5126" w:type="dxa"/>
            <w:gridSpan w:val="4"/>
            <w:tcBorders>
              <w:top w:val="single" w:sz="12" w:space="0" w:color="auto"/>
            </w:tcBorders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7B0E01">
              <w:rPr>
                <w:rFonts w:ascii="Times New Roman" w:hAnsi="Times New Roman" w:cs="Times New Roman"/>
                <w:sz w:val="22"/>
              </w:rPr>
              <w:t>on-drinking</w:t>
            </w:r>
          </w:p>
        </w:tc>
      </w:tr>
      <w:tr w:rsidR="00D918C8" w:rsidRPr="007B0E01" w:rsidTr="0088005E">
        <w:tc>
          <w:tcPr>
            <w:tcW w:w="1276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Case</w:t>
            </w:r>
          </w:p>
        </w:tc>
        <w:tc>
          <w:tcPr>
            <w:tcW w:w="992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Control</w:t>
            </w:r>
          </w:p>
        </w:tc>
        <w:tc>
          <w:tcPr>
            <w:tcW w:w="2126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OR (</w:t>
            </w:r>
            <w:r w:rsidRPr="007B0E01">
              <w:rPr>
                <w:rFonts w:ascii="Times New Roman" w:hAnsi="Times New Roman" w:cs="Times New Roman"/>
                <w:sz w:val="22"/>
              </w:rPr>
              <w:t>95% CI</w:t>
            </w:r>
            <w:r w:rsidRPr="007B0E0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752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</w:p>
        </w:tc>
        <w:tc>
          <w:tcPr>
            <w:tcW w:w="1091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Case</w:t>
            </w:r>
          </w:p>
        </w:tc>
        <w:tc>
          <w:tcPr>
            <w:tcW w:w="992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Control</w:t>
            </w:r>
          </w:p>
        </w:tc>
        <w:tc>
          <w:tcPr>
            <w:tcW w:w="2252" w:type="dxa"/>
          </w:tcPr>
          <w:p w:rsidR="00BF4265" w:rsidRPr="007B0E01" w:rsidRDefault="00BF4265" w:rsidP="00EF3173">
            <w:pPr>
              <w:jc w:val="center"/>
              <w:rPr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OR (</w:t>
            </w:r>
            <w:r w:rsidRPr="007B0E01">
              <w:rPr>
                <w:rFonts w:ascii="Times New Roman" w:hAnsi="Times New Roman" w:cs="Times New Roman"/>
                <w:sz w:val="22"/>
              </w:rPr>
              <w:t>95% CI</w:t>
            </w:r>
            <w:r w:rsidRPr="007B0E0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791" w:type="dxa"/>
          </w:tcPr>
          <w:p w:rsidR="00BF4265" w:rsidRPr="007B0E01" w:rsidRDefault="00BF4265" w:rsidP="00EF3173">
            <w:pPr>
              <w:jc w:val="center"/>
              <w:rPr>
                <w:i/>
                <w:sz w:val="22"/>
              </w:rPr>
            </w:pPr>
            <w:r w:rsidRPr="007B0E01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</w:tr>
      <w:tr w:rsidR="00D918C8" w:rsidRPr="007B0E01" w:rsidTr="0088005E">
        <w:tc>
          <w:tcPr>
            <w:tcW w:w="1276" w:type="dxa"/>
          </w:tcPr>
          <w:p w:rsidR="00BF4265" w:rsidRPr="007B0E01" w:rsidRDefault="003C0676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rs1053605</w:t>
            </w:r>
          </w:p>
        </w:tc>
        <w:tc>
          <w:tcPr>
            <w:tcW w:w="1559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Allele</w:t>
            </w:r>
          </w:p>
        </w:tc>
        <w:tc>
          <w:tcPr>
            <w:tcW w:w="1134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3" w:type="dxa"/>
          </w:tcPr>
          <w:p w:rsidR="00BF4265" w:rsidRPr="007B0E01" w:rsidRDefault="0038674F" w:rsidP="00912E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="00912E3C"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992" w:type="dxa"/>
          </w:tcPr>
          <w:p w:rsidR="00BF4265" w:rsidRPr="007B0E01" w:rsidRDefault="0038674F" w:rsidP="00912E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</w:t>
            </w:r>
            <w:r w:rsidR="00912E3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126" w:type="dxa"/>
          </w:tcPr>
          <w:p w:rsidR="00BF4265" w:rsidRPr="007B0E01" w:rsidRDefault="00A94D27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752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dxa"/>
          </w:tcPr>
          <w:p w:rsidR="00BF4265" w:rsidRPr="007B0E01" w:rsidRDefault="00BC252E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7</w:t>
            </w:r>
          </w:p>
        </w:tc>
        <w:tc>
          <w:tcPr>
            <w:tcW w:w="992" w:type="dxa"/>
          </w:tcPr>
          <w:p w:rsidR="00BF4265" w:rsidRPr="007B0E01" w:rsidRDefault="00BC252E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7</w:t>
            </w:r>
          </w:p>
        </w:tc>
        <w:tc>
          <w:tcPr>
            <w:tcW w:w="2252" w:type="dxa"/>
          </w:tcPr>
          <w:p w:rsidR="00BF4265" w:rsidRPr="007B0E01" w:rsidRDefault="00A94D27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791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918C8" w:rsidRPr="007B0E01" w:rsidTr="0088005E">
        <w:tc>
          <w:tcPr>
            <w:tcW w:w="1276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3" w:type="dxa"/>
          </w:tcPr>
          <w:p w:rsidR="00BF4265" w:rsidRPr="007B0E01" w:rsidRDefault="00912E3C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  <w:r w:rsidR="0038674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92" w:type="dxa"/>
          </w:tcPr>
          <w:p w:rsidR="00BF4265" w:rsidRPr="007B0E01" w:rsidRDefault="00912E3C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2126" w:type="dxa"/>
          </w:tcPr>
          <w:p w:rsidR="00BF4265" w:rsidRPr="007B0E01" w:rsidRDefault="00BF4265" w:rsidP="009C3D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2"/>
              </w:rPr>
              <w:t>1.</w:t>
            </w:r>
            <w:r w:rsidR="00967956">
              <w:rPr>
                <w:rFonts w:ascii="Times New Roman" w:hAnsi="Times New Roman" w:cs="Times New Roman"/>
                <w:sz w:val="22"/>
              </w:rPr>
              <w:t>0</w:t>
            </w:r>
            <w:r w:rsidR="009C3DE4">
              <w:rPr>
                <w:rFonts w:ascii="Times New Roman" w:hAnsi="Times New Roman" w:cs="Times New Roman"/>
                <w:sz w:val="22"/>
              </w:rPr>
              <w:t>35</w:t>
            </w:r>
            <w:r w:rsidR="00B23A3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0E01">
              <w:rPr>
                <w:rFonts w:ascii="Times New Roman" w:hAnsi="Times New Roman" w:cs="Times New Roman"/>
                <w:sz w:val="22"/>
              </w:rPr>
              <w:t>(</w:t>
            </w:r>
            <w:r w:rsidR="00B23A36">
              <w:rPr>
                <w:rFonts w:ascii="Times New Roman" w:hAnsi="Times New Roman" w:cs="Times New Roman"/>
                <w:sz w:val="22"/>
              </w:rPr>
              <w:t>0.</w:t>
            </w:r>
            <w:r w:rsidR="00967956">
              <w:rPr>
                <w:rFonts w:ascii="Times New Roman" w:hAnsi="Times New Roman" w:cs="Times New Roman"/>
                <w:sz w:val="22"/>
              </w:rPr>
              <w:t>73</w:t>
            </w:r>
            <w:r w:rsidR="009C3DE4">
              <w:rPr>
                <w:rFonts w:ascii="Times New Roman" w:hAnsi="Times New Roman" w:cs="Times New Roman"/>
                <w:sz w:val="22"/>
              </w:rPr>
              <w:t>0</w:t>
            </w:r>
            <w:r w:rsidRPr="007B0E01">
              <w:rPr>
                <w:rFonts w:ascii="Times New Roman" w:hAnsi="Times New Roman" w:cs="Times New Roman"/>
                <w:sz w:val="22"/>
              </w:rPr>
              <w:t>-1.</w:t>
            </w:r>
            <w:r w:rsidR="00967956">
              <w:rPr>
                <w:rFonts w:ascii="Times New Roman" w:hAnsi="Times New Roman" w:cs="Times New Roman"/>
                <w:sz w:val="22"/>
              </w:rPr>
              <w:t>4</w:t>
            </w:r>
            <w:r w:rsidR="009C3DE4">
              <w:rPr>
                <w:rFonts w:ascii="Times New Roman" w:hAnsi="Times New Roman" w:cs="Times New Roman"/>
                <w:sz w:val="22"/>
              </w:rPr>
              <w:t>65</w:t>
            </w:r>
            <w:r w:rsidRPr="007B0E0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52" w:type="dxa"/>
          </w:tcPr>
          <w:p w:rsidR="00BF4265" w:rsidRPr="007B0E01" w:rsidRDefault="00BF4265" w:rsidP="002E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2"/>
              </w:rPr>
              <w:t>0.</w:t>
            </w:r>
            <w:r w:rsidR="002E04EB">
              <w:rPr>
                <w:rFonts w:ascii="Times New Roman" w:hAnsi="Times New Roman" w:cs="Times New Roman"/>
                <w:sz w:val="22"/>
              </w:rPr>
              <w:t>859</w:t>
            </w:r>
          </w:p>
        </w:tc>
        <w:tc>
          <w:tcPr>
            <w:tcW w:w="1091" w:type="dxa"/>
          </w:tcPr>
          <w:p w:rsidR="00BF4265" w:rsidRPr="007B0E01" w:rsidRDefault="00BC252E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992" w:type="dxa"/>
          </w:tcPr>
          <w:p w:rsidR="00BF4265" w:rsidRPr="007B0E01" w:rsidRDefault="00BC252E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2252" w:type="dxa"/>
          </w:tcPr>
          <w:p w:rsidR="00BF4265" w:rsidRPr="007B0E01" w:rsidRDefault="00BF4265" w:rsidP="003E22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2"/>
              </w:rPr>
              <w:t>1.</w:t>
            </w:r>
            <w:r w:rsidR="00BC252E">
              <w:rPr>
                <w:rFonts w:ascii="Times New Roman" w:hAnsi="Times New Roman" w:cs="Times New Roman"/>
                <w:sz w:val="22"/>
              </w:rPr>
              <w:t>1</w:t>
            </w:r>
            <w:r w:rsidR="003E2286">
              <w:rPr>
                <w:rFonts w:ascii="Times New Roman" w:hAnsi="Times New Roman" w:cs="Times New Roman"/>
                <w:sz w:val="22"/>
              </w:rPr>
              <w:t>07</w:t>
            </w:r>
            <w:r w:rsidR="00BC252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0E01">
              <w:rPr>
                <w:rFonts w:ascii="Times New Roman" w:hAnsi="Times New Roman" w:cs="Times New Roman"/>
                <w:sz w:val="22"/>
              </w:rPr>
              <w:t>(0.</w:t>
            </w:r>
            <w:r w:rsidR="00BC252E">
              <w:rPr>
                <w:rFonts w:ascii="Times New Roman" w:hAnsi="Times New Roman" w:cs="Times New Roman"/>
                <w:sz w:val="22"/>
              </w:rPr>
              <w:t>79</w:t>
            </w:r>
            <w:r w:rsidR="003E2286">
              <w:rPr>
                <w:rFonts w:ascii="Times New Roman" w:hAnsi="Times New Roman" w:cs="Times New Roman"/>
                <w:sz w:val="22"/>
              </w:rPr>
              <w:t>4</w:t>
            </w:r>
            <w:r w:rsidRPr="007B0E01">
              <w:rPr>
                <w:rFonts w:ascii="Times New Roman" w:hAnsi="Times New Roman" w:cs="Times New Roman"/>
                <w:sz w:val="22"/>
              </w:rPr>
              <w:t>-1.5</w:t>
            </w:r>
            <w:r w:rsidR="00BC252E">
              <w:rPr>
                <w:rFonts w:ascii="Times New Roman" w:hAnsi="Times New Roman" w:cs="Times New Roman"/>
                <w:sz w:val="22"/>
              </w:rPr>
              <w:t>4</w:t>
            </w:r>
            <w:r w:rsidR="003E2286">
              <w:rPr>
                <w:rFonts w:ascii="Times New Roman" w:hAnsi="Times New Roman" w:cs="Times New Roman"/>
                <w:sz w:val="22"/>
              </w:rPr>
              <w:t>2</w:t>
            </w:r>
            <w:r w:rsidRPr="007B0E0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91" w:type="dxa"/>
          </w:tcPr>
          <w:p w:rsidR="00BF4265" w:rsidRPr="007B0E01" w:rsidRDefault="00BF4265" w:rsidP="00255F9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2"/>
              </w:rPr>
              <w:t>0.</w:t>
            </w:r>
            <w:r w:rsidR="00255F95">
              <w:rPr>
                <w:rFonts w:ascii="Times New Roman" w:hAnsi="Times New Roman" w:cs="Times New Roman"/>
                <w:sz w:val="22"/>
              </w:rPr>
              <w:t>556</w:t>
            </w:r>
          </w:p>
        </w:tc>
      </w:tr>
      <w:tr w:rsidR="00D918C8" w:rsidRPr="007B0E01" w:rsidTr="0088005E">
        <w:tc>
          <w:tcPr>
            <w:tcW w:w="1276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="00D918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134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993" w:type="dxa"/>
          </w:tcPr>
          <w:p w:rsidR="00BF4265" w:rsidRPr="007B0E01" w:rsidRDefault="000928BC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9</w:t>
            </w:r>
          </w:p>
        </w:tc>
        <w:tc>
          <w:tcPr>
            <w:tcW w:w="992" w:type="dxa"/>
          </w:tcPr>
          <w:p w:rsidR="00BF4265" w:rsidRPr="007B0E01" w:rsidRDefault="000928BC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0</w:t>
            </w:r>
          </w:p>
        </w:tc>
        <w:tc>
          <w:tcPr>
            <w:tcW w:w="2126" w:type="dxa"/>
          </w:tcPr>
          <w:p w:rsidR="00BF4265" w:rsidRPr="007B0E01" w:rsidRDefault="00A94D27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752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dxa"/>
          </w:tcPr>
          <w:p w:rsidR="00BF4265" w:rsidRPr="007B0E01" w:rsidRDefault="00E82EFD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2</w:t>
            </w:r>
          </w:p>
        </w:tc>
        <w:tc>
          <w:tcPr>
            <w:tcW w:w="992" w:type="dxa"/>
          </w:tcPr>
          <w:p w:rsidR="00BF4265" w:rsidRPr="007B0E01" w:rsidRDefault="00E82EFD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9</w:t>
            </w:r>
          </w:p>
        </w:tc>
        <w:tc>
          <w:tcPr>
            <w:tcW w:w="2252" w:type="dxa"/>
          </w:tcPr>
          <w:p w:rsidR="00BF4265" w:rsidRPr="007B0E01" w:rsidRDefault="00A94D27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791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918C8" w:rsidRPr="007B0E01" w:rsidTr="0088005E">
        <w:tc>
          <w:tcPr>
            <w:tcW w:w="1276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993" w:type="dxa"/>
          </w:tcPr>
          <w:p w:rsidR="00BF4265" w:rsidRPr="007B0E01" w:rsidRDefault="00CB0A8B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992" w:type="dxa"/>
          </w:tcPr>
          <w:p w:rsidR="00BF4265" w:rsidRPr="007B0E01" w:rsidRDefault="00CB0A8B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2126" w:type="dxa"/>
          </w:tcPr>
          <w:p w:rsidR="00BF4265" w:rsidRPr="007B0E01" w:rsidRDefault="00A94D27" w:rsidP="00076D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0</w:t>
            </w:r>
            <w:r w:rsidR="00A25586" w:rsidRPr="00A25586">
              <w:rPr>
                <w:rFonts w:ascii="Times New Roman" w:hAnsi="Times New Roman" w:cs="Times New Roman"/>
                <w:sz w:val="22"/>
              </w:rPr>
              <w:t xml:space="preserve"> (0.66</w:t>
            </w:r>
            <w:r w:rsidR="00076D7D">
              <w:rPr>
                <w:rFonts w:ascii="Times New Roman" w:hAnsi="Times New Roman" w:cs="Times New Roman"/>
                <w:sz w:val="22"/>
              </w:rPr>
              <w:t>5-1.506</w:t>
            </w:r>
            <w:r w:rsidR="00A25586" w:rsidRPr="00A2558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52" w:type="dxa"/>
          </w:tcPr>
          <w:p w:rsidR="00BF4265" w:rsidRPr="007B0E01" w:rsidRDefault="00BF4265" w:rsidP="00317A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2"/>
              </w:rPr>
              <w:t>0.</w:t>
            </w:r>
            <w:r w:rsidR="00317A80">
              <w:rPr>
                <w:rFonts w:ascii="Times New Roman" w:hAnsi="Times New Roman" w:cs="Times New Roman"/>
                <w:sz w:val="22"/>
              </w:rPr>
              <w:t>998</w:t>
            </w:r>
          </w:p>
        </w:tc>
        <w:tc>
          <w:tcPr>
            <w:tcW w:w="1091" w:type="dxa"/>
          </w:tcPr>
          <w:p w:rsidR="00BF4265" w:rsidRPr="007B0E01" w:rsidRDefault="00E82EFD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992" w:type="dxa"/>
          </w:tcPr>
          <w:p w:rsidR="00BF4265" w:rsidRPr="007B0E01" w:rsidRDefault="00E82EFD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2252" w:type="dxa"/>
          </w:tcPr>
          <w:p w:rsidR="00BF4265" w:rsidRPr="007B0E01" w:rsidRDefault="007A5A5D" w:rsidP="003752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5A5D">
              <w:rPr>
                <w:rFonts w:ascii="Times New Roman" w:hAnsi="Times New Roman" w:cs="Times New Roman"/>
                <w:sz w:val="22"/>
              </w:rPr>
              <w:t>1.08</w:t>
            </w:r>
            <w:r w:rsidR="003752E8">
              <w:rPr>
                <w:rFonts w:ascii="Times New Roman" w:hAnsi="Times New Roman" w:cs="Times New Roman"/>
                <w:sz w:val="22"/>
              </w:rPr>
              <w:t>3</w:t>
            </w:r>
            <w:r w:rsidRPr="007A5A5D">
              <w:rPr>
                <w:rFonts w:ascii="Times New Roman" w:hAnsi="Times New Roman" w:cs="Times New Roman"/>
                <w:sz w:val="22"/>
              </w:rPr>
              <w:t xml:space="preserve"> (0.7</w:t>
            </w:r>
            <w:r w:rsidR="003752E8">
              <w:rPr>
                <w:rFonts w:ascii="Times New Roman" w:hAnsi="Times New Roman" w:cs="Times New Roman"/>
                <w:sz w:val="22"/>
              </w:rPr>
              <w:t>48</w:t>
            </w:r>
            <w:r w:rsidRPr="007A5A5D">
              <w:rPr>
                <w:rFonts w:ascii="Times New Roman" w:hAnsi="Times New Roman" w:cs="Times New Roman"/>
                <w:sz w:val="22"/>
              </w:rPr>
              <w:t>-1.5</w:t>
            </w:r>
            <w:r w:rsidR="003752E8">
              <w:rPr>
                <w:rFonts w:ascii="Times New Roman" w:hAnsi="Times New Roman" w:cs="Times New Roman"/>
                <w:sz w:val="22"/>
              </w:rPr>
              <w:t>66</w:t>
            </w:r>
            <w:r w:rsidRPr="007A5A5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91" w:type="dxa"/>
          </w:tcPr>
          <w:p w:rsidR="00BF4265" w:rsidRPr="007B0E01" w:rsidRDefault="00BF4265" w:rsidP="000E3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2"/>
              </w:rPr>
              <w:t>0.</w:t>
            </w:r>
            <w:r w:rsidR="000E380A">
              <w:rPr>
                <w:rFonts w:ascii="Times New Roman" w:hAnsi="Times New Roman" w:cs="Times New Roman"/>
                <w:sz w:val="22"/>
              </w:rPr>
              <w:t>674</w:t>
            </w:r>
          </w:p>
        </w:tc>
      </w:tr>
      <w:tr w:rsidR="00D918C8" w:rsidRPr="007B0E01" w:rsidTr="0088005E">
        <w:tc>
          <w:tcPr>
            <w:tcW w:w="1276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93" w:type="dxa"/>
          </w:tcPr>
          <w:p w:rsidR="00BF4265" w:rsidRPr="007B0E01" w:rsidRDefault="00CB0A8B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92" w:type="dxa"/>
          </w:tcPr>
          <w:p w:rsidR="00BF4265" w:rsidRPr="007B0E01" w:rsidRDefault="00CB0A8B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26" w:type="dxa"/>
          </w:tcPr>
          <w:p w:rsidR="00BF4265" w:rsidRPr="007B0E01" w:rsidRDefault="005919AA" w:rsidP="005919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57</w:t>
            </w:r>
            <w:r w:rsidR="00A25586" w:rsidRPr="00A25586">
              <w:rPr>
                <w:rFonts w:ascii="Times New Roman" w:hAnsi="Times New Roman" w:cs="Times New Roman"/>
                <w:sz w:val="22"/>
              </w:rPr>
              <w:t xml:space="preserve"> (0.4</w:t>
            </w:r>
            <w:r>
              <w:rPr>
                <w:rFonts w:ascii="Times New Roman" w:hAnsi="Times New Roman" w:cs="Times New Roman"/>
                <w:sz w:val="22"/>
              </w:rPr>
              <w:t>27</w:t>
            </w:r>
            <w:r w:rsidR="00A25586" w:rsidRPr="00A25586">
              <w:rPr>
                <w:rFonts w:ascii="Times New Roman" w:hAnsi="Times New Roman" w:cs="Times New Roman"/>
                <w:sz w:val="22"/>
              </w:rPr>
              <w:t>-4.9</w:t>
            </w:r>
            <w:r>
              <w:rPr>
                <w:rFonts w:ascii="Times New Roman" w:hAnsi="Times New Roman" w:cs="Times New Roman"/>
                <w:sz w:val="22"/>
              </w:rPr>
              <w:t>76</w:t>
            </w:r>
            <w:r w:rsidR="00A25586" w:rsidRPr="00A2558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52" w:type="dxa"/>
          </w:tcPr>
          <w:p w:rsidR="00BF4265" w:rsidRPr="007B0E01" w:rsidRDefault="00BF4265" w:rsidP="00AB4A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2"/>
              </w:rPr>
              <w:t>0.</w:t>
            </w:r>
            <w:r w:rsidR="00AB4A3A">
              <w:rPr>
                <w:rFonts w:ascii="Times New Roman" w:hAnsi="Times New Roman" w:cs="Times New Roman"/>
                <w:sz w:val="22"/>
              </w:rPr>
              <w:t>548</w:t>
            </w:r>
          </w:p>
        </w:tc>
        <w:tc>
          <w:tcPr>
            <w:tcW w:w="1091" w:type="dxa"/>
          </w:tcPr>
          <w:p w:rsidR="00BF4265" w:rsidRPr="007B0E01" w:rsidRDefault="00E82EFD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92" w:type="dxa"/>
          </w:tcPr>
          <w:p w:rsidR="00BF4265" w:rsidRPr="007B0E01" w:rsidRDefault="00E82EFD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252" w:type="dxa"/>
          </w:tcPr>
          <w:p w:rsidR="00BF4265" w:rsidRPr="007B0E01" w:rsidRDefault="007A5A5D" w:rsidP="002662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5A5D">
              <w:rPr>
                <w:rFonts w:ascii="Times New Roman" w:hAnsi="Times New Roman" w:cs="Times New Roman"/>
                <w:sz w:val="22"/>
              </w:rPr>
              <w:t>2.06</w:t>
            </w:r>
            <w:r w:rsidR="00266279">
              <w:rPr>
                <w:rFonts w:ascii="Times New Roman" w:hAnsi="Times New Roman" w:cs="Times New Roman"/>
                <w:sz w:val="22"/>
              </w:rPr>
              <w:t>2</w:t>
            </w:r>
            <w:r w:rsidRPr="007A5A5D">
              <w:rPr>
                <w:rFonts w:ascii="Times New Roman" w:hAnsi="Times New Roman" w:cs="Times New Roman"/>
                <w:sz w:val="22"/>
              </w:rPr>
              <w:t xml:space="preserve"> (0.1</w:t>
            </w:r>
            <w:r w:rsidR="00266279">
              <w:rPr>
                <w:rFonts w:ascii="Times New Roman" w:hAnsi="Times New Roman" w:cs="Times New Roman"/>
                <w:sz w:val="22"/>
              </w:rPr>
              <w:t>77</w:t>
            </w:r>
            <w:r w:rsidRPr="007A5A5D">
              <w:rPr>
                <w:rFonts w:ascii="Times New Roman" w:hAnsi="Times New Roman" w:cs="Times New Roman"/>
                <w:sz w:val="22"/>
              </w:rPr>
              <w:t>-24.01)</w:t>
            </w:r>
          </w:p>
        </w:tc>
        <w:tc>
          <w:tcPr>
            <w:tcW w:w="791" w:type="dxa"/>
          </w:tcPr>
          <w:p w:rsidR="00BF4265" w:rsidRPr="007B0E01" w:rsidRDefault="00BF4265" w:rsidP="000E3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2"/>
              </w:rPr>
              <w:t>0.</w:t>
            </w:r>
            <w:r w:rsidR="000E380A">
              <w:rPr>
                <w:rFonts w:ascii="Times New Roman" w:hAnsi="Times New Roman" w:cs="Times New Roman"/>
                <w:sz w:val="22"/>
              </w:rPr>
              <w:t>563</w:t>
            </w:r>
          </w:p>
        </w:tc>
      </w:tr>
      <w:tr w:rsidR="00E82EFD" w:rsidRPr="007B0E01" w:rsidTr="0088005E">
        <w:tc>
          <w:tcPr>
            <w:tcW w:w="1276" w:type="dxa"/>
          </w:tcPr>
          <w:p w:rsidR="00E82EFD" w:rsidRPr="007B0E01" w:rsidRDefault="00E82EFD" w:rsidP="00E82EF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E82EFD" w:rsidRPr="007B0E01" w:rsidRDefault="00E82EFD" w:rsidP="00E82EFD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134" w:type="dxa"/>
          </w:tcPr>
          <w:p w:rsidR="00E82EFD" w:rsidRPr="007B0E01" w:rsidRDefault="00E82EFD" w:rsidP="00E82EFD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993" w:type="dxa"/>
          </w:tcPr>
          <w:p w:rsidR="00E82EFD" w:rsidRPr="007B0E01" w:rsidRDefault="00E82EFD" w:rsidP="00E82E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9</w:t>
            </w:r>
          </w:p>
        </w:tc>
        <w:tc>
          <w:tcPr>
            <w:tcW w:w="992" w:type="dxa"/>
          </w:tcPr>
          <w:p w:rsidR="00E82EFD" w:rsidRPr="007B0E01" w:rsidRDefault="00E82EFD" w:rsidP="00E82E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0</w:t>
            </w:r>
          </w:p>
        </w:tc>
        <w:tc>
          <w:tcPr>
            <w:tcW w:w="2126" w:type="dxa"/>
          </w:tcPr>
          <w:p w:rsidR="00E82EFD" w:rsidRPr="007B0E01" w:rsidRDefault="00A94D27" w:rsidP="00E82E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752" w:type="dxa"/>
          </w:tcPr>
          <w:p w:rsidR="00E82EFD" w:rsidRPr="007B0E01" w:rsidRDefault="00E82EFD" w:rsidP="00E82E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dxa"/>
          </w:tcPr>
          <w:p w:rsidR="00E82EFD" w:rsidRPr="007B0E01" w:rsidRDefault="00E82EFD" w:rsidP="00E82E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2</w:t>
            </w:r>
          </w:p>
        </w:tc>
        <w:tc>
          <w:tcPr>
            <w:tcW w:w="992" w:type="dxa"/>
          </w:tcPr>
          <w:p w:rsidR="00E82EFD" w:rsidRPr="007B0E01" w:rsidRDefault="00E82EFD" w:rsidP="00E82E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9</w:t>
            </w:r>
          </w:p>
        </w:tc>
        <w:tc>
          <w:tcPr>
            <w:tcW w:w="2252" w:type="dxa"/>
          </w:tcPr>
          <w:p w:rsidR="00E82EFD" w:rsidRPr="007B0E01" w:rsidRDefault="00A94D27" w:rsidP="00E82E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791" w:type="dxa"/>
          </w:tcPr>
          <w:p w:rsidR="00E82EFD" w:rsidRPr="007B0E01" w:rsidRDefault="00E82EFD" w:rsidP="00E82E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918C8" w:rsidRPr="007B0E01" w:rsidTr="0088005E">
        <w:tc>
          <w:tcPr>
            <w:tcW w:w="1276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BF4265" w:rsidRPr="007B0E01" w:rsidRDefault="007A6484" w:rsidP="00EF317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-</w:t>
            </w:r>
            <w:r w:rsidR="00BF4265" w:rsidRPr="007B0E01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93" w:type="dxa"/>
          </w:tcPr>
          <w:p w:rsidR="00BF4265" w:rsidRPr="007B0E01" w:rsidRDefault="003447D9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992" w:type="dxa"/>
          </w:tcPr>
          <w:p w:rsidR="00BF4265" w:rsidRPr="007B0E01" w:rsidRDefault="003447D9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2126" w:type="dxa"/>
          </w:tcPr>
          <w:p w:rsidR="00BF4265" w:rsidRPr="007B0E01" w:rsidRDefault="00A25586" w:rsidP="00755F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5586">
              <w:rPr>
                <w:rFonts w:ascii="Times New Roman" w:hAnsi="Times New Roman" w:cs="Times New Roman"/>
                <w:sz w:val="22"/>
              </w:rPr>
              <w:t>1.0</w:t>
            </w:r>
            <w:r w:rsidR="00755F21">
              <w:rPr>
                <w:rFonts w:ascii="Times New Roman" w:hAnsi="Times New Roman" w:cs="Times New Roman"/>
                <w:sz w:val="22"/>
              </w:rPr>
              <w:t>3</w:t>
            </w:r>
            <w:r w:rsidRPr="00A25586">
              <w:rPr>
                <w:rFonts w:ascii="Times New Roman" w:hAnsi="Times New Roman" w:cs="Times New Roman"/>
                <w:sz w:val="22"/>
              </w:rPr>
              <w:t>3 (0.</w:t>
            </w:r>
            <w:r w:rsidR="00755F21">
              <w:rPr>
                <w:rFonts w:ascii="Times New Roman" w:hAnsi="Times New Roman" w:cs="Times New Roman"/>
                <w:sz w:val="22"/>
              </w:rPr>
              <w:t>696</w:t>
            </w:r>
            <w:r w:rsidRPr="00A25586">
              <w:rPr>
                <w:rFonts w:ascii="Times New Roman" w:hAnsi="Times New Roman" w:cs="Times New Roman"/>
                <w:sz w:val="22"/>
              </w:rPr>
              <w:t>-1.53</w:t>
            </w:r>
            <w:r w:rsidR="00755F21">
              <w:rPr>
                <w:rFonts w:ascii="Times New Roman" w:hAnsi="Times New Roman" w:cs="Times New Roman"/>
                <w:sz w:val="22"/>
              </w:rPr>
              <w:t>2</w:t>
            </w:r>
            <w:r w:rsidRPr="00A2558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52" w:type="dxa"/>
          </w:tcPr>
          <w:p w:rsidR="00BF4265" w:rsidRPr="007B0E01" w:rsidRDefault="00C260CD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60CD">
              <w:rPr>
                <w:rFonts w:ascii="Times New Roman" w:hAnsi="Times New Roman" w:cs="Times New Roman"/>
                <w:sz w:val="22"/>
              </w:rPr>
              <w:t>0.87</w:t>
            </w:r>
            <w:r w:rsidR="002F5A81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91" w:type="dxa"/>
          </w:tcPr>
          <w:p w:rsidR="00BF4265" w:rsidRPr="007B0E01" w:rsidRDefault="00532B11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992" w:type="dxa"/>
          </w:tcPr>
          <w:p w:rsidR="00BF4265" w:rsidRPr="007B0E01" w:rsidRDefault="00532B11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2252" w:type="dxa"/>
          </w:tcPr>
          <w:p w:rsidR="00BF4265" w:rsidRPr="007B0E01" w:rsidRDefault="007A5A5D" w:rsidP="001617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5A5D">
              <w:rPr>
                <w:rFonts w:ascii="Times New Roman" w:hAnsi="Times New Roman" w:cs="Times New Roman"/>
                <w:sz w:val="22"/>
              </w:rPr>
              <w:t>1.</w:t>
            </w:r>
            <w:r w:rsidR="001617E4">
              <w:rPr>
                <w:rFonts w:ascii="Times New Roman" w:hAnsi="Times New Roman" w:cs="Times New Roman"/>
                <w:sz w:val="22"/>
              </w:rPr>
              <w:t>096</w:t>
            </w:r>
            <w:r w:rsidRPr="007A5A5D">
              <w:rPr>
                <w:rFonts w:ascii="Times New Roman" w:hAnsi="Times New Roman" w:cs="Times New Roman"/>
                <w:sz w:val="22"/>
              </w:rPr>
              <w:t xml:space="preserve"> (0.76</w:t>
            </w:r>
            <w:r w:rsidR="008D7620">
              <w:rPr>
                <w:rFonts w:ascii="Times New Roman" w:hAnsi="Times New Roman" w:cs="Times New Roman"/>
                <w:sz w:val="22"/>
              </w:rPr>
              <w:t>0</w:t>
            </w:r>
            <w:r w:rsidRPr="007A5A5D">
              <w:rPr>
                <w:rFonts w:ascii="Times New Roman" w:hAnsi="Times New Roman" w:cs="Times New Roman"/>
                <w:sz w:val="22"/>
              </w:rPr>
              <w:t>-1.58</w:t>
            </w:r>
            <w:r w:rsidR="008D7620">
              <w:rPr>
                <w:rFonts w:ascii="Times New Roman" w:hAnsi="Times New Roman" w:cs="Times New Roman"/>
                <w:sz w:val="22"/>
              </w:rPr>
              <w:t>0</w:t>
            </w:r>
            <w:r w:rsidRPr="007A5A5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91" w:type="dxa"/>
          </w:tcPr>
          <w:p w:rsidR="00BF4265" w:rsidRPr="007B0E01" w:rsidRDefault="00540882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0882">
              <w:rPr>
                <w:rFonts w:ascii="Times New Roman" w:hAnsi="Times New Roman" w:cs="Times New Roman"/>
                <w:sz w:val="22"/>
              </w:rPr>
              <w:t>0.62</w:t>
            </w:r>
            <w:r w:rsidR="00E86359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D918C8" w:rsidRPr="007B0E01" w:rsidTr="0088005E">
        <w:tc>
          <w:tcPr>
            <w:tcW w:w="1276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134" w:type="dxa"/>
          </w:tcPr>
          <w:p w:rsidR="00BF4265" w:rsidRPr="007B0E01" w:rsidRDefault="00BF4265" w:rsidP="007A6484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 w:rsidR="007A64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993" w:type="dxa"/>
          </w:tcPr>
          <w:p w:rsidR="00BF4265" w:rsidRPr="007B0E01" w:rsidRDefault="003447D9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0</w:t>
            </w:r>
          </w:p>
        </w:tc>
        <w:tc>
          <w:tcPr>
            <w:tcW w:w="992" w:type="dxa"/>
          </w:tcPr>
          <w:p w:rsidR="00BF4265" w:rsidRPr="007B0E01" w:rsidRDefault="003447D9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9</w:t>
            </w:r>
          </w:p>
        </w:tc>
        <w:tc>
          <w:tcPr>
            <w:tcW w:w="2126" w:type="dxa"/>
          </w:tcPr>
          <w:p w:rsidR="00BF4265" w:rsidRPr="007B0E01" w:rsidRDefault="00A94D27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752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dxa"/>
          </w:tcPr>
          <w:p w:rsidR="00BF4265" w:rsidRPr="007B0E01" w:rsidRDefault="00780FE4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5</w:t>
            </w:r>
          </w:p>
        </w:tc>
        <w:tc>
          <w:tcPr>
            <w:tcW w:w="992" w:type="dxa"/>
          </w:tcPr>
          <w:p w:rsidR="00BF4265" w:rsidRPr="007B0E01" w:rsidRDefault="00BE50F4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8</w:t>
            </w:r>
          </w:p>
        </w:tc>
        <w:tc>
          <w:tcPr>
            <w:tcW w:w="2252" w:type="dxa"/>
          </w:tcPr>
          <w:p w:rsidR="00BF4265" w:rsidRPr="007B0E01" w:rsidRDefault="00A94D27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791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82EFD" w:rsidRPr="007B0E01" w:rsidTr="0088005E">
        <w:tc>
          <w:tcPr>
            <w:tcW w:w="1276" w:type="dxa"/>
          </w:tcPr>
          <w:p w:rsidR="00E82EFD" w:rsidRPr="007B0E01" w:rsidRDefault="00E82EFD" w:rsidP="00E82EF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E82EFD" w:rsidRPr="007B0E01" w:rsidRDefault="00E82EFD" w:rsidP="00E82EF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E82EFD" w:rsidRPr="007B0E01" w:rsidRDefault="00E82EFD" w:rsidP="00E82EFD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93" w:type="dxa"/>
          </w:tcPr>
          <w:p w:rsidR="00E82EFD" w:rsidRPr="007B0E01" w:rsidRDefault="00E82EFD" w:rsidP="00E82E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92" w:type="dxa"/>
          </w:tcPr>
          <w:p w:rsidR="00E82EFD" w:rsidRPr="007B0E01" w:rsidRDefault="00E82EFD" w:rsidP="00E82E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26" w:type="dxa"/>
          </w:tcPr>
          <w:p w:rsidR="00E82EFD" w:rsidRPr="007B0E01" w:rsidRDefault="00E82EFD" w:rsidP="003A37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5586">
              <w:rPr>
                <w:rFonts w:ascii="Times New Roman" w:hAnsi="Times New Roman" w:cs="Times New Roman"/>
                <w:sz w:val="22"/>
              </w:rPr>
              <w:t>1.4</w:t>
            </w:r>
            <w:r w:rsidR="003A3730">
              <w:rPr>
                <w:rFonts w:ascii="Times New Roman" w:hAnsi="Times New Roman" w:cs="Times New Roman"/>
                <w:sz w:val="22"/>
              </w:rPr>
              <w:t>57</w:t>
            </w:r>
            <w:r w:rsidRPr="00A25586">
              <w:rPr>
                <w:rFonts w:ascii="Times New Roman" w:hAnsi="Times New Roman" w:cs="Times New Roman"/>
                <w:sz w:val="22"/>
              </w:rPr>
              <w:t xml:space="preserve"> (0.4</w:t>
            </w:r>
            <w:r w:rsidR="003A3730">
              <w:rPr>
                <w:rFonts w:ascii="Times New Roman" w:hAnsi="Times New Roman" w:cs="Times New Roman"/>
                <w:sz w:val="22"/>
              </w:rPr>
              <w:t>28</w:t>
            </w:r>
            <w:r w:rsidRPr="00A25586">
              <w:rPr>
                <w:rFonts w:ascii="Times New Roman" w:hAnsi="Times New Roman" w:cs="Times New Roman"/>
                <w:sz w:val="22"/>
              </w:rPr>
              <w:t>-4.96</w:t>
            </w:r>
            <w:r w:rsidR="003A3730">
              <w:rPr>
                <w:rFonts w:ascii="Times New Roman" w:hAnsi="Times New Roman" w:cs="Times New Roman"/>
                <w:sz w:val="22"/>
              </w:rPr>
              <w:t>5</w:t>
            </w:r>
            <w:r w:rsidRPr="00A2558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52" w:type="dxa"/>
          </w:tcPr>
          <w:p w:rsidR="00E82EFD" w:rsidRPr="007B0E01" w:rsidRDefault="00E82EFD" w:rsidP="00E82E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60CD">
              <w:rPr>
                <w:rFonts w:ascii="Times New Roman" w:hAnsi="Times New Roman" w:cs="Times New Roman"/>
                <w:sz w:val="22"/>
              </w:rPr>
              <w:t>0.5</w:t>
            </w:r>
            <w:r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1091" w:type="dxa"/>
          </w:tcPr>
          <w:p w:rsidR="00E82EFD" w:rsidRPr="007B0E01" w:rsidRDefault="00E82EFD" w:rsidP="00E82E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92" w:type="dxa"/>
          </w:tcPr>
          <w:p w:rsidR="00E82EFD" w:rsidRPr="007B0E01" w:rsidRDefault="00E82EFD" w:rsidP="00E82E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252" w:type="dxa"/>
          </w:tcPr>
          <w:p w:rsidR="00E82EFD" w:rsidRPr="007B0E01" w:rsidRDefault="00683CB4" w:rsidP="00314D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3CB4">
              <w:rPr>
                <w:rFonts w:ascii="Times New Roman" w:hAnsi="Times New Roman" w:cs="Times New Roman"/>
                <w:sz w:val="22"/>
              </w:rPr>
              <w:t>2.0</w:t>
            </w:r>
            <w:r w:rsidR="00314D79">
              <w:rPr>
                <w:rFonts w:ascii="Times New Roman" w:hAnsi="Times New Roman" w:cs="Times New Roman"/>
                <w:sz w:val="22"/>
              </w:rPr>
              <w:t>26</w:t>
            </w:r>
            <w:r w:rsidRPr="00683CB4">
              <w:rPr>
                <w:rFonts w:ascii="Times New Roman" w:hAnsi="Times New Roman" w:cs="Times New Roman"/>
                <w:sz w:val="22"/>
              </w:rPr>
              <w:t xml:space="preserve"> (0.17</w:t>
            </w:r>
            <w:r w:rsidR="00314D79">
              <w:rPr>
                <w:rFonts w:ascii="Times New Roman" w:hAnsi="Times New Roman" w:cs="Times New Roman"/>
                <w:sz w:val="22"/>
              </w:rPr>
              <w:t>4</w:t>
            </w:r>
            <w:r w:rsidRPr="00683CB4">
              <w:rPr>
                <w:rFonts w:ascii="Times New Roman" w:hAnsi="Times New Roman" w:cs="Times New Roman"/>
                <w:sz w:val="22"/>
              </w:rPr>
              <w:t>-23.56)</w:t>
            </w:r>
          </w:p>
        </w:tc>
        <w:tc>
          <w:tcPr>
            <w:tcW w:w="791" w:type="dxa"/>
          </w:tcPr>
          <w:p w:rsidR="00E82EFD" w:rsidRPr="007B0E01" w:rsidRDefault="00540882" w:rsidP="00B54B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0882">
              <w:rPr>
                <w:rFonts w:ascii="Times New Roman" w:hAnsi="Times New Roman" w:cs="Times New Roman"/>
                <w:sz w:val="22"/>
              </w:rPr>
              <w:t>0.5</w:t>
            </w:r>
            <w:r w:rsidR="00B54B43">
              <w:rPr>
                <w:rFonts w:ascii="Times New Roman" w:hAnsi="Times New Roman" w:cs="Times New Roman"/>
                <w:sz w:val="22"/>
              </w:rPr>
              <w:t>73</w:t>
            </w:r>
          </w:p>
        </w:tc>
      </w:tr>
      <w:tr w:rsidR="00D918C8" w:rsidRPr="007B0E01" w:rsidTr="0088005E">
        <w:tc>
          <w:tcPr>
            <w:tcW w:w="1276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BF4265" w:rsidRPr="007B0E01" w:rsidRDefault="00D918C8" w:rsidP="00EF3173">
            <w:pPr>
              <w:rPr>
                <w:rFonts w:ascii="Times New Roman" w:hAnsi="Times New Roman" w:cs="Times New Roman"/>
                <w:sz w:val="22"/>
              </w:rPr>
            </w:pPr>
            <w:r w:rsidRPr="00D918C8">
              <w:rPr>
                <w:rFonts w:ascii="Times New Roman" w:hAnsi="Times New Roman" w:cs="Times New Roman"/>
                <w:sz w:val="24"/>
                <w:szCs w:val="24"/>
              </w:rPr>
              <w:t>Log-additive</w:t>
            </w:r>
          </w:p>
        </w:tc>
        <w:tc>
          <w:tcPr>
            <w:tcW w:w="1134" w:type="dxa"/>
          </w:tcPr>
          <w:p w:rsidR="00BF4265" w:rsidRPr="007B0E01" w:rsidRDefault="00BF4265" w:rsidP="00EF3173">
            <w:pPr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3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  <w:tc>
          <w:tcPr>
            <w:tcW w:w="992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  <w:tc>
          <w:tcPr>
            <w:tcW w:w="2126" w:type="dxa"/>
          </w:tcPr>
          <w:p w:rsidR="00BF4265" w:rsidRPr="007B0E01" w:rsidRDefault="00301F2F" w:rsidP="00301F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58</w:t>
            </w:r>
            <w:r w:rsidR="00C260CD" w:rsidRPr="00C260CD">
              <w:rPr>
                <w:rFonts w:ascii="Times New Roman" w:hAnsi="Times New Roman" w:cs="Times New Roman"/>
                <w:sz w:val="22"/>
              </w:rPr>
              <w:t xml:space="preserve"> (0.7</w:t>
            </w:r>
            <w:r>
              <w:rPr>
                <w:rFonts w:ascii="Times New Roman" w:hAnsi="Times New Roman" w:cs="Times New Roman"/>
                <w:sz w:val="22"/>
              </w:rPr>
              <w:t>46</w:t>
            </w:r>
            <w:r w:rsidR="00C260CD" w:rsidRPr="00C260CD">
              <w:rPr>
                <w:rFonts w:ascii="Times New Roman" w:hAnsi="Times New Roman" w:cs="Times New Roman"/>
                <w:sz w:val="22"/>
              </w:rPr>
              <w:t>-1.50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="00C260CD" w:rsidRPr="00C260C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52" w:type="dxa"/>
          </w:tcPr>
          <w:p w:rsidR="00BF4265" w:rsidRPr="007B0E01" w:rsidRDefault="00C260CD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60CD">
              <w:rPr>
                <w:rFonts w:ascii="Times New Roman" w:hAnsi="Times New Roman" w:cs="Times New Roman"/>
                <w:sz w:val="22"/>
              </w:rPr>
              <w:t>0.75</w:t>
            </w:r>
            <w:r w:rsidR="007C0C5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91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  <w:tc>
          <w:tcPr>
            <w:tcW w:w="992" w:type="dxa"/>
          </w:tcPr>
          <w:p w:rsidR="00BF4265" w:rsidRPr="007B0E01" w:rsidRDefault="00BF4265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0E01"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  <w:tc>
          <w:tcPr>
            <w:tcW w:w="2252" w:type="dxa"/>
          </w:tcPr>
          <w:p w:rsidR="00BF4265" w:rsidRPr="007B0E01" w:rsidRDefault="00544089" w:rsidP="00513A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4089">
              <w:rPr>
                <w:rFonts w:ascii="Times New Roman" w:hAnsi="Times New Roman" w:cs="Times New Roman"/>
                <w:sz w:val="22"/>
              </w:rPr>
              <w:t>1.1</w:t>
            </w:r>
            <w:r w:rsidR="00513A41">
              <w:rPr>
                <w:rFonts w:ascii="Times New Roman" w:hAnsi="Times New Roman" w:cs="Times New Roman"/>
                <w:sz w:val="22"/>
              </w:rPr>
              <w:t>07</w:t>
            </w:r>
            <w:r w:rsidRPr="00544089">
              <w:rPr>
                <w:rFonts w:ascii="Times New Roman" w:hAnsi="Times New Roman" w:cs="Times New Roman"/>
                <w:sz w:val="22"/>
              </w:rPr>
              <w:t xml:space="preserve"> (0.7</w:t>
            </w:r>
            <w:r w:rsidR="00513A41">
              <w:rPr>
                <w:rFonts w:ascii="Times New Roman" w:hAnsi="Times New Roman" w:cs="Times New Roman"/>
                <w:sz w:val="22"/>
              </w:rPr>
              <w:t>76</w:t>
            </w:r>
            <w:r w:rsidRPr="00544089">
              <w:rPr>
                <w:rFonts w:ascii="Times New Roman" w:hAnsi="Times New Roman" w:cs="Times New Roman"/>
                <w:sz w:val="22"/>
              </w:rPr>
              <w:t>-1.58</w:t>
            </w:r>
            <w:r w:rsidR="00513A41">
              <w:rPr>
                <w:rFonts w:ascii="Times New Roman" w:hAnsi="Times New Roman" w:cs="Times New Roman"/>
                <w:sz w:val="22"/>
              </w:rPr>
              <w:t>0</w:t>
            </w:r>
            <w:r w:rsidRPr="0054408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91" w:type="dxa"/>
          </w:tcPr>
          <w:p w:rsidR="00BF4265" w:rsidRPr="007B0E01" w:rsidRDefault="00540882" w:rsidP="00EF31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0882">
              <w:rPr>
                <w:rFonts w:ascii="Times New Roman" w:hAnsi="Times New Roman" w:cs="Times New Roman"/>
                <w:sz w:val="22"/>
              </w:rPr>
              <w:t>0.57</w:t>
            </w:r>
            <w:r w:rsidR="00246047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</w:tbl>
    <w:p w:rsidR="00BF4265" w:rsidRDefault="00BF4265" w:rsidP="00BF426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NP:</w:t>
      </w:r>
      <w:r>
        <w:rPr>
          <w:rFonts w:ascii="Times New Roman" w:hAnsi="Times New Roman" w:cs="Times New Roman"/>
          <w:sz w:val="22"/>
        </w:rPr>
        <w:t xml:space="preserve"> single nucleotide polymorphism; OR: odds ratio; CI: confidence interval.</w:t>
      </w:r>
    </w:p>
    <w:p w:rsidR="00BF4265" w:rsidRPr="001E6FE3" w:rsidRDefault="00BF4265" w:rsidP="00BF426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i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 values were calculated by logistic regression analysis </w:t>
      </w:r>
      <w:r w:rsidR="007712EB">
        <w:rPr>
          <w:rFonts w:ascii="Times New Roman" w:hAnsi="Times New Roman" w:cs="Times New Roman"/>
          <w:sz w:val="22"/>
        </w:rPr>
        <w:t xml:space="preserve">with </w:t>
      </w:r>
      <w:r>
        <w:rPr>
          <w:rFonts w:ascii="Times New Roman" w:hAnsi="Times New Roman" w:cs="Times New Roman"/>
          <w:sz w:val="22"/>
        </w:rPr>
        <w:t>adjusted.</w:t>
      </w:r>
    </w:p>
    <w:sectPr w:rsidR="00BF4265" w:rsidRPr="001E6FE3" w:rsidSect="00BF42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1A9A" w:rsidRDefault="00021A9A" w:rsidP="00BF4265">
      <w:r>
        <w:separator/>
      </w:r>
    </w:p>
  </w:endnote>
  <w:endnote w:type="continuationSeparator" w:id="0">
    <w:p w:rsidR="00021A9A" w:rsidRDefault="00021A9A" w:rsidP="00BF4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1A9A" w:rsidRDefault="00021A9A" w:rsidP="00BF4265">
      <w:r>
        <w:separator/>
      </w:r>
    </w:p>
  </w:footnote>
  <w:footnote w:type="continuationSeparator" w:id="0">
    <w:p w:rsidR="00021A9A" w:rsidRDefault="00021A9A" w:rsidP="00BF42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699"/>
    <w:rsid w:val="0000637A"/>
    <w:rsid w:val="000209D4"/>
    <w:rsid w:val="00021A9A"/>
    <w:rsid w:val="0002236C"/>
    <w:rsid w:val="00045535"/>
    <w:rsid w:val="0007097F"/>
    <w:rsid w:val="0007263F"/>
    <w:rsid w:val="00076D7D"/>
    <w:rsid w:val="0008029E"/>
    <w:rsid w:val="000928BC"/>
    <w:rsid w:val="00095C5B"/>
    <w:rsid w:val="0009618A"/>
    <w:rsid w:val="000A2FAA"/>
    <w:rsid w:val="000A31AD"/>
    <w:rsid w:val="000A5A15"/>
    <w:rsid w:val="000A7EE8"/>
    <w:rsid w:val="000B5D34"/>
    <w:rsid w:val="000B6156"/>
    <w:rsid w:val="000C0DF4"/>
    <w:rsid w:val="000C54CA"/>
    <w:rsid w:val="000C574A"/>
    <w:rsid w:val="000D4404"/>
    <w:rsid w:val="000D6DF1"/>
    <w:rsid w:val="000D7BF9"/>
    <w:rsid w:val="000E380A"/>
    <w:rsid w:val="000E5DFE"/>
    <w:rsid w:val="000E67EF"/>
    <w:rsid w:val="000F0A62"/>
    <w:rsid w:val="000F1811"/>
    <w:rsid w:val="000F188A"/>
    <w:rsid w:val="00104B1D"/>
    <w:rsid w:val="001232C5"/>
    <w:rsid w:val="001314D6"/>
    <w:rsid w:val="0013332E"/>
    <w:rsid w:val="0014161C"/>
    <w:rsid w:val="00142A0C"/>
    <w:rsid w:val="00151968"/>
    <w:rsid w:val="001617E4"/>
    <w:rsid w:val="0017320A"/>
    <w:rsid w:val="0017385A"/>
    <w:rsid w:val="00181442"/>
    <w:rsid w:val="00181FB0"/>
    <w:rsid w:val="00183FE7"/>
    <w:rsid w:val="00192D28"/>
    <w:rsid w:val="001A6630"/>
    <w:rsid w:val="001B4C72"/>
    <w:rsid w:val="001D1881"/>
    <w:rsid w:val="001D2AA2"/>
    <w:rsid w:val="001E32C7"/>
    <w:rsid w:val="001E4F23"/>
    <w:rsid w:val="001E6FE3"/>
    <w:rsid w:val="001E7C93"/>
    <w:rsid w:val="001F0B44"/>
    <w:rsid w:val="001F4C47"/>
    <w:rsid w:val="001F7E1E"/>
    <w:rsid w:val="00216C69"/>
    <w:rsid w:val="002212F2"/>
    <w:rsid w:val="00224F16"/>
    <w:rsid w:val="00225242"/>
    <w:rsid w:val="00245F1E"/>
    <w:rsid w:val="00246047"/>
    <w:rsid w:val="00246446"/>
    <w:rsid w:val="002469FA"/>
    <w:rsid w:val="0025396B"/>
    <w:rsid w:val="00255F95"/>
    <w:rsid w:val="00266279"/>
    <w:rsid w:val="002827F6"/>
    <w:rsid w:val="00282DA3"/>
    <w:rsid w:val="002A0DD3"/>
    <w:rsid w:val="002B592F"/>
    <w:rsid w:val="002C0A4A"/>
    <w:rsid w:val="002C60BA"/>
    <w:rsid w:val="002D0BC4"/>
    <w:rsid w:val="002E04EB"/>
    <w:rsid w:val="002E4999"/>
    <w:rsid w:val="002E65CC"/>
    <w:rsid w:val="002E7107"/>
    <w:rsid w:val="002F34CF"/>
    <w:rsid w:val="002F5A81"/>
    <w:rsid w:val="002F7AEB"/>
    <w:rsid w:val="00301F2F"/>
    <w:rsid w:val="003067D3"/>
    <w:rsid w:val="00312A13"/>
    <w:rsid w:val="00314D79"/>
    <w:rsid w:val="00315C71"/>
    <w:rsid w:val="00317A80"/>
    <w:rsid w:val="003236BF"/>
    <w:rsid w:val="0033200F"/>
    <w:rsid w:val="00334AF8"/>
    <w:rsid w:val="00342C78"/>
    <w:rsid w:val="003447D9"/>
    <w:rsid w:val="00344CA2"/>
    <w:rsid w:val="00344CA8"/>
    <w:rsid w:val="00347B55"/>
    <w:rsid w:val="003640D6"/>
    <w:rsid w:val="00370BB6"/>
    <w:rsid w:val="00372A26"/>
    <w:rsid w:val="00372ACF"/>
    <w:rsid w:val="00373742"/>
    <w:rsid w:val="00373EBD"/>
    <w:rsid w:val="003752E8"/>
    <w:rsid w:val="003754AE"/>
    <w:rsid w:val="00377DB5"/>
    <w:rsid w:val="0038674F"/>
    <w:rsid w:val="00390535"/>
    <w:rsid w:val="00394E24"/>
    <w:rsid w:val="003A3730"/>
    <w:rsid w:val="003B04FD"/>
    <w:rsid w:val="003B14F1"/>
    <w:rsid w:val="003C0676"/>
    <w:rsid w:val="003C3C29"/>
    <w:rsid w:val="003D76DA"/>
    <w:rsid w:val="003E02EF"/>
    <w:rsid w:val="003E21B9"/>
    <w:rsid w:val="003E2286"/>
    <w:rsid w:val="003F0C29"/>
    <w:rsid w:val="003F3262"/>
    <w:rsid w:val="003F72DA"/>
    <w:rsid w:val="003F7585"/>
    <w:rsid w:val="003F7EE0"/>
    <w:rsid w:val="0041046E"/>
    <w:rsid w:val="00427952"/>
    <w:rsid w:val="00432066"/>
    <w:rsid w:val="00452114"/>
    <w:rsid w:val="0046151F"/>
    <w:rsid w:val="004668C3"/>
    <w:rsid w:val="004764D9"/>
    <w:rsid w:val="00482CFC"/>
    <w:rsid w:val="00485B90"/>
    <w:rsid w:val="004A0E61"/>
    <w:rsid w:val="004A76D6"/>
    <w:rsid w:val="004B0699"/>
    <w:rsid w:val="004D5AE6"/>
    <w:rsid w:val="004E082C"/>
    <w:rsid w:val="004E0E47"/>
    <w:rsid w:val="004E17B8"/>
    <w:rsid w:val="004F3EE1"/>
    <w:rsid w:val="004F3EF9"/>
    <w:rsid w:val="004F4B43"/>
    <w:rsid w:val="004F552A"/>
    <w:rsid w:val="00511148"/>
    <w:rsid w:val="00511FFE"/>
    <w:rsid w:val="00513A41"/>
    <w:rsid w:val="005144FB"/>
    <w:rsid w:val="00516588"/>
    <w:rsid w:val="00525A4F"/>
    <w:rsid w:val="0052696D"/>
    <w:rsid w:val="00527A87"/>
    <w:rsid w:val="0053166D"/>
    <w:rsid w:val="00532B11"/>
    <w:rsid w:val="00532FFC"/>
    <w:rsid w:val="0053329F"/>
    <w:rsid w:val="00533F3D"/>
    <w:rsid w:val="00534129"/>
    <w:rsid w:val="0054043E"/>
    <w:rsid w:val="00540882"/>
    <w:rsid w:val="005434DE"/>
    <w:rsid w:val="00544089"/>
    <w:rsid w:val="005509E0"/>
    <w:rsid w:val="00553890"/>
    <w:rsid w:val="0055768B"/>
    <w:rsid w:val="005602BF"/>
    <w:rsid w:val="005721D9"/>
    <w:rsid w:val="00591691"/>
    <w:rsid w:val="005919AA"/>
    <w:rsid w:val="005A00BB"/>
    <w:rsid w:val="005A0B0A"/>
    <w:rsid w:val="005B5577"/>
    <w:rsid w:val="005B5AEC"/>
    <w:rsid w:val="005C0866"/>
    <w:rsid w:val="005C0C8A"/>
    <w:rsid w:val="005C69E0"/>
    <w:rsid w:val="005C6E8E"/>
    <w:rsid w:val="005F0F15"/>
    <w:rsid w:val="00602255"/>
    <w:rsid w:val="006023FE"/>
    <w:rsid w:val="00621C73"/>
    <w:rsid w:val="006243F2"/>
    <w:rsid w:val="006301B8"/>
    <w:rsid w:val="006309B7"/>
    <w:rsid w:val="00647468"/>
    <w:rsid w:val="00647E59"/>
    <w:rsid w:val="00651C13"/>
    <w:rsid w:val="00652CED"/>
    <w:rsid w:val="00665CE8"/>
    <w:rsid w:val="00665EEF"/>
    <w:rsid w:val="0067255D"/>
    <w:rsid w:val="00675B26"/>
    <w:rsid w:val="00683CB4"/>
    <w:rsid w:val="00687512"/>
    <w:rsid w:val="006875E6"/>
    <w:rsid w:val="0069379B"/>
    <w:rsid w:val="006B64FC"/>
    <w:rsid w:val="006C2D52"/>
    <w:rsid w:val="006C3176"/>
    <w:rsid w:val="006D0C2E"/>
    <w:rsid w:val="006D1B46"/>
    <w:rsid w:val="006D77F1"/>
    <w:rsid w:val="006E07CA"/>
    <w:rsid w:val="006E0D5B"/>
    <w:rsid w:val="006E4711"/>
    <w:rsid w:val="006F2FAF"/>
    <w:rsid w:val="007115BD"/>
    <w:rsid w:val="00711A86"/>
    <w:rsid w:val="00713344"/>
    <w:rsid w:val="00752BEC"/>
    <w:rsid w:val="00752F81"/>
    <w:rsid w:val="00755F21"/>
    <w:rsid w:val="00762104"/>
    <w:rsid w:val="00762C4B"/>
    <w:rsid w:val="00763908"/>
    <w:rsid w:val="00766DD0"/>
    <w:rsid w:val="007712EB"/>
    <w:rsid w:val="00780FE4"/>
    <w:rsid w:val="00781142"/>
    <w:rsid w:val="00783F46"/>
    <w:rsid w:val="00790B3B"/>
    <w:rsid w:val="00791F28"/>
    <w:rsid w:val="007951A2"/>
    <w:rsid w:val="007A370F"/>
    <w:rsid w:val="007A5A5D"/>
    <w:rsid w:val="007A6484"/>
    <w:rsid w:val="007B0E01"/>
    <w:rsid w:val="007B5BC0"/>
    <w:rsid w:val="007C0C58"/>
    <w:rsid w:val="007E1BD2"/>
    <w:rsid w:val="007F0A22"/>
    <w:rsid w:val="00801F74"/>
    <w:rsid w:val="00802C9E"/>
    <w:rsid w:val="00812880"/>
    <w:rsid w:val="00812901"/>
    <w:rsid w:val="00813F8C"/>
    <w:rsid w:val="00814763"/>
    <w:rsid w:val="008307B5"/>
    <w:rsid w:val="00831A18"/>
    <w:rsid w:val="00842EE6"/>
    <w:rsid w:val="008461E8"/>
    <w:rsid w:val="00846216"/>
    <w:rsid w:val="00874626"/>
    <w:rsid w:val="008753C6"/>
    <w:rsid w:val="0088005E"/>
    <w:rsid w:val="00885484"/>
    <w:rsid w:val="0089343F"/>
    <w:rsid w:val="00897A32"/>
    <w:rsid w:val="008B553E"/>
    <w:rsid w:val="008B73F9"/>
    <w:rsid w:val="008B7D76"/>
    <w:rsid w:val="008C4DB0"/>
    <w:rsid w:val="008D074D"/>
    <w:rsid w:val="008D7620"/>
    <w:rsid w:val="008E188B"/>
    <w:rsid w:val="008E24CB"/>
    <w:rsid w:val="008F5C73"/>
    <w:rsid w:val="00900340"/>
    <w:rsid w:val="00906164"/>
    <w:rsid w:val="00912E3C"/>
    <w:rsid w:val="0094608E"/>
    <w:rsid w:val="00953294"/>
    <w:rsid w:val="00967956"/>
    <w:rsid w:val="00977520"/>
    <w:rsid w:val="009914B6"/>
    <w:rsid w:val="009A3704"/>
    <w:rsid w:val="009A4E25"/>
    <w:rsid w:val="009B3CE0"/>
    <w:rsid w:val="009C3DE4"/>
    <w:rsid w:val="009C6C82"/>
    <w:rsid w:val="009C705C"/>
    <w:rsid w:val="009C758B"/>
    <w:rsid w:val="009D11DB"/>
    <w:rsid w:val="009D1DCA"/>
    <w:rsid w:val="009D3AD0"/>
    <w:rsid w:val="009D7ED0"/>
    <w:rsid w:val="009E2192"/>
    <w:rsid w:val="009E299D"/>
    <w:rsid w:val="00A02A47"/>
    <w:rsid w:val="00A046DF"/>
    <w:rsid w:val="00A11C82"/>
    <w:rsid w:val="00A133B0"/>
    <w:rsid w:val="00A13DCF"/>
    <w:rsid w:val="00A14D28"/>
    <w:rsid w:val="00A25586"/>
    <w:rsid w:val="00A26BC9"/>
    <w:rsid w:val="00A336E1"/>
    <w:rsid w:val="00A37334"/>
    <w:rsid w:val="00A403DB"/>
    <w:rsid w:val="00A40D35"/>
    <w:rsid w:val="00A448A9"/>
    <w:rsid w:val="00A45085"/>
    <w:rsid w:val="00A453F1"/>
    <w:rsid w:val="00A465CE"/>
    <w:rsid w:val="00A53DE3"/>
    <w:rsid w:val="00A54EBA"/>
    <w:rsid w:val="00A570F5"/>
    <w:rsid w:val="00A60385"/>
    <w:rsid w:val="00A607B7"/>
    <w:rsid w:val="00A61936"/>
    <w:rsid w:val="00A938B0"/>
    <w:rsid w:val="00A94D27"/>
    <w:rsid w:val="00AA0935"/>
    <w:rsid w:val="00AA31CA"/>
    <w:rsid w:val="00AA6D0A"/>
    <w:rsid w:val="00AB4A3A"/>
    <w:rsid w:val="00AB673F"/>
    <w:rsid w:val="00AC126D"/>
    <w:rsid w:val="00AC264A"/>
    <w:rsid w:val="00AE6EE2"/>
    <w:rsid w:val="00AF2E6B"/>
    <w:rsid w:val="00B01D13"/>
    <w:rsid w:val="00B01ECD"/>
    <w:rsid w:val="00B17370"/>
    <w:rsid w:val="00B23A36"/>
    <w:rsid w:val="00B24EFA"/>
    <w:rsid w:val="00B3270D"/>
    <w:rsid w:val="00B3721D"/>
    <w:rsid w:val="00B376D6"/>
    <w:rsid w:val="00B5169D"/>
    <w:rsid w:val="00B54130"/>
    <w:rsid w:val="00B54B43"/>
    <w:rsid w:val="00B54CE5"/>
    <w:rsid w:val="00B55536"/>
    <w:rsid w:val="00B64205"/>
    <w:rsid w:val="00B73DDB"/>
    <w:rsid w:val="00B85E42"/>
    <w:rsid w:val="00B95BCF"/>
    <w:rsid w:val="00BA5C19"/>
    <w:rsid w:val="00BA614B"/>
    <w:rsid w:val="00BB5B83"/>
    <w:rsid w:val="00BB784D"/>
    <w:rsid w:val="00BC252E"/>
    <w:rsid w:val="00BD1027"/>
    <w:rsid w:val="00BD3797"/>
    <w:rsid w:val="00BD3C77"/>
    <w:rsid w:val="00BE0E2C"/>
    <w:rsid w:val="00BE38D4"/>
    <w:rsid w:val="00BE50F4"/>
    <w:rsid w:val="00BF14F5"/>
    <w:rsid w:val="00BF4265"/>
    <w:rsid w:val="00C01987"/>
    <w:rsid w:val="00C05348"/>
    <w:rsid w:val="00C213A8"/>
    <w:rsid w:val="00C22E26"/>
    <w:rsid w:val="00C238AA"/>
    <w:rsid w:val="00C260CD"/>
    <w:rsid w:val="00C63A80"/>
    <w:rsid w:val="00C67140"/>
    <w:rsid w:val="00C733D0"/>
    <w:rsid w:val="00C75873"/>
    <w:rsid w:val="00C8068A"/>
    <w:rsid w:val="00C862AA"/>
    <w:rsid w:val="00C86ABC"/>
    <w:rsid w:val="00CA33E5"/>
    <w:rsid w:val="00CA56DF"/>
    <w:rsid w:val="00CB0A8B"/>
    <w:rsid w:val="00CB2454"/>
    <w:rsid w:val="00CB57FA"/>
    <w:rsid w:val="00CB6905"/>
    <w:rsid w:val="00CD36C8"/>
    <w:rsid w:val="00CE0CF4"/>
    <w:rsid w:val="00CE1CCB"/>
    <w:rsid w:val="00CE67D5"/>
    <w:rsid w:val="00CF362C"/>
    <w:rsid w:val="00CF556F"/>
    <w:rsid w:val="00D00EC4"/>
    <w:rsid w:val="00D07CDD"/>
    <w:rsid w:val="00D11265"/>
    <w:rsid w:val="00D30C41"/>
    <w:rsid w:val="00D420D3"/>
    <w:rsid w:val="00D63B5D"/>
    <w:rsid w:val="00D6444D"/>
    <w:rsid w:val="00D811CC"/>
    <w:rsid w:val="00D8139A"/>
    <w:rsid w:val="00D81857"/>
    <w:rsid w:val="00D918C8"/>
    <w:rsid w:val="00DA210B"/>
    <w:rsid w:val="00DB1B08"/>
    <w:rsid w:val="00DB6CEB"/>
    <w:rsid w:val="00DC7339"/>
    <w:rsid w:val="00DD4D10"/>
    <w:rsid w:val="00DF2366"/>
    <w:rsid w:val="00DF7231"/>
    <w:rsid w:val="00DF7891"/>
    <w:rsid w:val="00E131B3"/>
    <w:rsid w:val="00E31D11"/>
    <w:rsid w:val="00E32F17"/>
    <w:rsid w:val="00E34254"/>
    <w:rsid w:val="00E5320F"/>
    <w:rsid w:val="00E60B7B"/>
    <w:rsid w:val="00E631FC"/>
    <w:rsid w:val="00E67571"/>
    <w:rsid w:val="00E82EFD"/>
    <w:rsid w:val="00E86359"/>
    <w:rsid w:val="00E91B99"/>
    <w:rsid w:val="00E942B1"/>
    <w:rsid w:val="00E9750A"/>
    <w:rsid w:val="00EA06DF"/>
    <w:rsid w:val="00EC119E"/>
    <w:rsid w:val="00EC3904"/>
    <w:rsid w:val="00ED2962"/>
    <w:rsid w:val="00ED2CBE"/>
    <w:rsid w:val="00ED642E"/>
    <w:rsid w:val="00EE3F6A"/>
    <w:rsid w:val="00EE4003"/>
    <w:rsid w:val="00EF3AE9"/>
    <w:rsid w:val="00EF3D07"/>
    <w:rsid w:val="00EF3E00"/>
    <w:rsid w:val="00EF5252"/>
    <w:rsid w:val="00EF6E59"/>
    <w:rsid w:val="00F0182F"/>
    <w:rsid w:val="00F03044"/>
    <w:rsid w:val="00F204B5"/>
    <w:rsid w:val="00F257FF"/>
    <w:rsid w:val="00F50BE3"/>
    <w:rsid w:val="00F520D2"/>
    <w:rsid w:val="00F579F9"/>
    <w:rsid w:val="00F65B5F"/>
    <w:rsid w:val="00F72F52"/>
    <w:rsid w:val="00F9238F"/>
    <w:rsid w:val="00F9416F"/>
    <w:rsid w:val="00FD1B85"/>
    <w:rsid w:val="00FD2141"/>
    <w:rsid w:val="00FD38B2"/>
    <w:rsid w:val="00FE44EE"/>
    <w:rsid w:val="00FE5A16"/>
    <w:rsid w:val="00FF4B75"/>
    <w:rsid w:val="00FF7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98C5BB-1470-4ABB-91BE-22A31D69E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42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42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42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42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4265"/>
    <w:rPr>
      <w:sz w:val="18"/>
      <w:szCs w:val="18"/>
    </w:rPr>
  </w:style>
  <w:style w:type="table" w:styleId="a5">
    <w:name w:val="Table Grid"/>
    <w:basedOn w:val="a1"/>
    <w:uiPriority w:val="39"/>
    <w:qFormat/>
    <w:rsid w:val="00BF4265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3</Pages>
  <Words>519</Words>
  <Characters>2959</Characters>
  <Application>Microsoft Office Word</Application>
  <DocSecurity>0</DocSecurity>
  <Lines>24</Lines>
  <Paragraphs>6</Paragraphs>
  <ScaleCrop>false</ScaleCrop>
  <Company>Microsoft</Company>
  <LinksUpToDate>false</LinksUpToDate>
  <CharactersWithSpaces>3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526</cp:revision>
  <dcterms:created xsi:type="dcterms:W3CDTF">2022-03-09T02:09:00Z</dcterms:created>
  <dcterms:modified xsi:type="dcterms:W3CDTF">2022-04-25T02:37:00Z</dcterms:modified>
</cp:coreProperties>
</file>